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AFCD9" w14:textId="77777777" w:rsidR="001733F2" w:rsidRPr="00284A37" w:rsidRDefault="00A21E1B">
      <w:pPr>
        <w:rPr>
          <w:rFonts w:ascii="Arial" w:hAnsi="Arial" w:cs="Arial"/>
          <w:b/>
          <w:sz w:val="20"/>
          <w:szCs w:val="20"/>
        </w:rPr>
      </w:pPr>
      <w:r w:rsidRPr="00284A37">
        <w:rPr>
          <w:rFonts w:ascii="Arial" w:hAnsi="Arial" w:cs="Arial"/>
          <w:b/>
          <w:sz w:val="20"/>
          <w:szCs w:val="20"/>
        </w:rPr>
        <w:t>Supplementary material</w:t>
      </w:r>
    </w:p>
    <w:p w14:paraId="2782DAD3" w14:textId="77777777" w:rsidR="00A21E1B" w:rsidRPr="00284A37" w:rsidRDefault="00A21E1B">
      <w:pPr>
        <w:rPr>
          <w:rFonts w:ascii="Arial" w:hAnsi="Arial" w:cs="Arial"/>
          <w:b/>
          <w:sz w:val="20"/>
          <w:szCs w:val="20"/>
        </w:rPr>
      </w:pPr>
    </w:p>
    <w:p w14:paraId="6211A582" w14:textId="77777777" w:rsidR="00A21E1B" w:rsidRPr="00284A37" w:rsidRDefault="00A21E1B">
      <w:pPr>
        <w:rPr>
          <w:rFonts w:ascii="Arial" w:hAnsi="Arial" w:cs="Arial"/>
          <w:sz w:val="20"/>
          <w:szCs w:val="20"/>
        </w:rPr>
      </w:pPr>
      <w:r w:rsidRPr="00284A37">
        <w:rPr>
          <w:rFonts w:ascii="Arial" w:hAnsi="Arial" w:cs="Arial"/>
          <w:b/>
          <w:sz w:val="20"/>
          <w:szCs w:val="20"/>
        </w:rPr>
        <w:t xml:space="preserve">Table S1. DNA concentrations at initial extraction. </w:t>
      </w:r>
      <w:r w:rsidRPr="00284A37">
        <w:rPr>
          <w:rFonts w:ascii="Arial" w:hAnsi="Arial" w:cs="Arial"/>
          <w:sz w:val="20"/>
          <w:szCs w:val="20"/>
        </w:rPr>
        <w:t>Measurements taken on 13/Sep/2021.</w:t>
      </w:r>
    </w:p>
    <w:p w14:paraId="5A074E0B" w14:textId="77777777" w:rsidR="00A21E1B" w:rsidRPr="00284A37" w:rsidRDefault="00A21E1B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1045"/>
        <w:gridCol w:w="1572"/>
        <w:gridCol w:w="1617"/>
        <w:gridCol w:w="1101"/>
        <w:gridCol w:w="1517"/>
        <w:gridCol w:w="1306"/>
      </w:tblGrid>
      <w:tr w:rsidR="0006628E" w:rsidRPr="00284A37" w14:paraId="7928FBC6" w14:textId="344B2523" w:rsidTr="0006628E">
        <w:tc>
          <w:tcPr>
            <w:tcW w:w="1167" w:type="dxa"/>
          </w:tcPr>
          <w:p w14:paraId="6549EE09" w14:textId="77777777" w:rsidR="0006628E" w:rsidRPr="00284A37" w:rsidRDefault="000662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Well</w:t>
            </w:r>
          </w:p>
        </w:tc>
        <w:tc>
          <w:tcPr>
            <w:tcW w:w="1140" w:type="dxa"/>
          </w:tcPr>
          <w:p w14:paraId="603DBAA4" w14:textId="77777777" w:rsidR="0006628E" w:rsidRPr="00284A37" w:rsidRDefault="000662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DIN</w:t>
            </w:r>
          </w:p>
        </w:tc>
        <w:tc>
          <w:tcPr>
            <w:tcW w:w="1572" w:type="dxa"/>
          </w:tcPr>
          <w:p w14:paraId="3B2E0A95" w14:textId="77777777" w:rsidR="0006628E" w:rsidRPr="00284A37" w:rsidRDefault="000662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Concentration (ng/</w:t>
            </w:r>
            <w:proofErr w:type="spellStart"/>
            <w:r w:rsidRPr="00284A37">
              <w:rPr>
                <w:rFonts w:ascii="Arial" w:hAnsi="Arial" w:cs="Arial"/>
                <w:b/>
                <w:sz w:val="20"/>
                <w:szCs w:val="20"/>
              </w:rPr>
              <w:t>microL</w:t>
            </w:r>
            <w:proofErr w:type="spellEnd"/>
            <w:r w:rsidRPr="00284A3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14:paraId="7058CA45" w14:textId="77777777" w:rsidR="0006628E" w:rsidRPr="00284A37" w:rsidRDefault="000662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Sample description</w:t>
            </w:r>
          </w:p>
        </w:tc>
        <w:tc>
          <w:tcPr>
            <w:tcW w:w="1186" w:type="dxa"/>
          </w:tcPr>
          <w:p w14:paraId="1954B899" w14:textId="77777777" w:rsidR="0006628E" w:rsidRPr="00284A37" w:rsidRDefault="000662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Alert</w:t>
            </w:r>
          </w:p>
        </w:tc>
        <w:tc>
          <w:tcPr>
            <w:tcW w:w="1521" w:type="dxa"/>
          </w:tcPr>
          <w:p w14:paraId="623A7F0D" w14:textId="77777777" w:rsidR="0006628E" w:rsidRPr="00284A37" w:rsidRDefault="000662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Observations</w:t>
            </w:r>
          </w:p>
        </w:tc>
        <w:tc>
          <w:tcPr>
            <w:tcW w:w="1033" w:type="dxa"/>
          </w:tcPr>
          <w:p w14:paraId="41DC789F" w14:textId="63FAD1AA" w:rsidR="0006628E" w:rsidRPr="00284A37" w:rsidRDefault="000662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</w:tc>
      </w:tr>
      <w:tr w:rsidR="0006628E" w:rsidRPr="00284A37" w14:paraId="45E10B7B" w14:textId="420C3B7C" w:rsidTr="0006628E">
        <w:tc>
          <w:tcPr>
            <w:tcW w:w="1167" w:type="dxa"/>
          </w:tcPr>
          <w:p w14:paraId="344FC3E8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1140" w:type="dxa"/>
          </w:tcPr>
          <w:p w14:paraId="731B6130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2" w:type="dxa"/>
          </w:tcPr>
          <w:p w14:paraId="7C6C5A55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1617" w:type="dxa"/>
          </w:tcPr>
          <w:p w14:paraId="63D25E4C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Ladder</w:t>
            </w:r>
          </w:p>
        </w:tc>
        <w:tc>
          <w:tcPr>
            <w:tcW w:w="1186" w:type="dxa"/>
          </w:tcPr>
          <w:p w14:paraId="18786759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14:paraId="5E217DB9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Ladder</w:t>
            </w:r>
          </w:p>
        </w:tc>
        <w:tc>
          <w:tcPr>
            <w:tcW w:w="1033" w:type="dxa"/>
          </w:tcPr>
          <w:p w14:paraId="6A52E813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628E" w:rsidRPr="00284A37" w14:paraId="4A101E71" w14:textId="099E0D8D" w:rsidTr="0006628E">
        <w:tc>
          <w:tcPr>
            <w:tcW w:w="1167" w:type="dxa"/>
          </w:tcPr>
          <w:p w14:paraId="65824F63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1140" w:type="dxa"/>
          </w:tcPr>
          <w:p w14:paraId="532C83C5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572" w:type="dxa"/>
          </w:tcPr>
          <w:p w14:paraId="6DC8119A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1617" w:type="dxa"/>
          </w:tcPr>
          <w:p w14:paraId="2F583682" w14:textId="39BDBC1F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Pseudomonas aeruginosa</w:t>
            </w:r>
            <w:r w:rsidR="00E81999">
              <w:rPr>
                <w:rFonts w:ascii="Arial" w:hAnsi="Arial" w:cs="Arial"/>
                <w:sz w:val="20"/>
                <w:szCs w:val="20"/>
              </w:rPr>
              <w:t xml:space="preserve"> PA</w:t>
            </w:r>
            <w:r w:rsidRPr="00284A3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186" w:type="dxa"/>
          </w:tcPr>
          <w:p w14:paraId="662FF2EA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5886E51B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0F7A9C3D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628E" w:rsidRPr="00284A37" w14:paraId="4BA342C4" w14:textId="6DC8849C" w:rsidTr="0006628E">
        <w:tc>
          <w:tcPr>
            <w:tcW w:w="1167" w:type="dxa"/>
          </w:tcPr>
          <w:p w14:paraId="676CA286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140" w:type="dxa"/>
          </w:tcPr>
          <w:p w14:paraId="4DA3E7D7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572" w:type="dxa"/>
          </w:tcPr>
          <w:p w14:paraId="2401F1EF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617" w:type="dxa"/>
          </w:tcPr>
          <w:p w14:paraId="79AB1498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Klebsiella pneumoniae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GH78578</w:t>
            </w:r>
          </w:p>
        </w:tc>
        <w:tc>
          <w:tcPr>
            <w:tcW w:w="1186" w:type="dxa"/>
          </w:tcPr>
          <w:p w14:paraId="334202F5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06782EAC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40943435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628E" w:rsidRPr="00284A37" w14:paraId="637E9248" w14:textId="10A39F83" w:rsidTr="0006628E">
        <w:tc>
          <w:tcPr>
            <w:tcW w:w="1167" w:type="dxa"/>
          </w:tcPr>
          <w:p w14:paraId="51454194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1140" w:type="dxa"/>
          </w:tcPr>
          <w:p w14:paraId="68F1A594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572" w:type="dxa"/>
          </w:tcPr>
          <w:p w14:paraId="1969FE4D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617" w:type="dxa"/>
          </w:tcPr>
          <w:p w14:paraId="124D9A28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Escherichia coli CFT073</w:t>
            </w:r>
          </w:p>
        </w:tc>
        <w:tc>
          <w:tcPr>
            <w:tcW w:w="1186" w:type="dxa"/>
          </w:tcPr>
          <w:p w14:paraId="461F9D43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45E0FE0A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702B184A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628E" w:rsidRPr="00284A37" w14:paraId="1942B6DE" w14:textId="404FB576" w:rsidTr="0006628E">
        <w:tc>
          <w:tcPr>
            <w:tcW w:w="1167" w:type="dxa"/>
          </w:tcPr>
          <w:p w14:paraId="09BECD65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E1</w:t>
            </w:r>
          </w:p>
        </w:tc>
        <w:tc>
          <w:tcPr>
            <w:tcW w:w="1140" w:type="dxa"/>
          </w:tcPr>
          <w:p w14:paraId="77DA4B1E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572" w:type="dxa"/>
          </w:tcPr>
          <w:p w14:paraId="0C80BD48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617" w:type="dxa"/>
          </w:tcPr>
          <w:p w14:paraId="41EA1E8A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RSA252 - extract 1</w:t>
            </w:r>
          </w:p>
        </w:tc>
        <w:tc>
          <w:tcPr>
            <w:tcW w:w="1186" w:type="dxa"/>
          </w:tcPr>
          <w:p w14:paraId="4DA2747D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6C5BCFE0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4CF13CF8" w14:textId="12F03A09" w:rsidR="0006628E" w:rsidRPr="00284A37" w:rsidRDefault="0006628E" w:rsidP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ot used</w:t>
            </w:r>
          </w:p>
        </w:tc>
      </w:tr>
      <w:tr w:rsidR="0006628E" w:rsidRPr="00284A37" w14:paraId="5CDF5C9E" w14:textId="5DBCCC69" w:rsidTr="0006628E">
        <w:tc>
          <w:tcPr>
            <w:tcW w:w="1167" w:type="dxa"/>
          </w:tcPr>
          <w:p w14:paraId="2F6E2B1B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1140" w:type="dxa"/>
          </w:tcPr>
          <w:p w14:paraId="30787716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572" w:type="dxa"/>
          </w:tcPr>
          <w:p w14:paraId="187D5D63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1617" w:type="dxa"/>
          </w:tcPr>
          <w:p w14:paraId="1C746301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RSA252 - extract 2</w:t>
            </w:r>
          </w:p>
        </w:tc>
        <w:tc>
          <w:tcPr>
            <w:tcW w:w="1186" w:type="dxa"/>
          </w:tcPr>
          <w:p w14:paraId="3806CE24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781F1E6E" w14:textId="77777777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2EFABB93" w14:textId="7344013B" w:rsidR="0006628E" w:rsidRPr="00284A37" w:rsidRDefault="0006628E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MRSA2 was chosen for all further experiments (extracted twice due to problems with lysis)</w:t>
            </w:r>
          </w:p>
        </w:tc>
      </w:tr>
    </w:tbl>
    <w:p w14:paraId="7FF10092" w14:textId="77777777" w:rsidR="00A21E1B" w:rsidRPr="00284A37" w:rsidRDefault="00A21E1B">
      <w:pPr>
        <w:rPr>
          <w:rFonts w:ascii="Arial" w:hAnsi="Arial" w:cs="Arial"/>
          <w:b/>
          <w:sz w:val="20"/>
          <w:szCs w:val="20"/>
        </w:rPr>
      </w:pPr>
    </w:p>
    <w:p w14:paraId="267C31BB" w14:textId="77777777" w:rsidR="0027617F" w:rsidRPr="00284A37" w:rsidRDefault="0027617F" w:rsidP="0027617F">
      <w:pPr>
        <w:rPr>
          <w:rFonts w:ascii="Arial" w:hAnsi="Arial" w:cs="Arial"/>
          <w:sz w:val="20"/>
          <w:szCs w:val="20"/>
        </w:rPr>
      </w:pPr>
      <w:r w:rsidRPr="00284A37">
        <w:rPr>
          <w:rFonts w:ascii="Arial" w:hAnsi="Arial" w:cs="Arial"/>
          <w:b/>
          <w:sz w:val="20"/>
          <w:szCs w:val="20"/>
        </w:rPr>
        <w:t xml:space="preserve">Table S2. DNA concentrations at initial extraction, diluted 10x. </w:t>
      </w:r>
      <w:r w:rsidRPr="00284A37">
        <w:rPr>
          <w:rFonts w:ascii="Arial" w:hAnsi="Arial" w:cs="Arial"/>
          <w:sz w:val="20"/>
          <w:szCs w:val="20"/>
        </w:rPr>
        <w:t>Measurements taken on 13/Sep/2021.</w:t>
      </w:r>
    </w:p>
    <w:p w14:paraId="058CAD14" w14:textId="77777777" w:rsidR="0027617F" w:rsidRPr="00284A37" w:rsidRDefault="0027617F" w:rsidP="002761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500"/>
        <w:gridCol w:w="1572"/>
        <w:gridCol w:w="1617"/>
        <w:gridCol w:w="1506"/>
        <w:gridCol w:w="1538"/>
      </w:tblGrid>
      <w:tr w:rsidR="0027617F" w:rsidRPr="00284A37" w14:paraId="374ACE88" w14:textId="77777777" w:rsidTr="0027617F">
        <w:tc>
          <w:tcPr>
            <w:tcW w:w="1539" w:type="dxa"/>
          </w:tcPr>
          <w:p w14:paraId="00D87917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Well</w:t>
            </w:r>
          </w:p>
        </w:tc>
        <w:tc>
          <w:tcPr>
            <w:tcW w:w="1539" w:type="dxa"/>
          </w:tcPr>
          <w:p w14:paraId="0BAA09E7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DIN</w:t>
            </w:r>
          </w:p>
        </w:tc>
        <w:tc>
          <w:tcPr>
            <w:tcW w:w="1539" w:type="dxa"/>
          </w:tcPr>
          <w:p w14:paraId="154A8C48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Concentration (ng/</w:t>
            </w:r>
            <w:proofErr w:type="spellStart"/>
            <w:r w:rsidRPr="00284A37">
              <w:rPr>
                <w:rFonts w:ascii="Arial" w:hAnsi="Arial" w:cs="Arial"/>
                <w:b/>
                <w:sz w:val="20"/>
                <w:szCs w:val="20"/>
              </w:rPr>
              <w:t>microL</w:t>
            </w:r>
            <w:proofErr w:type="spellEnd"/>
            <w:r w:rsidRPr="00284A3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14:paraId="67F46F52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Sample description</w:t>
            </w:r>
          </w:p>
        </w:tc>
        <w:tc>
          <w:tcPr>
            <w:tcW w:w="1540" w:type="dxa"/>
          </w:tcPr>
          <w:p w14:paraId="275F9816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Alert</w:t>
            </w:r>
          </w:p>
        </w:tc>
        <w:tc>
          <w:tcPr>
            <w:tcW w:w="1540" w:type="dxa"/>
          </w:tcPr>
          <w:p w14:paraId="195A4662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Observations</w:t>
            </w:r>
          </w:p>
        </w:tc>
      </w:tr>
      <w:tr w:rsidR="0027617F" w:rsidRPr="00284A37" w14:paraId="3F8388A9" w14:textId="77777777" w:rsidTr="0027617F">
        <w:tc>
          <w:tcPr>
            <w:tcW w:w="1539" w:type="dxa"/>
          </w:tcPr>
          <w:p w14:paraId="4BE20256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1539" w:type="dxa"/>
          </w:tcPr>
          <w:p w14:paraId="3880694C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31544A19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1539" w:type="dxa"/>
          </w:tcPr>
          <w:p w14:paraId="09AB717C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Ladder</w:t>
            </w:r>
          </w:p>
        </w:tc>
        <w:tc>
          <w:tcPr>
            <w:tcW w:w="1540" w:type="dxa"/>
          </w:tcPr>
          <w:p w14:paraId="112D51B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</w:tcPr>
          <w:p w14:paraId="12A42DF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Ladder</w:t>
            </w:r>
          </w:p>
        </w:tc>
      </w:tr>
      <w:tr w:rsidR="0027617F" w:rsidRPr="00284A37" w14:paraId="7E80EADB" w14:textId="77777777" w:rsidTr="0027617F">
        <w:tc>
          <w:tcPr>
            <w:tcW w:w="1539" w:type="dxa"/>
          </w:tcPr>
          <w:p w14:paraId="341E9CE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1539" w:type="dxa"/>
          </w:tcPr>
          <w:p w14:paraId="15752348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539" w:type="dxa"/>
          </w:tcPr>
          <w:p w14:paraId="49D735D5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1539" w:type="dxa"/>
          </w:tcPr>
          <w:p w14:paraId="6038FA7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Pseudomonas aeruginosa</w:t>
            </w:r>
            <w:r>
              <w:rPr>
                <w:rFonts w:ascii="Arial" w:hAnsi="Arial" w:cs="Arial"/>
                <w:sz w:val="20"/>
                <w:szCs w:val="20"/>
              </w:rPr>
              <w:t xml:space="preserve"> PA</w:t>
            </w:r>
            <w:r w:rsidRPr="00284A3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540" w:type="dxa"/>
          </w:tcPr>
          <w:p w14:paraId="04ED185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</w:tcPr>
          <w:p w14:paraId="16CAD60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347CEFA8" w14:textId="77777777" w:rsidTr="0027617F">
        <w:tc>
          <w:tcPr>
            <w:tcW w:w="1539" w:type="dxa"/>
          </w:tcPr>
          <w:p w14:paraId="32BED57C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539" w:type="dxa"/>
          </w:tcPr>
          <w:p w14:paraId="5E10CEA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539" w:type="dxa"/>
          </w:tcPr>
          <w:p w14:paraId="45D60B35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1539" w:type="dxa"/>
          </w:tcPr>
          <w:p w14:paraId="3F78BED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Klebsiella pneumoniae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GH78578</w:t>
            </w:r>
          </w:p>
        </w:tc>
        <w:tc>
          <w:tcPr>
            <w:tcW w:w="1540" w:type="dxa"/>
          </w:tcPr>
          <w:p w14:paraId="163E9FC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</w:tcPr>
          <w:p w14:paraId="7B84E61D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31565012" w14:textId="77777777" w:rsidTr="0027617F">
        <w:tc>
          <w:tcPr>
            <w:tcW w:w="1539" w:type="dxa"/>
          </w:tcPr>
          <w:p w14:paraId="3802C318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1539" w:type="dxa"/>
          </w:tcPr>
          <w:p w14:paraId="5D0338F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539" w:type="dxa"/>
          </w:tcPr>
          <w:p w14:paraId="5FAE813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1539" w:type="dxa"/>
          </w:tcPr>
          <w:p w14:paraId="449F775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Escherichia coli CFT073</w:t>
            </w:r>
          </w:p>
        </w:tc>
        <w:tc>
          <w:tcPr>
            <w:tcW w:w="1540" w:type="dxa"/>
          </w:tcPr>
          <w:p w14:paraId="34B12695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</w:tcPr>
          <w:p w14:paraId="0B21F8E6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555AADAE" w14:textId="77777777" w:rsidTr="0027617F">
        <w:tc>
          <w:tcPr>
            <w:tcW w:w="1539" w:type="dxa"/>
          </w:tcPr>
          <w:p w14:paraId="574A851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E1</w:t>
            </w:r>
          </w:p>
        </w:tc>
        <w:tc>
          <w:tcPr>
            <w:tcW w:w="1539" w:type="dxa"/>
          </w:tcPr>
          <w:p w14:paraId="60E00F2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539" w:type="dxa"/>
          </w:tcPr>
          <w:p w14:paraId="0EB14E0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1539" w:type="dxa"/>
          </w:tcPr>
          <w:p w14:paraId="430BA26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RSA252 - extract 1</w:t>
            </w:r>
          </w:p>
        </w:tc>
        <w:tc>
          <w:tcPr>
            <w:tcW w:w="1540" w:type="dxa"/>
          </w:tcPr>
          <w:p w14:paraId="30635D22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EF8AEE6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ot used</w:t>
            </w:r>
          </w:p>
        </w:tc>
      </w:tr>
      <w:tr w:rsidR="0027617F" w:rsidRPr="00284A37" w14:paraId="75D25BDA" w14:textId="77777777" w:rsidTr="0027617F">
        <w:tc>
          <w:tcPr>
            <w:tcW w:w="1539" w:type="dxa"/>
          </w:tcPr>
          <w:p w14:paraId="12C5DD6E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1539" w:type="dxa"/>
          </w:tcPr>
          <w:p w14:paraId="4BCC8A0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539" w:type="dxa"/>
          </w:tcPr>
          <w:p w14:paraId="00D8B3F9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6.4</w:t>
            </w:r>
          </w:p>
        </w:tc>
        <w:tc>
          <w:tcPr>
            <w:tcW w:w="1539" w:type="dxa"/>
          </w:tcPr>
          <w:p w14:paraId="147D011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 xml:space="preserve">Staphylococcus </w:t>
            </w:r>
            <w:r w:rsidRPr="00284A37">
              <w:rPr>
                <w:rFonts w:ascii="Arial" w:hAnsi="Arial" w:cs="Arial"/>
                <w:i/>
                <w:sz w:val="20"/>
                <w:szCs w:val="20"/>
              </w:rPr>
              <w:lastRenderedPageBreak/>
              <w:t>aureus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RSA252 - extract 2</w:t>
            </w:r>
          </w:p>
        </w:tc>
        <w:tc>
          <w:tcPr>
            <w:tcW w:w="1540" w:type="dxa"/>
          </w:tcPr>
          <w:p w14:paraId="1AA0B57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0" w:type="dxa"/>
          </w:tcPr>
          <w:p w14:paraId="225D715A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1AADB3" w14:textId="77777777" w:rsidR="0027617F" w:rsidRDefault="0027617F" w:rsidP="0027617F">
      <w:pPr>
        <w:rPr>
          <w:rFonts w:ascii="Arial" w:hAnsi="Arial" w:cs="Arial"/>
          <w:b/>
          <w:sz w:val="20"/>
          <w:szCs w:val="20"/>
        </w:rPr>
      </w:pPr>
    </w:p>
    <w:p w14:paraId="795FC02E" w14:textId="77777777" w:rsidR="0027617F" w:rsidRPr="00284A37" w:rsidRDefault="0027617F" w:rsidP="0027617F">
      <w:pPr>
        <w:rPr>
          <w:rFonts w:ascii="Arial" w:hAnsi="Arial" w:cs="Arial"/>
          <w:sz w:val="20"/>
          <w:szCs w:val="20"/>
        </w:rPr>
      </w:pPr>
      <w:r w:rsidRPr="00284A37">
        <w:rPr>
          <w:rFonts w:ascii="Arial" w:hAnsi="Arial" w:cs="Arial"/>
          <w:b/>
          <w:sz w:val="20"/>
          <w:szCs w:val="20"/>
        </w:rPr>
        <w:t xml:space="preserve">Table S3. DNA concentrations after final experiments, taken on 31/Jan/2022. </w:t>
      </w:r>
      <w:r w:rsidRPr="00284A37">
        <w:rPr>
          <w:rFonts w:ascii="Arial" w:hAnsi="Arial" w:cs="Arial"/>
          <w:sz w:val="20"/>
          <w:szCs w:val="20"/>
        </w:rPr>
        <w:t>To verify quality after long-term storage at 4°C.</w:t>
      </w:r>
    </w:p>
    <w:p w14:paraId="695C8DD5" w14:textId="77777777" w:rsidR="0027617F" w:rsidRPr="00284A37" w:rsidRDefault="0027617F" w:rsidP="0027617F">
      <w:pPr>
        <w:rPr>
          <w:rFonts w:ascii="Arial" w:hAnsi="Arial" w:cs="Arial"/>
          <w:sz w:val="20"/>
          <w:szCs w:val="20"/>
        </w:rPr>
      </w:pPr>
    </w:p>
    <w:p w14:paraId="1EBA1E97" w14:textId="77777777" w:rsidR="0027617F" w:rsidRPr="00284A37" w:rsidRDefault="0027617F" w:rsidP="002761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7"/>
        <w:gridCol w:w="1140"/>
        <w:gridCol w:w="1572"/>
        <w:gridCol w:w="1617"/>
        <w:gridCol w:w="1186"/>
        <w:gridCol w:w="1521"/>
        <w:gridCol w:w="1033"/>
      </w:tblGrid>
      <w:tr w:rsidR="0027617F" w:rsidRPr="00284A37" w14:paraId="790AFE81" w14:textId="77777777" w:rsidTr="0027617F">
        <w:tc>
          <w:tcPr>
            <w:tcW w:w="1167" w:type="dxa"/>
          </w:tcPr>
          <w:p w14:paraId="65344425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Well</w:t>
            </w:r>
          </w:p>
        </w:tc>
        <w:tc>
          <w:tcPr>
            <w:tcW w:w="1140" w:type="dxa"/>
          </w:tcPr>
          <w:p w14:paraId="21272F9C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DIN</w:t>
            </w:r>
          </w:p>
        </w:tc>
        <w:tc>
          <w:tcPr>
            <w:tcW w:w="1572" w:type="dxa"/>
          </w:tcPr>
          <w:p w14:paraId="775A4A49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Concentration (ng/</w:t>
            </w:r>
            <w:proofErr w:type="spellStart"/>
            <w:r w:rsidRPr="00284A37">
              <w:rPr>
                <w:rFonts w:ascii="Arial" w:hAnsi="Arial" w:cs="Arial"/>
                <w:b/>
                <w:sz w:val="20"/>
                <w:szCs w:val="20"/>
              </w:rPr>
              <w:t>microL</w:t>
            </w:r>
            <w:proofErr w:type="spellEnd"/>
            <w:r w:rsidRPr="00284A3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14:paraId="5DE0D1D2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Sample description</w:t>
            </w:r>
          </w:p>
        </w:tc>
        <w:tc>
          <w:tcPr>
            <w:tcW w:w="1186" w:type="dxa"/>
          </w:tcPr>
          <w:p w14:paraId="14DE5682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Alert</w:t>
            </w:r>
          </w:p>
        </w:tc>
        <w:tc>
          <w:tcPr>
            <w:tcW w:w="1521" w:type="dxa"/>
          </w:tcPr>
          <w:p w14:paraId="30A97E50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Observations</w:t>
            </w:r>
          </w:p>
        </w:tc>
        <w:tc>
          <w:tcPr>
            <w:tcW w:w="1033" w:type="dxa"/>
          </w:tcPr>
          <w:p w14:paraId="715F88AB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</w:tc>
      </w:tr>
      <w:tr w:rsidR="0027617F" w:rsidRPr="00284A37" w14:paraId="5FA8E000" w14:textId="77777777" w:rsidTr="0027617F">
        <w:tc>
          <w:tcPr>
            <w:tcW w:w="1167" w:type="dxa"/>
          </w:tcPr>
          <w:p w14:paraId="35D29AC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1140" w:type="dxa"/>
          </w:tcPr>
          <w:p w14:paraId="6B882D70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72" w:type="dxa"/>
          </w:tcPr>
          <w:p w14:paraId="62441287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  <w:tc>
          <w:tcPr>
            <w:tcW w:w="1617" w:type="dxa"/>
          </w:tcPr>
          <w:p w14:paraId="6887B429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Ladder</w:t>
            </w:r>
          </w:p>
        </w:tc>
        <w:tc>
          <w:tcPr>
            <w:tcW w:w="1186" w:type="dxa"/>
          </w:tcPr>
          <w:p w14:paraId="3917710C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14:paraId="53589F4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Ladder</w:t>
            </w:r>
          </w:p>
        </w:tc>
        <w:tc>
          <w:tcPr>
            <w:tcW w:w="1033" w:type="dxa"/>
          </w:tcPr>
          <w:p w14:paraId="09E2DF9A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2671FB07" w14:textId="77777777" w:rsidTr="0027617F">
        <w:tc>
          <w:tcPr>
            <w:tcW w:w="1167" w:type="dxa"/>
          </w:tcPr>
          <w:p w14:paraId="6CA63DA8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1140" w:type="dxa"/>
          </w:tcPr>
          <w:p w14:paraId="4098582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572" w:type="dxa"/>
          </w:tcPr>
          <w:p w14:paraId="2F7BCA2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617" w:type="dxa"/>
          </w:tcPr>
          <w:p w14:paraId="3B082F0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Pseudomonas aeruginosa</w:t>
            </w:r>
            <w:r>
              <w:rPr>
                <w:rFonts w:ascii="Arial" w:hAnsi="Arial" w:cs="Arial"/>
                <w:sz w:val="20"/>
                <w:szCs w:val="20"/>
              </w:rPr>
              <w:t xml:space="preserve"> PA</w:t>
            </w:r>
            <w:r w:rsidRPr="00284A37">
              <w:rPr>
                <w:rFonts w:ascii="Arial" w:hAnsi="Arial" w:cs="Arial"/>
                <w:sz w:val="20"/>
                <w:szCs w:val="20"/>
              </w:rPr>
              <w:t>01 - diluted 10x</w:t>
            </w:r>
          </w:p>
        </w:tc>
        <w:tc>
          <w:tcPr>
            <w:tcW w:w="1186" w:type="dxa"/>
          </w:tcPr>
          <w:p w14:paraId="440059E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14:paraId="5C87097A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3" w:type="dxa"/>
          </w:tcPr>
          <w:p w14:paraId="43837D7D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67B39741" w14:textId="77777777" w:rsidTr="0027617F">
        <w:tc>
          <w:tcPr>
            <w:tcW w:w="1167" w:type="dxa"/>
          </w:tcPr>
          <w:p w14:paraId="7DB8147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140" w:type="dxa"/>
          </w:tcPr>
          <w:p w14:paraId="19F6A3D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572" w:type="dxa"/>
          </w:tcPr>
          <w:p w14:paraId="25F7BA48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617" w:type="dxa"/>
          </w:tcPr>
          <w:p w14:paraId="2BB233D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Klebsiella pneumoniae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GH78578 - diluted 10x</w:t>
            </w:r>
          </w:p>
        </w:tc>
        <w:tc>
          <w:tcPr>
            <w:tcW w:w="1186" w:type="dxa"/>
          </w:tcPr>
          <w:p w14:paraId="6E7AED0E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14:paraId="7CE53642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3" w:type="dxa"/>
          </w:tcPr>
          <w:p w14:paraId="005F6BB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722BC5" w14:paraId="3BE6B43E" w14:textId="77777777" w:rsidTr="0027617F">
        <w:tc>
          <w:tcPr>
            <w:tcW w:w="1167" w:type="dxa"/>
          </w:tcPr>
          <w:p w14:paraId="6FBE81A9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1140" w:type="dxa"/>
          </w:tcPr>
          <w:p w14:paraId="7A8131F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572" w:type="dxa"/>
          </w:tcPr>
          <w:p w14:paraId="4965ED00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4.1</w:t>
            </w:r>
          </w:p>
        </w:tc>
        <w:tc>
          <w:tcPr>
            <w:tcW w:w="1617" w:type="dxa"/>
          </w:tcPr>
          <w:p w14:paraId="6641FBFA" w14:textId="77777777" w:rsidR="0027617F" w:rsidRPr="005960C3" w:rsidRDefault="0027617F" w:rsidP="0027617F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5960C3">
              <w:rPr>
                <w:rFonts w:ascii="Arial" w:hAnsi="Arial" w:cs="Arial"/>
                <w:sz w:val="20"/>
                <w:szCs w:val="20"/>
                <w:lang w:val="it-IT"/>
              </w:rPr>
              <w:t xml:space="preserve">Escherichia coli CFT073 - </w:t>
            </w:r>
            <w:proofErr w:type="spellStart"/>
            <w:r w:rsidRPr="005960C3">
              <w:rPr>
                <w:rFonts w:ascii="Arial" w:hAnsi="Arial" w:cs="Arial"/>
                <w:sz w:val="20"/>
                <w:szCs w:val="20"/>
                <w:lang w:val="it-IT"/>
              </w:rPr>
              <w:t>diluted</w:t>
            </w:r>
            <w:proofErr w:type="spellEnd"/>
            <w:r w:rsidRPr="005960C3">
              <w:rPr>
                <w:rFonts w:ascii="Arial" w:hAnsi="Arial" w:cs="Arial"/>
                <w:sz w:val="20"/>
                <w:szCs w:val="20"/>
                <w:lang w:val="it-IT"/>
              </w:rPr>
              <w:t xml:space="preserve"> 10x</w:t>
            </w:r>
          </w:p>
        </w:tc>
        <w:tc>
          <w:tcPr>
            <w:tcW w:w="1186" w:type="dxa"/>
          </w:tcPr>
          <w:p w14:paraId="0C6CA401" w14:textId="77777777" w:rsidR="0027617F" w:rsidRPr="005960C3" w:rsidRDefault="0027617F" w:rsidP="0027617F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521" w:type="dxa"/>
          </w:tcPr>
          <w:p w14:paraId="3EDC6958" w14:textId="77777777" w:rsidR="0027617F" w:rsidRPr="005960C3" w:rsidRDefault="0027617F" w:rsidP="0027617F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1033" w:type="dxa"/>
          </w:tcPr>
          <w:p w14:paraId="28C22A8A" w14:textId="77777777" w:rsidR="0027617F" w:rsidRPr="005960C3" w:rsidRDefault="0027617F" w:rsidP="0027617F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</w:tr>
      <w:tr w:rsidR="0027617F" w:rsidRPr="00284A37" w14:paraId="19EE90CE" w14:textId="77777777" w:rsidTr="0027617F">
        <w:tc>
          <w:tcPr>
            <w:tcW w:w="1167" w:type="dxa"/>
          </w:tcPr>
          <w:p w14:paraId="1C9D8CA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E1</w:t>
            </w:r>
          </w:p>
        </w:tc>
        <w:tc>
          <w:tcPr>
            <w:tcW w:w="1140" w:type="dxa"/>
          </w:tcPr>
          <w:p w14:paraId="63290215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572" w:type="dxa"/>
          </w:tcPr>
          <w:p w14:paraId="3741DAA9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48.9</w:t>
            </w:r>
          </w:p>
        </w:tc>
        <w:tc>
          <w:tcPr>
            <w:tcW w:w="1617" w:type="dxa"/>
          </w:tcPr>
          <w:p w14:paraId="746E68F9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RSA252 - extract 2 - diluted 10x</w:t>
            </w:r>
          </w:p>
        </w:tc>
        <w:tc>
          <w:tcPr>
            <w:tcW w:w="1186" w:type="dxa"/>
          </w:tcPr>
          <w:p w14:paraId="4ABE01A8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</w:tcPr>
          <w:p w14:paraId="765264C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3" w:type="dxa"/>
          </w:tcPr>
          <w:p w14:paraId="51F0B222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1E2B28E1" w14:textId="77777777" w:rsidTr="0027617F">
        <w:tc>
          <w:tcPr>
            <w:tcW w:w="1167" w:type="dxa"/>
          </w:tcPr>
          <w:p w14:paraId="7035E92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F1</w:t>
            </w:r>
          </w:p>
        </w:tc>
        <w:tc>
          <w:tcPr>
            <w:tcW w:w="1140" w:type="dxa"/>
          </w:tcPr>
          <w:p w14:paraId="5F3D7CF7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572" w:type="dxa"/>
          </w:tcPr>
          <w:p w14:paraId="54EFF1D0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617" w:type="dxa"/>
          </w:tcPr>
          <w:p w14:paraId="141C897D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Pseudomonas aeruginosa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Pa01 - neat DNA</w:t>
            </w:r>
          </w:p>
        </w:tc>
        <w:tc>
          <w:tcPr>
            <w:tcW w:w="1186" w:type="dxa"/>
          </w:tcPr>
          <w:p w14:paraId="25D33A7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337751C2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0388477D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736975E4" w14:textId="77777777" w:rsidTr="0027617F">
        <w:tc>
          <w:tcPr>
            <w:tcW w:w="1167" w:type="dxa"/>
          </w:tcPr>
          <w:p w14:paraId="78CC087E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140" w:type="dxa"/>
          </w:tcPr>
          <w:p w14:paraId="466EB1EC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572" w:type="dxa"/>
          </w:tcPr>
          <w:p w14:paraId="1FAC9728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617" w:type="dxa"/>
          </w:tcPr>
          <w:p w14:paraId="3B2FAD0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Klebsiella pneumoniae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GH78578 - neat DNA</w:t>
            </w:r>
          </w:p>
        </w:tc>
        <w:tc>
          <w:tcPr>
            <w:tcW w:w="1186" w:type="dxa"/>
          </w:tcPr>
          <w:p w14:paraId="2F0CC02D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17355CC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75345338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192D35C6" w14:textId="77777777" w:rsidTr="0027617F">
        <w:tc>
          <w:tcPr>
            <w:tcW w:w="1167" w:type="dxa"/>
          </w:tcPr>
          <w:p w14:paraId="2FDC910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H1</w:t>
            </w:r>
          </w:p>
        </w:tc>
        <w:tc>
          <w:tcPr>
            <w:tcW w:w="1140" w:type="dxa"/>
          </w:tcPr>
          <w:p w14:paraId="3BB5AF36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572" w:type="dxa"/>
          </w:tcPr>
          <w:p w14:paraId="440F7E6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617" w:type="dxa"/>
          </w:tcPr>
          <w:p w14:paraId="217078A7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Escherichia coli CFT073</w:t>
            </w:r>
          </w:p>
        </w:tc>
        <w:tc>
          <w:tcPr>
            <w:tcW w:w="1186" w:type="dxa"/>
          </w:tcPr>
          <w:p w14:paraId="72D16C97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673FD976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17866068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1F6E268A" w14:textId="77777777" w:rsidTr="0027617F">
        <w:tc>
          <w:tcPr>
            <w:tcW w:w="1167" w:type="dxa"/>
          </w:tcPr>
          <w:p w14:paraId="7674A50C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1140" w:type="dxa"/>
          </w:tcPr>
          <w:p w14:paraId="73ECBF6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572" w:type="dxa"/>
          </w:tcPr>
          <w:p w14:paraId="5C78EBC0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1617" w:type="dxa"/>
          </w:tcPr>
          <w:p w14:paraId="25F90A48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RSA252 - extract 2 - neat DNA</w:t>
            </w:r>
          </w:p>
        </w:tc>
        <w:tc>
          <w:tcPr>
            <w:tcW w:w="1186" w:type="dxa"/>
          </w:tcPr>
          <w:p w14:paraId="5E0C245A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12DB736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07E60C2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617F" w:rsidRPr="00284A37" w14:paraId="20C50EC1" w14:textId="77777777" w:rsidTr="0027617F">
        <w:tc>
          <w:tcPr>
            <w:tcW w:w="1167" w:type="dxa"/>
          </w:tcPr>
          <w:p w14:paraId="5FC9503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1140" w:type="dxa"/>
          </w:tcPr>
          <w:p w14:paraId="4916AD16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572" w:type="dxa"/>
          </w:tcPr>
          <w:p w14:paraId="05FB08CD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617" w:type="dxa"/>
          </w:tcPr>
          <w:p w14:paraId="0A8D51D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  <w:r w:rsidRPr="00284A37">
              <w:rPr>
                <w:rFonts w:ascii="Arial" w:hAnsi="Arial" w:cs="Arial"/>
                <w:sz w:val="20"/>
                <w:szCs w:val="20"/>
              </w:rPr>
              <w:t xml:space="preserve"> MRSA252 - extract 1 - neat DNA</w:t>
            </w:r>
          </w:p>
        </w:tc>
        <w:tc>
          <w:tcPr>
            <w:tcW w:w="1186" w:type="dxa"/>
          </w:tcPr>
          <w:p w14:paraId="6A89E69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!</w:t>
            </w:r>
          </w:p>
        </w:tc>
        <w:tc>
          <w:tcPr>
            <w:tcW w:w="1521" w:type="dxa"/>
          </w:tcPr>
          <w:p w14:paraId="475F48BA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Sample concentration outside functional range for DIN and the assay</w:t>
            </w:r>
          </w:p>
        </w:tc>
        <w:tc>
          <w:tcPr>
            <w:tcW w:w="1033" w:type="dxa"/>
          </w:tcPr>
          <w:p w14:paraId="2D75F1AC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ot used</w:t>
            </w:r>
          </w:p>
        </w:tc>
      </w:tr>
    </w:tbl>
    <w:p w14:paraId="42D3CF97" w14:textId="77777777" w:rsidR="0027617F" w:rsidRPr="00284A37" w:rsidRDefault="0027617F" w:rsidP="0027617F">
      <w:pPr>
        <w:rPr>
          <w:rFonts w:ascii="Arial" w:hAnsi="Arial" w:cs="Arial"/>
          <w:b/>
          <w:sz w:val="20"/>
          <w:szCs w:val="20"/>
        </w:rPr>
      </w:pPr>
    </w:p>
    <w:p w14:paraId="7BEE2072" w14:textId="77777777" w:rsidR="0027617F" w:rsidRPr="00284A37" w:rsidRDefault="0027617F" w:rsidP="0027617F">
      <w:pPr>
        <w:rPr>
          <w:rFonts w:ascii="Arial" w:hAnsi="Arial" w:cs="Arial"/>
          <w:b/>
          <w:sz w:val="20"/>
          <w:szCs w:val="20"/>
        </w:rPr>
      </w:pPr>
    </w:p>
    <w:p w14:paraId="40E57207" w14:textId="77777777" w:rsidR="0027617F" w:rsidRPr="00284A37" w:rsidRDefault="0027617F" w:rsidP="0027617F">
      <w:pPr>
        <w:rPr>
          <w:rFonts w:ascii="Arial" w:hAnsi="Arial" w:cs="Arial"/>
          <w:b/>
          <w:sz w:val="20"/>
          <w:szCs w:val="20"/>
        </w:rPr>
      </w:pPr>
      <w:r w:rsidRPr="00284A37">
        <w:rPr>
          <w:rFonts w:ascii="Arial" w:hAnsi="Arial" w:cs="Arial"/>
          <w:b/>
          <w:sz w:val="20"/>
          <w:szCs w:val="20"/>
        </w:rPr>
        <w:t xml:space="preserve">Table S4. Qubit DNA concentrations over time. </w:t>
      </w:r>
    </w:p>
    <w:p w14:paraId="3D543B67" w14:textId="77777777" w:rsidR="0027617F" w:rsidRPr="00284A37" w:rsidRDefault="0027617F" w:rsidP="0027617F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506"/>
        <w:gridCol w:w="1285"/>
        <w:gridCol w:w="1394"/>
        <w:gridCol w:w="1287"/>
        <w:gridCol w:w="1287"/>
      </w:tblGrid>
      <w:tr w:rsidR="0027617F" w:rsidRPr="00284A37" w14:paraId="4BD5CD64" w14:textId="77777777" w:rsidTr="00B11D00">
        <w:tc>
          <w:tcPr>
            <w:tcW w:w="1351" w:type="dxa"/>
          </w:tcPr>
          <w:p w14:paraId="6377B57C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06" w:type="dxa"/>
          </w:tcPr>
          <w:p w14:paraId="027A3270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53" w:type="dxa"/>
            <w:gridSpan w:val="4"/>
          </w:tcPr>
          <w:p w14:paraId="24EDA4BE" w14:textId="77777777" w:rsidR="0027617F" w:rsidRPr="00284A37" w:rsidRDefault="0027617F" w:rsidP="002761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Qubit concentration (microg/mL)</w:t>
            </w:r>
          </w:p>
        </w:tc>
      </w:tr>
      <w:tr w:rsidR="0027617F" w:rsidRPr="00284A37" w14:paraId="2DD7EA08" w14:textId="77777777" w:rsidTr="00B11D00">
        <w:tc>
          <w:tcPr>
            <w:tcW w:w="1351" w:type="dxa"/>
          </w:tcPr>
          <w:p w14:paraId="643540EE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Date</w:t>
            </w:r>
          </w:p>
        </w:tc>
        <w:tc>
          <w:tcPr>
            <w:tcW w:w="1506" w:type="dxa"/>
          </w:tcPr>
          <w:p w14:paraId="6A08CEDD" w14:textId="77777777" w:rsidR="0027617F" w:rsidRPr="00284A37" w:rsidRDefault="0027617F" w:rsidP="002761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sz w:val="20"/>
                <w:szCs w:val="20"/>
              </w:rPr>
              <w:t>Measurement</w:t>
            </w:r>
          </w:p>
        </w:tc>
        <w:tc>
          <w:tcPr>
            <w:tcW w:w="1285" w:type="dxa"/>
          </w:tcPr>
          <w:p w14:paraId="6EF4DD68" w14:textId="77777777" w:rsidR="0027617F" w:rsidRPr="00284A37" w:rsidRDefault="0027617F" w:rsidP="002761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1394" w:type="dxa"/>
          </w:tcPr>
          <w:p w14:paraId="42DED8EA" w14:textId="77777777" w:rsidR="0027617F" w:rsidRPr="00284A37" w:rsidRDefault="0027617F" w:rsidP="002761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i/>
                <w:sz w:val="20"/>
                <w:szCs w:val="20"/>
              </w:rPr>
              <w:t>K. pneumoniae</w:t>
            </w:r>
          </w:p>
        </w:tc>
        <w:tc>
          <w:tcPr>
            <w:tcW w:w="1287" w:type="dxa"/>
          </w:tcPr>
          <w:p w14:paraId="7A3465D7" w14:textId="77777777" w:rsidR="0027617F" w:rsidRPr="00284A37" w:rsidRDefault="0027617F" w:rsidP="002761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i/>
                <w:sz w:val="20"/>
                <w:szCs w:val="20"/>
              </w:rPr>
              <w:t>P. aeruginosa</w:t>
            </w:r>
          </w:p>
        </w:tc>
        <w:tc>
          <w:tcPr>
            <w:tcW w:w="1287" w:type="dxa"/>
          </w:tcPr>
          <w:p w14:paraId="4733EB55" w14:textId="77777777" w:rsidR="0027617F" w:rsidRPr="00284A37" w:rsidRDefault="0027617F" w:rsidP="002761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84A37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. aureus </w:t>
            </w:r>
            <w:r w:rsidRPr="00284A37">
              <w:rPr>
                <w:rFonts w:ascii="Arial" w:hAnsi="Arial" w:cs="Arial"/>
                <w:b/>
                <w:sz w:val="20"/>
                <w:szCs w:val="20"/>
              </w:rPr>
              <w:t>(extract 2)</w:t>
            </w:r>
          </w:p>
        </w:tc>
      </w:tr>
      <w:tr w:rsidR="0027617F" w:rsidRPr="00284A37" w14:paraId="57EDBD7F" w14:textId="77777777" w:rsidTr="00B11D00">
        <w:tc>
          <w:tcPr>
            <w:tcW w:w="1351" w:type="dxa"/>
          </w:tcPr>
          <w:p w14:paraId="4F39F9B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02/Sep/2021</w:t>
            </w:r>
          </w:p>
        </w:tc>
        <w:tc>
          <w:tcPr>
            <w:tcW w:w="1506" w:type="dxa"/>
          </w:tcPr>
          <w:p w14:paraId="7E2CCB65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Post-extraction</w:t>
            </w:r>
          </w:p>
        </w:tc>
        <w:tc>
          <w:tcPr>
            <w:tcW w:w="1285" w:type="dxa"/>
          </w:tcPr>
          <w:p w14:paraId="1783E89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586</w:t>
            </w:r>
          </w:p>
        </w:tc>
        <w:tc>
          <w:tcPr>
            <w:tcW w:w="1394" w:type="dxa"/>
          </w:tcPr>
          <w:p w14:paraId="3A7DB45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287" w:type="dxa"/>
          </w:tcPr>
          <w:p w14:paraId="037CCAF3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287" w:type="dxa"/>
          </w:tcPr>
          <w:p w14:paraId="65826F1E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7617F" w:rsidRPr="00284A37" w14:paraId="0971ADB0" w14:textId="77777777" w:rsidTr="00B11D00">
        <w:tc>
          <w:tcPr>
            <w:tcW w:w="1351" w:type="dxa"/>
          </w:tcPr>
          <w:p w14:paraId="568B84AE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03/Sep/2021</w:t>
            </w:r>
          </w:p>
        </w:tc>
        <w:tc>
          <w:tcPr>
            <w:tcW w:w="1506" w:type="dxa"/>
          </w:tcPr>
          <w:p w14:paraId="416DF55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Post-extraction</w:t>
            </w:r>
          </w:p>
        </w:tc>
        <w:tc>
          <w:tcPr>
            <w:tcW w:w="1285" w:type="dxa"/>
          </w:tcPr>
          <w:p w14:paraId="326A7E59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94" w:type="dxa"/>
          </w:tcPr>
          <w:p w14:paraId="3A7DF17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</w:tcPr>
          <w:p w14:paraId="0CA4AFC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</w:tcPr>
          <w:p w14:paraId="24F94250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</w:tr>
      <w:tr w:rsidR="0027617F" w:rsidRPr="00284A37" w14:paraId="63761F7F" w14:textId="77777777" w:rsidTr="00B11D00">
        <w:tc>
          <w:tcPr>
            <w:tcW w:w="1351" w:type="dxa"/>
          </w:tcPr>
          <w:p w14:paraId="6920FC5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1/Sep/2021</w:t>
            </w:r>
          </w:p>
        </w:tc>
        <w:tc>
          <w:tcPr>
            <w:tcW w:w="1506" w:type="dxa"/>
          </w:tcPr>
          <w:p w14:paraId="317EB4A2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R10.3 sequencing</w:t>
            </w:r>
          </w:p>
        </w:tc>
        <w:tc>
          <w:tcPr>
            <w:tcW w:w="1285" w:type="dxa"/>
          </w:tcPr>
          <w:p w14:paraId="64E488CF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394" w:type="dxa"/>
          </w:tcPr>
          <w:p w14:paraId="2E6164DC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287" w:type="dxa"/>
          </w:tcPr>
          <w:p w14:paraId="696728D5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1287" w:type="dxa"/>
          </w:tcPr>
          <w:p w14:paraId="35965636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</w:tr>
      <w:tr w:rsidR="0027617F" w:rsidRPr="00284A37" w14:paraId="5B4C001C" w14:textId="77777777" w:rsidTr="00B11D00">
        <w:tc>
          <w:tcPr>
            <w:tcW w:w="1351" w:type="dxa"/>
          </w:tcPr>
          <w:p w14:paraId="45A328B9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3/Nov/2021</w:t>
            </w:r>
          </w:p>
        </w:tc>
        <w:tc>
          <w:tcPr>
            <w:tcW w:w="1506" w:type="dxa"/>
          </w:tcPr>
          <w:p w14:paraId="1F5E1607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R10.4 sequencing</w:t>
            </w:r>
          </w:p>
        </w:tc>
        <w:tc>
          <w:tcPr>
            <w:tcW w:w="1285" w:type="dxa"/>
          </w:tcPr>
          <w:p w14:paraId="777FD5B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394" w:type="dxa"/>
          </w:tcPr>
          <w:p w14:paraId="7E35EE9E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287" w:type="dxa"/>
          </w:tcPr>
          <w:p w14:paraId="76102565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</w:tcPr>
          <w:p w14:paraId="64779996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</w:tr>
      <w:tr w:rsidR="0027617F" w:rsidRPr="00284A37" w14:paraId="2E48E501" w14:textId="77777777" w:rsidTr="00B11D00">
        <w:tc>
          <w:tcPr>
            <w:tcW w:w="1351" w:type="dxa"/>
          </w:tcPr>
          <w:p w14:paraId="0DAD0C3D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5/Nov/2021</w:t>
            </w:r>
          </w:p>
        </w:tc>
        <w:tc>
          <w:tcPr>
            <w:tcW w:w="1506" w:type="dxa"/>
          </w:tcPr>
          <w:p w14:paraId="42BB4060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R10.4 sequencing</w:t>
            </w:r>
          </w:p>
        </w:tc>
        <w:tc>
          <w:tcPr>
            <w:tcW w:w="1285" w:type="dxa"/>
          </w:tcPr>
          <w:p w14:paraId="24A16FE7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94" w:type="dxa"/>
          </w:tcPr>
          <w:p w14:paraId="604EC04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87" w:type="dxa"/>
          </w:tcPr>
          <w:p w14:paraId="4832D84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1287" w:type="dxa"/>
          </w:tcPr>
          <w:p w14:paraId="619F1080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7617F" w:rsidRPr="00284A37" w14:paraId="4888CD6B" w14:textId="77777777" w:rsidTr="00B11D00">
        <w:tc>
          <w:tcPr>
            <w:tcW w:w="1351" w:type="dxa"/>
          </w:tcPr>
          <w:p w14:paraId="3D861D6C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4/Jan/2021</w:t>
            </w:r>
          </w:p>
        </w:tc>
        <w:tc>
          <w:tcPr>
            <w:tcW w:w="1506" w:type="dxa"/>
          </w:tcPr>
          <w:p w14:paraId="5D238BB4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Concentration check</w:t>
            </w:r>
          </w:p>
        </w:tc>
        <w:tc>
          <w:tcPr>
            <w:tcW w:w="1285" w:type="dxa"/>
          </w:tcPr>
          <w:p w14:paraId="37B35F91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394" w:type="dxa"/>
          </w:tcPr>
          <w:p w14:paraId="77661C15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287" w:type="dxa"/>
          </w:tcPr>
          <w:p w14:paraId="23504CBD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287" w:type="dxa"/>
          </w:tcPr>
          <w:p w14:paraId="5A9CB2EB" w14:textId="77777777" w:rsidR="0027617F" w:rsidRPr="00284A37" w:rsidRDefault="0027617F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284A37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</w:tr>
      <w:tr w:rsidR="00B11D00" w:rsidRPr="00284A37" w14:paraId="13C169E5" w14:textId="77777777" w:rsidTr="00B11D00">
        <w:tc>
          <w:tcPr>
            <w:tcW w:w="1351" w:type="dxa"/>
          </w:tcPr>
          <w:p w14:paraId="423C9351" w14:textId="7E0836ED" w:rsidR="00B11D00" w:rsidRPr="00284A37" w:rsidRDefault="00B11D00" w:rsidP="002761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Feb/2022</w:t>
            </w:r>
          </w:p>
        </w:tc>
        <w:tc>
          <w:tcPr>
            <w:tcW w:w="1506" w:type="dxa"/>
          </w:tcPr>
          <w:p w14:paraId="28EC56B4" w14:textId="1C302B68" w:rsidR="00B11D00" w:rsidRPr="00284A37" w:rsidRDefault="00B11D00" w:rsidP="002761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 multiplex sequencing</w:t>
            </w:r>
          </w:p>
        </w:tc>
        <w:tc>
          <w:tcPr>
            <w:tcW w:w="1285" w:type="dxa"/>
          </w:tcPr>
          <w:p w14:paraId="0DC70DC9" w14:textId="7BA48731" w:rsidR="00B11D00" w:rsidRPr="00B11D00" w:rsidRDefault="00B11D00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B11D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4</w:t>
            </w:r>
          </w:p>
        </w:tc>
        <w:tc>
          <w:tcPr>
            <w:tcW w:w="1394" w:type="dxa"/>
          </w:tcPr>
          <w:p w14:paraId="28689C0E" w14:textId="71E35F24" w:rsidR="00B11D00" w:rsidRPr="00B11D00" w:rsidRDefault="00B11D00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B11D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1287" w:type="dxa"/>
          </w:tcPr>
          <w:p w14:paraId="50379C3A" w14:textId="3AC5E5BC" w:rsidR="00B11D00" w:rsidRPr="00B11D00" w:rsidRDefault="00B11D00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B11D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4</w:t>
            </w:r>
          </w:p>
        </w:tc>
        <w:tc>
          <w:tcPr>
            <w:tcW w:w="1287" w:type="dxa"/>
          </w:tcPr>
          <w:p w14:paraId="0071406E" w14:textId="550B284D" w:rsidR="00B11D00" w:rsidRPr="00B11D00" w:rsidRDefault="00B11D00" w:rsidP="0027617F">
            <w:pPr>
              <w:rPr>
                <w:rFonts w:ascii="Arial" w:hAnsi="Arial" w:cs="Arial"/>
                <w:sz w:val="20"/>
                <w:szCs w:val="20"/>
              </w:rPr>
            </w:pPr>
            <w:r w:rsidRPr="00B11D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2</w:t>
            </w:r>
          </w:p>
        </w:tc>
      </w:tr>
    </w:tbl>
    <w:p w14:paraId="433D58DD" w14:textId="77777777" w:rsidR="0027617F" w:rsidRPr="00284A37" w:rsidRDefault="0027617F" w:rsidP="0027617F">
      <w:pPr>
        <w:rPr>
          <w:rFonts w:ascii="Arial" w:hAnsi="Arial" w:cs="Arial"/>
          <w:b/>
          <w:sz w:val="20"/>
          <w:szCs w:val="20"/>
        </w:rPr>
      </w:pPr>
    </w:p>
    <w:p w14:paraId="2386EBB5" w14:textId="77777777" w:rsidR="0027617F" w:rsidRPr="00284A37" w:rsidRDefault="0027617F" w:rsidP="0027617F">
      <w:pPr>
        <w:rPr>
          <w:rFonts w:ascii="Arial" w:hAnsi="Arial" w:cs="Arial"/>
          <w:b/>
          <w:sz w:val="20"/>
          <w:szCs w:val="20"/>
        </w:rPr>
      </w:pPr>
    </w:p>
    <w:p w14:paraId="0A0D34EE" w14:textId="77777777" w:rsidR="0027617F" w:rsidRDefault="0027617F" w:rsidP="0027617F">
      <w:pPr>
        <w:rPr>
          <w:rFonts w:ascii="Arial" w:hAnsi="Arial" w:cs="Arial"/>
          <w:b/>
          <w:sz w:val="20"/>
          <w:szCs w:val="20"/>
        </w:rPr>
      </w:pPr>
      <w:r w:rsidRPr="00284A37">
        <w:rPr>
          <w:rFonts w:ascii="Arial" w:hAnsi="Arial" w:cs="Arial"/>
          <w:b/>
          <w:sz w:val="20"/>
          <w:szCs w:val="20"/>
        </w:rPr>
        <w:t xml:space="preserve">Table S5. </w:t>
      </w:r>
      <w:proofErr w:type="spellStart"/>
      <w:r>
        <w:rPr>
          <w:rFonts w:ascii="Arial" w:hAnsi="Arial" w:cs="Arial"/>
          <w:b/>
          <w:sz w:val="20"/>
          <w:szCs w:val="20"/>
        </w:rPr>
        <w:t>Flowcell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use and pore count QC for each </w:t>
      </w:r>
      <w:proofErr w:type="spellStart"/>
      <w:r>
        <w:rPr>
          <w:rFonts w:ascii="Arial" w:hAnsi="Arial" w:cs="Arial"/>
          <w:b/>
          <w:sz w:val="20"/>
          <w:szCs w:val="20"/>
        </w:rPr>
        <w:t>flowcell</w:t>
      </w:r>
      <w:proofErr w:type="spellEnd"/>
    </w:p>
    <w:p w14:paraId="37B44E73" w14:textId="77777777" w:rsidR="0027617F" w:rsidRPr="00284A37" w:rsidRDefault="0027617F" w:rsidP="0027617F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3"/>
        <w:gridCol w:w="1856"/>
        <w:gridCol w:w="2126"/>
        <w:gridCol w:w="2891"/>
      </w:tblGrid>
      <w:tr w:rsidR="0027617F" w:rsidRPr="00284A37" w14:paraId="4B81C583" w14:textId="77777777" w:rsidTr="004B2F24">
        <w:tc>
          <w:tcPr>
            <w:tcW w:w="2363" w:type="dxa"/>
          </w:tcPr>
          <w:p w14:paraId="1B327044" w14:textId="77777777" w:rsidR="0027617F" w:rsidRPr="004B2F24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2F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low Cell number</w:t>
            </w:r>
          </w:p>
        </w:tc>
        <w:tc>
          <w:tcPr>
            <w:tcW w:w="1856" w:type="dxa"/>
          </w:tcPr>
          <w:p w14:paraId="7909960D" w14:textId="77777777" w:rsidR="0027617F" w:rsidRPr="004B2F24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2F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low Cell/Chemistry</w:t>
            </w:r>
          </w:p>
        </w:tc>
        <w:tc>
          <w:tcPr>
            <w:tcW w:w="2126" w:type="dxa"/>
          </w:tcPr>
          <w:p w14:paraId="7FCE5725" w14:textId="77777777" w:rsidR="0027617F" w:rsidRPr="004B2F24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2F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re count pre-sequencing</w:t>
            </w:r>
          </w:p>
        </w:tc>
        <w:tc>
          <w:tcPr>
            <w:tcW w:w="2891" w:type="dxa"/>
          </w:tcPr>
          <w:p w14:paraId="29F23256" w14:textId="77777777" w:rsidR="0027617F" w:rsidRPr="004B2F24" w:rsidRDefault="0027617F" w:rsidP="004B2F2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2F24">
              <w:rPr>
                <w:rFonts w:ascii="Arial" w:hAnsi="Arial" w:cs="Arial"/>
                <w:b/>
                <w:sz w:val="20"/>
                <w:szCs w:val="20"/>
              </w:rPr>
              <w:t>Organism</w:t>
            </w:r>
          </w:p>
        </w:tc>
      </w:tr>
      <w:tr w:rsidR="0027617F" w:rsidRPr="00284A37" w14:paraId="5CA3396F" w14:textId="77777777" w:rsidTr="004B2F24">
        <w:tc>
          <w:tcPr>
            <w:tcW w:w="2363" w:type="dxa"/>
          </w:tcPr>
          <w:p w14:paraId="4C831C3D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12872</w:t>
            </w:r>
          </w:p>
        </w:tc>
        <w:tc>
          <w:tcPr>
            <w:tcW w:w="1856" w:type="dxa"/>
          </w:tcPr>
          <w:p w14:paraId="5CDF2E58" w14:textId="6598EC03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 w:rsidR="004B2F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it10</w:t>
            </w:r>
          </w:p>
        </w:tc>
        <w:tc>
          <w:tcPr>
            <w:tcW w:w="2126" w:type="dxa"/>
          </w:tcPr>
          <w:p w14:paraId="7901CC2B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2891" w:type="dxa"/>
          </w:tcPr>
          <w:p w14:paraId="55028488" w14:textId="11990E21" w:rsidR="0027617F" w:rsidRPr="00284A37" w:rsidRDefault="0027617F" w:rsidP="0027617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E. coli + K. pneumoniae + P. aeruginosa + S. aureu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4A37">
              <w:rPr>
                <w:rFonts w:ascii="Arial" w:hAnsi="Arial" w:cs="Arial"/>
                <w:sz w:val="20"/>
                <w:szCs w:val="20"/>
              </w:rPr>
              <w:t>- multiplexed</w:t>
            </w:r>
            <w:r w:rsidR="004B2F24">
              <w:rPr>
                <w:rFonts w:ascii="Arial" w:hAnsi="Arial" w:cs="Arial"/>
                <w:sz w:val="20"/>
                <w:szCs w:val="20"/>
              </w:rPr>
              <w:t xml:space="preserve"> (rapid barcoding)</w:t>
            </w:r>
          </w:p>
        </w:tc>
      </w:tr>
      <w:tr w:rsidR="0027617F" w:rsidRPr="00284A37" w14:paraId="778CEB7E" w14:textId="77777777" w:rsidTr="004B2F24">
        <w:tc>
          <w:tcPr>
            <w:tcW w:w="2363" w:type="dxa"/>
          </w:tcPr>
          <w:p w14:paraId="7CDF43F8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Q96597</w:t>
            </w:r>
          </w:p>
        </w:tc>
        <w:tc>
          <w:tcPr>
            <w:tcW w:w="1856" w:type="dxa"/>
          </w:tcPr>
          <w:p w14:paraId="1C3F6979" w14:textId="36A31631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  <w:r w:rsidR="004B2F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it12</w:t>
            </w:r>
          </w:p>
        </w:tc>
        <w:tc>
          <w:tcPr>
            <w:tcW w:w="2126" w:type="dxa"/>
          </w:tcPr>
          <w:p w14:paraId="47BDFB7B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2891" w:type="dxa"/>
          </w:tcPr>
          <w:p w14:paraId="5E65842F" w14:textId="77777777" w:rsidR="0027617F" w:rsidRPr="00284A37" w:rsidRDefault="0027617F" w:rsidP="0027617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</w:tr>
      <w:tr w:rsidR="0027617F" w:rsidRPr="00284A37" w14:paraId="6B0B5899" w14:textId="77777777" w:rsidTr="004B2F24">
        <w:tc>
          <w:tcPr>
            <w:tcW w:w="2363" w:type="dxa"/>
          </w:tcPr>
          <w:p w14:paraId="74333A9B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Q91874</w:t>
            </w:r>
          </w:p>
        </w:tc>
        <w:tc>
          <w:tcPr>
            <w:tcW w:w="1856" w:type="dxa"/>
          </w:tcPr>
          <w:p w14:paraId="6C5C33A2" w14:textId="27AF7C64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  <w:r w:rsidR="004B2F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it12</w:t>
            </w:r>
          </w:p>
        </w:tc>
        <w:tc>
          <w:tcPr>
            <w:tcW w:w="2126" w:type="dxa"/>
          </w:tcPr>
          <w:p w14:paraId="2835BA46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2891" w:type="dxa"/>
          </w:tcPr>
          <w:p w14:paraId="3037E2FA" w14:textId="77777777" w:rsidR="0027617F" w:rsidRPr="00284A37" w:rsidRDefault="0027617F" w:rsidP="0027617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</w:tr>
      <w:tr w:rsidR="0027617F" w:rsidRPr="00284A37" w14:paraId="1C272337" w14:textId="77777777" w:rsidTr="004B2F24">
        <w:tc>
          <w:tcPr>
            <w:tcW w:w="2363" w:type="dxa"/>
          </w:tcPr>
          <w:p w14:paraId="2D52E63C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Q91081</w:t>
            </w:r>
          </w:p>
        </w:tc>
        <w:tc>
          <w:tcPr>
            <w:tcW w:w="1856" w:type="dxa"/>
          </w:tcPr>
          <w:p w14:paraId="605760FD" w14:textId="1243CC24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  <w:r w:rsidR="004B2F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it12</w:t>
            </w:r>
          </w:p>
        </w:tc>
        <w:tc>
          <w:tcPr>
            <w:tcW w:w="2126" w:type="dxa"/>
          </w:tcPr>
          <w:p w14:paraId="1330B7E8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2891" w:type="dxa"/>
          </w:tcPr>
          <w:p w14:paraId="4F0C0BA2" w14:textId="77777777" w:rsidR="0027617F" w:rsidRPr="00284A37" w:rsidRDefault="0027617F" w:rsidP="0027617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</w:tr>
      <w:tr w:rsidR="0027617F" w:rsidRPr="00284A37" w14:paraId="6EEE909E" w14:textId="77777777" w:rsidTr="004B2F24">
        <w:tc>
          <w:tcPr>
            <w:tcW w:w="2363" w:type="dxa"/>
          </w:tcPr>
          <w:p w14:paraId="247EB4E5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Q96358</w:t>
            </w:r>
          </w:p>
        </w:tc>
        <w:tc>
          <w:tcPr>
            <w:tcW w:w="1856" w:type="dxa"/>
          </w:tcPr>
          <w:p w14:paraId="2BEE8CB6" w14:textId="4DFB4350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  <w:r w:rsidR="004B2F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it12</w:t>
            </w:r>
          </w:p>
        </w:tc>
        <w:tc>
          <w:tcPr>
            <w:tcW w:w="2126" w:type="dxa"/>
          </w:tcPr>
          <w:p w14:paraId="7998DB96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2891" w:type="dxa"/>
          </w:tcPr>
          <w:p w14:paraId="782CEF8B" w14:textId="77777777" w:rsidR="0027617F" w:rsidRPr="00284A37" w:rsidRDefault="0027617F" w:rsidP="0027617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</w:tr>
      <w:tr w:rsidR="0027617F" w:rsidRPr="00284A37" w14:paraId="3103521C" w14:textId="77777777" w:rsidTr="004B2F24">
        <w:tc>
          <w:tcPr>
            <w:tcW w:w="2363" w:type="dxa"/>
          </w:tcPr>
          <w:p w14:paraId="512EF79B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04200</w:t>
            </w:r>
          </w:p>
        </w:tc>
        <w:tc>
          <w:tcPr>
            <w:tcW w:w="1856" w:type="dxa"/>
          </w:tcPr>
          <w:p w14:paraId="11DDD90B" w14:textId="3B5243C8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  <w:r w:rsidR="004B2F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it12</w:t>
            </w:r>
          </w:p>
        </w:tc>
        <w:tc>
          <w:tcPr>
            <w:tcW w:w="2126" w:type="dxa"/>
          </w:tcPr>
          <w:p w14:paraId="06DC2569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2891" w:type="dxa"/>
          </w:tcPr>
          <w:p w14:paraId="4693D947" w14:textId="77777777" w:rsidR="0027617F" w:rsidRPr="00284A37" w:rsidRDefault="0027617F" w:rsidP="0027617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</w:tr>
      <w:tr w:rsidR="0027617F" w:rsidRPr="00284A37" w14:paraId="7F6E98A2" w14:textId="77777777" w:rsidTr="004B2F24">
        <w:tc>
          <w:tcPr>
            <w:tcW w:w="2363" w:type="dxa"/>
          </w:tcPr>
          <w:p w14:paraId="6771C36D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28144</w:t>
            </w:r>
          </w:p>
        </w:tc>
        <w:tc>
          <w:tcPr>
            <w:tcW w:w="1856" w:type="dxa"/>
          </w:tcPr>
          <w:p w14:paraId="126322D6" w14:textId="5DFF22D3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  <w:r w:rsidR="004B2F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it12</w:t>
            </w:r>
          </w:p>
        </w:tc>
        <w:tc>
          <w:tcPr>
            <w:tcW w:w="2126" w:type="dxa"/>
          </w:tcPr>
          <w:p w14:paraId="003C3759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6</w:t>
            </w:r>
          </w:p>
        </w:tc>
        <w:tc>
          <w:tcPr>
            <w:tcW w:w="2891" w:type="dxa"/>
          </w:tcPr>
          <w:p w14:paraId="21240F60" w14:textId="77777777" w:rsidR="0027617F" w:rsidRPr="00284A37" w:rsidRDefault="0027617F" w:rsidP="0027617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</w:tr>
      <w:tr w:rsidR="0027617F" w:rsidRPr="00284A37" w14:paraId="6972AD90" w14:textId="77777777" w:rsidTr="004B2F24">
        <w:tc>
          <w:tcPr>
            <w:tcW w:w="2363" w:type="dxa"/>
          </w:tcPr>
          <w:p w14:paraId="50E2875F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28230</w:t>
            </w:r>
          </w:p>
        </w:tc>
        <w:tc>
          <w:tcPr>
            <w:tcW w:w="1856" w:type="dxa"/>
          </w:tcPr>
          <w:p w14:paraId="1D701F8E" w14:textId="1FE7EA52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  <w:r w:rsidR="004B2F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it12</w:t>
            </w:r>
          </w:p>
        </w:tc>
        <w:tc>
          <w:tcPr>
            <w:tcW w:w="2126" w:type="dxa"/>
          </w:tcPr>
          <w:p w14:paraId="71774E78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2891" w:type="dxa"/>
          </w:tcPr>
          <w:p w14:paraId="090A412A" w14:textId="77777777" w:rsidR="0027617F" w:rsidRPr="00284A37" w:rsidRDefault="0027617F" w:rsidP="0027617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</w:tr>
      <w:tr w:rsidR="0027617F" w:rsidRPr="00284A37" w14:paraId="79F4CFAC" w14:textId="77777777" w:rsidTr="004B2F24">
        <w:tc>
          <w:tcPr>
            <w:tcW w:w="2363" w:type="dxa"/>
          </w:tcPr>
          <w:p w14:paraId="6F796E30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28230 - after wash</w:t>
            </w:r>
          </w:p>
        </w:tc>
        <w:tc>
          <w:tcPr>
            <w:tcW w:w="1856" w:type="dxa"/>
          </w:tcPr>
          <w:p w14:paraId="20851177" w14:textId="1F151452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  <w:r w:rsidR="004B2F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Kit12</w:t>
            </w:r>
          </w:p>
        </w:tc>
        <w:tc>
          <w:tcPr>
            <w:tcW w:w="2126" w:type="dxa"/>
          </w:tcPr>
          <w:p w14:paraId="2BFBB69B" w14:textId="77777777" w:rsidR="0027617F" w:rsidRPr="00284A37" w:rsidRDefault="0027617F" w:rsidP="004B2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A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2891" w:type="dxa"/>
          </w:tcPr>
          <w:p w14:paraId="729930DF" w14:textId="77777777" w:rsidR="0027617F" w:rsidRPr="00284A37" w:rsidRDefault="0027617F" w:rsidP="0027617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</w:tr>
      <w:tr w:rsidR="004B2F24" w:rsidRPr="00284A37" w14:paraId="00D2280C" w14:textId="77777777" w:rsidTr="004B2F24">
        <w:tc>
          <w:tcPr>
            <w:tcW w:w="2363" w:type="dxa"/>
          </w:tcPr>
          <w:p w14:paraId="6A335447" w14:textId="1956F2DC" w:rsidR="004B2F24" w:rsidRPr="00284A37" w:rsidRDefault="004B2F24" w:rsidP="004B2F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62700</w:t>
            </w:r>
          </w:p>
        </w:tc>
        <w:tc>
          <w:tcPr>
            <w:tcW w:w="1856" w:type="dxa"/>
          </w:tcPr>
          <w:p w14:paraId="4E350920" w14:textId="06B9610A" w:rsidR="004B2F24" w:rsidRPr="00284A37" w:rsidRDefault="004B2F24" w:rsidP="004B2F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/Kit12</w:t>
            </w:r>
          </w:p>
        </w:tc>
        <w:tc>
          <w:tcPr>
            <w:tcW w:w="2126" w:type="dxa"/>
          </w:tcPr>
          <w:p w14:paraId="63ABE897" w14:textId="4BA3E960" w:rsidR="004B2F24" w:rsidRPr="00284A37" w:rsidRDefault="004B2F24" w:rsidP="004B2F2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2891" w:type="dxa"/>
          </w:tcPr>
          <w:p w14:paraId="5506CC22" w14:textId="2C62214A" w:rsidR="004B2F24" w:rsidRPr="00284A37" w:rsidRDefault="004B2F24" w:rsidP="004B2F2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84A37">
              <w:rPr>
                <w:rFonts w:ascii="Arial" w:hAnsi="Arial" w:cs="Arial"/>
                <w:i/>
                <w:sz w:val="20"/>
                <w:szCs w:val="20"/>
              </w:rPr>
              <w:t>E. coli + K. pneumoniae + P. aeruginosa + S. aureu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4A37">
              <w:rPr>
                <w:rFonts w:ascii="Arial" w:hAnsi="Arial" w:cs="Arial"/>
                <w:sz w:val="20"/>
                <w:szCs w:val="20"/>
              </w:rPr>
              <w:t>- multiplexed</w:t>
            </w:r>
            <w:r>
              <w:rPr>
                <w:rFonts w:ascii="Arial" w:hAnsi="Arial" w:cs="Arial"/>
                <w:sz w:val="20"/>
                <w:szCs w:val="20"/>
              </w:rPr>
              <w:t xml:space="preserve"> (native barcoding)</w:t>
            </w:r>
          </w:p>
        </w:tc>
      </w:tr>
    </w:tbl>
    <w:p w14:paraId="3FCFF2A5" w14:textId="77777777" w:rsidR="0027617F" w:rsidRDefault="0027617F" w:rsidP="0027617F">
      <w:pPr>
        <w:rPr>
          <w:rFonts w:ascii="Arial" w:hAnsi="Arial" w:cs="Arial"/>
          <w:b/>
          <w:sz w:val="20"/>
          <w:szCs w:val="20"/>
        </w:rPr>
      </w:pPr>
    </w:p>
    <w:p w14:paraId="7928B09D" w14:textId="77777777" w:rsidR="00A843CF" w:rsidRDefault="00A843CF">
      <w:pPr>
        <w:rPr>
          <w:rFonts w:ascii="Arial" w:hAnsi="Arial" w:cs="Arial"/>
          <w:b/>
          <w:sz w:val="20"/>
          <w:szCs w:val="20"/>
        </w:rPr>
      </w:pPr>
    </w:p>
    <w:p w14:paraId="5BAFE5D0" w14:textId="61E0A6AE" w:rsidR="00A21E1B" w:rsidRPr="00A843CF" w:rsidRDefault="002761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6. </w:t>
      </w:r>
      <w:r w:rsidR="00DA5827">
        <w:rPr>
          <w:rFonts w:ascii="Arial" w:hAnsi="Arial" w:cs="Arial"/>
          <w:b/>
          <w:sz w:val="20"/>
          <w:szCs w:val="20"/>
        </w:rPr>
        <w:t>M</w:t>
      </w:r>
      <w:r>
        <w:rPr>
          <w:rFonts w:ascii="Arial" w:hAnsi="Arial" w:cs="Arial"/>
          <w:b/>
          <w:sz w:val="20"/>
          <w:szCs w:val="20"/>
        </w:rPr>
        <w:t xml:space="preserve">edian and modal read accuracies for all </w:t>
      </w:r>
      <w:r w:rsidRPr="0039254F">
        <w:rPr>
          <w:rFonts w:ascii="Arial" w:hAnsi="Arial" w:cs="Arial" w:hint="eastAsia"/>
          <w:b/>
          <w:sz w:val="20"/>
          <w:szCs w:val="20"/>
        </w:rPr>
        <w:t xml:space="preserve">modality, </w:t>
      </w:r>
      <w:proofErr w:type="spellStart"/>
      <w:r w:rsidRPr="0039254F">
        <w:rPr>
          <w:rFonts w:ascii="Arial" w:hAnsi="Arial" w:cs="Arial" w:hint="eastAsia"/>
          <w:b/>
          <w:sz w:val="20"/>
          <w:szCs w:val="20"/>
        </w:rPr>
        <w:t>flowcell</w:t>
      </w:r>
      <w:proofErr w:type="spellEnd"/>
      <w:r w:rsidRPr="0039254F">
        <w:rPr>
          <w:rFonts w:ascii="Arial" w:hAnsi="Arial" w:cs="Arial" w:hint="eastAsia"/>
          <w:b/>
          <w:sz w:val="20"/>
          <w:szCs w:val="20"/>
        </w:rPr>
        <w:t xml:space="preserve">/kit and </w:t>
      </w:r>
      <w:proofErr w:type="spellStart"/>
      <w:r w:rsidRPr="0039254F">
        <w:rPr>
          <w:rFonts w:ascii="Arial" w:hAnsi="Arial" w:cs="Arial" w:hint="eastAsia"/>
          <w:b/>
          <w:sz w:val="20"/>
          <w:szCs w:val="20"/>
        </w:rPr>
        <w:t>basecalling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combinations</w:t>
      </w:r>
      <w:r w:rsidR="00A843CF">
        <w:rPr>
          <w:rFonts w:ascii="Arial" w:hAnsi="Arial" w:cs="Arial"/>
          <w:b/>
          <w:sz w:val="20"/>
          <w:szCs w:val="20"/>
        </w:rPr>
        <w:t xml:space="preserve">. </w:t>
      </w:r>
      <w:r w:rsidR="00A843CF">
        <w:rPr>
          <w:rFonts w:ascii="Arial" w:hAnsi="Arial" w:cs="Arial"/>
          <w:sz w:val="20"/>
          <w:szCs w:val="20"/>
        </w:rPr>
        <w:t>Accuracies are evaluated against the relevant Illumina-corrected reference.</w:t>
      </w:r>
    </w:p>
    <w:p w14:paraId="08D232E8" w14:textId="77777777" w:rsidR="0027617F" w:rsidRDefault="0027617F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1560"/>
        <w:gridCol w:w="1701"/>
        <w:gridCol w:w="1134"/>
        <w:gridCol w:w="1275"/>
      </w:tblGrid>
      <w:tr w:rsidR="009D5238" w14:paraId="39578D04" w14:textId="77777777" w:rsidTr="009D5238">
        <w:tc>
          <w:tcPr>
            <w:tcW w:w="1242" w:type="dxa"/>
          </w:tcPr>
          <w:p w14:paraId="48FCDF42" w14:textId="4075D6AB" w:rsidR="009D5238" w:rsidRDefault="009D523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quence type</w:t>
            </w:r>
          </w:p>
        </w:tc>
        <w:tc>
          <w:tcPr>
            <w:tcW w:w="993" w:type="dxa"/>
          </w:tcPr>
          <w:p w14:paraId="0BFBA68A" w14:textId="77777777" w:rsidR="009D5238" w:rsidRDefault="009D523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lex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(yes/</w:t>
            </w:r>
          </w:p>
          <w:p w14:paraId="730FA34E" w14:textId="5030AF9C" w:rsidR="009D5238" w:rsidRDefault="009D523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)</w:t>
            </w:r>
          </w:p>
        </w:tc>
        <w:tc>
          <w:tcPr>
            <w:tcW w:w="1275" w:type="dxa"/>
          </w:tcPr>
          <w:p w14:paraId="4C167286" w14:textId="4E3C1C1F" w:rsidR="009D5238" w:rsidRDefault="009D523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lowcel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14:paraId="66EB55AB" w14:textId="143458BF" w:rsidR="009D5238" w:rsidRDefault="009D523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emistry</w:t>
            </w:r>
          </w:p>
        </w:tc>
        <w:tc>
          <w:tcPr>
            <w:tcW w:w="1560" w:type="dxa"/>
          </w:tcPr>
          <w:p w14:paraId="79B984FE" w14:textId="3A56D633" w:rsidR="009D5238" w:rsidRDefault="009D523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701" w:type="dxa"/>
          </w:tcPr>
          <w:p w14:paraId="6D427748" w14:textId="24C6CD2A" w:rsidR="009D5238" w:rsidRDefault="009D523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ad type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basecaller</w:t>
            </w:r>
            <w:proofErr w:type="spellEnd"/>
          </w:p>
        </w:tc>
        <w:tc>
          <w:tcPr>
            <w:tcW w:w="1134" w:type="dxa"/>
          </w:tcPr>
          <w:p w14:paraId="1B97F0B2" w14:textId="306433E7" w:rsidR="009D5238" w:rsidRDefault="009D523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an % accuracy</w:t>
            </w:r>
          </w:p>
        </w:tc>
        <w:tc>
          <w:tcPr>
            <w:tcW w:w="1275" w:type="dxa"/>
          </w:tcPr>
          <w:p w14:paraId="2EF99F0D" w14:textId="08269B0A" w:rsidR="009D5238" w:rsidRDefault="009D523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al % accuracy</w:t>
            </w:r>
          </w:p>
        </w:tc>
      </w:tr>
      <w:tr w:rsidR="009D5238" w14:paraId="6A5FE3C1" w14:textId="77777777" w:rsidTr="009D5238">
        <w:tc>
          <w:tcPr>
            <w:tcW w:w="1242" w:type="dxa"/>
          </w:tcPr>
          <w:p w14:paraId="35B8C06C" w14:textId="03B94424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993" w:type="dxa"/>
          </w:tcPr>
          <w:p w14:paraId="1C3F11D0" w14:textId="31886C1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EC99D61" w14:textId="39F8E391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15CC9235" w14:textId="7577C4FC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47A784A7" w14:textId="49111341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439B897" w14:textId="29C740E4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275" w:type="dxa"/>
          </w:tcPr>
          <w:p w14:paraId="356B2464" w14:textId="3FFF1669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9D5238" w14:paraId="4D4B5223" w14:textId="77777777" w:rsidTr="009D5238">
        <w:tc>
          <w:tcPr>
            <w:tcW w:w="1242" w:type="dxa"/>
          </w:tcPr>
          <w:p w14:paraId="166D7ED6" w14:textId="35599A7A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96BCA54" w14:textId="59A6847E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BB15261" w14:textId="4B82B8BB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560" w:type="dxa"/>
          </w:tcPr>
          <w:p w14:paraId="18E70563" w14:textId="1537063C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5CB24953" w14:textId="70F5A962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149FA65C" w14:textId="5C114018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  <w:tc>
          <w:tcPr>
            <w:tcW w:w="1275" w:type="dxa"/>
          </w:tcPr>
          <w:p w14:paraId="4BBDD96F" w14:textId="380BA12C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</w:tr>
      <w:tr w:rsidR="009D5238" w14:paraId="7498D8C3" w14:textId="77777777" w:rsidTr="009D5238">
        <w:tc>
          <w:tcPr>
            <w:tcW w:w="1242" w:type="dxa"/>
          </w:tcPr>
          <w:p w14:paraId="015C5102" w14:textId="3FEBFDD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D9C65DC" w14:textId="5B76F7D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03FC823E" w14:textId="7E0E531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560" w:type="dxa"/>
          </w:tcPr>
          <w:p w14:paraId="091D30E2" w14:textId="069743E0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3FE915F5" w14:textId="74138EA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462D9056" w14:textId="1CD4CDAF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1275" w:type="dxa"/>
          </w:tcPr>
          <w:p w14:paraId="5D071AB7" w14:textId="3132E575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</w:t>
            </w:r>
          </w:p>
        </w:tc>
      </w:tr>
      <w:tr w:rsidR="009D5238" w14:paraId="3621A34F" w14:textId="77777777" w:rsidTr="009D5238">
        <w:tc>
          <w:tcPr>
            <w:tcW w:w="1242" w:type="dxa"/>
          </w:tcPr>
          <w:p w14:paraId="27014B3C" w14:textId="0F9DF41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7AFFFB4" w14:textId="2A1B98F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5F1A476" w14:textId="56B26EF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560" w:type="dxa"/>
          </w:tcPr>
          <w:p w14:paraId="123F1751" w14:textId="0F1BA44C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196E26BD" w14:textId="1658AD7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378EA489" w14:textId="2AE37ACF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  <w:tc>
          <w:tcPr>
            <w:tcW w:w="1275" w:type="dxa"/>
          </w:tcPr>
          <w:p w14:paraId="764AFEE6" w14:textId="7A54F78A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1</w:t>
            </w:r>
          </w:p>
        </w:tc>
      </w:tr>
      <w:tr w:rsidR="009D5238" w14:paraId="672F5CBC" w14:textId="77777777" w:rsidTr="009D5238">
        <w:tc>
          <w:tcPr>
            <w:tcW w:w="1242" w:type="dxa"/>
          </w:tcPr>
          <w:p w14:paraId="0EBE042E" w14:textId="18DE12A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2AB32331" w14:textId="343354D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559D768" w14:textId="6E09D411" w:rsidR="009D5238" w:rsidRDefault="009D5238" w:rsidP="00810D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560" w:type="dxa"/>
          </w:tcPr>
          <w:p w14:paraId="52A98AFE" w14:textId="582C0975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4D4626C9" w14:textId="0A19803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2D53B9B9" w14:textId="73EB0E92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1275" w:type="dxa"/>
          </w:tcPr>
          <w:p w14:paraId="0008A85B" w14:textId="072F2336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</w:tr>
      <w:tr w:rsidR="009D5238" w14:paraId="6585470B" w14:textId="77777777" w:rsidTr="009D5238">
        <w:tc>
          <w:tcPr>
            <w:tcW w:w="1242" w:type="dxa"/>
          </w:tcPr>
          <w:p w14:paraId="288D9A2B" w14:textId="2AEA134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B602316" w14:textId="40785B4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22ED711" w14:textId="27F7B31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29FD5303" w14:textId="3726CB26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76665787" w14:textId="6452235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522F8441" w14:textId="1B9AD9CC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1275" w:type="dxa"/>
          </w:tcPr>
          <w:p w14:paraId="03F19246" w14:textId="28A97254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</w:tr>
      <w:tr w:rsidR="009D5238" w14:paraId="1762E97D" w14:textId="77777777" w:rsidTr="009D5238">
        <w:tc>
          <w:tcPr>
            <w:tcW w:w="1242" w:type="dxa"/>
          </w:tcPr>
          <w:p w14:paraId="70D61457" w14:textId="1FB4351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FD741E4" w14:textId="7B88B4B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007C46F" w14:textId="4F5BA43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2507B2CA" w14:textId="4610DB23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3362A868" w14:textId="09B6EF6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2F017385" w14:textId="1EA22A2C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5</w:t>
            </w:r>
          </w:p>
        </w:tc>
        <w:tc>
          <w:tcPr>
            <w:tcW w:w="1275" w:type="dxa"/>
          </w:tcPr>
          <w:p w14:paraId="65B978FA" w14:textId="0793CA79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</w:tr>
      <w:tr w:rsidR="009D5238" w14:paraId="7F684C08" w14:textId="77777777" w:rsidTr="009D5238">
        <w:tc>
          <w:tcPr>
            <w:tcW w:w="1242" w:type="dxa"/>
          </w:tcPr>
          <w:p w14:paraId="7D03106C" w14:textId="1EFB649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999F64B" w14:textId="2D4F9CF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28A8D37" w14:textId="6245E74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38583519" w14:textId="2EC775ED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2AF9C9D0" w14:textId="343F5EF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1FD4F4AE" w14:textId="4E38A344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</w:t>
            </w:r>
          </w:p>
        </w:tc>
        <w:tc>
          <w:tcPr>
            <w:tcW w:w="1275" w:type="dxa"/>
          </w:tcPr>
          <w:p w14:paraId="47BB819D" w14:textId="4BCB4226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  <w:tr w:rsidR="009D5238" w14:paraId="28D358B0" w14:textId="77777777" w:rsidTr="009D5238">
        <w:tc>
          <w:tcPr>
            <w:tcW w:w="1242" w:type="dxa"/>
          </w:tcPr>
          <w:p w14:paraId="7DB72DE6" w14:textId="4EB8454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768C78A" w14:textId="126A418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09BBE40F" w14:textId="4963CEC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0828CEB9" w14:textId="1500102B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208F3652" w14:textId="3E7908B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42B9DB51" w14:textId="6DDC33E7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1</w:t>
            </w:r>
          </w:p>
        </w:tc>
        <w:tc>
          <w:tcPr>
            <w:tcW w:w="1275" w:type="dxa"/>
          </w:tcPr>
          <w:p w14:paraId="6F1F8F8F" w14:textId="4FB57C80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</w:tr>
      <w:tr w:rsidR="009D5238" w14:paraId="4CFFD75B" w14:textId="77777777" w:rsidTr="009D5238">
        <w:tc>
          <w:tcPr>
            <w:tcW w:w="1242" w:type="dxa"/>
          </w:tcPr>
          <w:p w14:paraId="1766090C" w14:textId="4450AFDF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CB57C75" w14:textId="419E6C35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5D9AE83F" w14:textId="1DBAA237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64DE2C50" w14:textId="1BEDE1CA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1ACCA96E" w14:textId="0FFBB2A4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08E467CA" w14:textId="33C01AB5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1275" w:type="dxa"/>
          </w:tcPr>
          <w:p w14:paraId="3D6E56AC" w14:textId="00762C65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</w:tr>
      <w:tr w:rsidR="009D5238" w14:paraId="211CED9D" w14:textId="77777777" w:rsidTr="009D5238">
        <w:tc>
          <w:tcPr>
            <w:tcW w:w="1242" w:type="dxa"/>
          </w:tcPr>
          <w:p w14:paraId="1B8968A8" w14:textId="6DD45DC6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180C2D0" w14:textId="47976846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43BE4781" w14:textId="349D80D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75CA0491" w14:textId="196400D0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843CF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1701" w:type="dxa"/>
          </w:tcPr>
          <w:p w14:paraId="621E18C6" w14:textId="2C7FDD1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73DE72C9" w14:textId="6BCD59E8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275" w:type="dxa"/>
          </w:tcPr>
          <w:p w14:paraId="37E6822E" w14:textId="5091D5C3" w:rsidR="009D5238" w:rsidRPr="00A843CF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9D5238" w14:paraId="0CFDF9BA" w14:textId="77777777" w:rsidTr="009D5238">
        <w:tc>
          <w:tcPr>
            <w:tcW w:w="1242" w:type="dxa"/>
          </w:tcPr>
          <w:p w14:paraId="6AC942BA" w14:textId="6709F99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993" w:type="dxa"/>
          </w:tcPr>
          <w:p w14:paraId="4611CF22" w14:textId="04B9830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3444250B" w14:textId="5BE3931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354DDABB" w14:textId="5EC91E41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K. </w:t>
            </w: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>pneumoniae</w:t>
            </w:r>
          </w:p>
        </w:tc>
        <w:tc>
          <w:tcPr>
            <w:tcW w:w="1701" w:type="dxa"/>
          </w:tcPr>
          <w:p w14:paraId="06CD1992" w14:textId="24D2E8B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34" w:type="dxa"/>
          </w:tcPr>
          <w:p w14:paraId="004BB3F8" w14:textId="6888BE4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275" w:type="dxa"/>
          </w:tcPr>
          <w:p w14:paraId="7343D98D" w14:textId="6D85D5B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9D5238" w14:paraId="165A1630" w14:textId="77777777" w:rsidTr="009D5238">
        <w:tc>
          <w:tcPr>
            <w:tcW w:w="1242" w:type="dxa"/>
          </w:tcPr>
          <w:p w14:paraId="566EAA49" w14:textId="4A36947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E8794E6" w14:textId="2AEA66D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2682859" w14:textId="7D78C04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560" w:type="dxa"/>
          </w:tcPr>
          <w:p w14:paraId="50E0D4A5" w14:textId="1D164F13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5C4A9083" w14:textId="6CE67A0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3BFE4183" w14:textId="60F79FD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  <w:tc>
          <w:tcPr>
            <w:tcW w:w="1275" w:type="dxa"/>
          </w:tcPr>
          <w:p w14:paraId="24240ED7" w14:textId="426442D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</w:tr>
      <w:tr w:rsidR="009D5238" w14:paraId="546FDFCB" w14:textId="77777777" w:rsidTr="009D5238">
        <w:tc>
          <w:tcPr>
            <w:tcW w:w="1242" w:type="dxa"/>
          </w:tcPr>
          <w:p w14:paraId="0986E7E9" w14:textId="60E51CF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177B8274" w14:textId="5095EED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8486771" w14:textId="22F8EBF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560" w:type="dxa"/>
          </w:tcPr>
          <w:p w14:paraId="0CB548F3" w14:textId="7F041689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21BC3F29" w14:textId="001527E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39F16808" w14:textId="16BC38A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1275" w:type="dxa"/>
          </w:tcPr>
          <w:p w14:paraId="7D30CE86" w14:textId="1B65140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7</w:t>
            </w:r>
          </w:p>
        </w:tc>
      </w:tr>
      <w:tr w:rsidR="009D5238" w14:paraId="708C60F8" w14:textId="77777777" w:rsidTr="009D5238">
        <w:tc>
          <w:tcPr>
            <w:tcW w:w="1242" w:type="dxa"/>
          </w:tcPr>
          <w:p w14:paraId="2947B83F" w14:textId="46A9320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F741F81" w14:textId="63F0C6E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4E970CD" w14:textId="270A7DC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560" w:type="dxa"/>
          </w:tcPr>
          <w:p w14:paraId="6A99599D" w14:textId="1819FC00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180FC084" w14:textId="7A150EB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109F763A" w14:textId="4DD70D7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  <w:tc>
          <w:tcPr>
            <w:tcW w:w="1275" w:type="dxa"/>
          </w:tcPr>
          <w:p w14:paraId="508745C4" w14:textId="0FBE869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</w:tr>
      <w:tr w:rsidR="009D5238" w14:paraId="5A6E5BED" w14:textId="77777777" w:rsidTr="009D5238">
        <w:tc>
          <w:tcPr>
            <w:tcW w:w="1242" w:type="dxa"/>
          </w:tcPr>
          <w:p w14:paraId="75087BE8" w14:textId="14E1D4A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1866565" w14:textId="36A6D1A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7BECC61B" w14:textId="38C67B4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560" w:type="dxa"/>
          </w:tcPr>
          <w:p w14:paraId="4578E1A9" w14:textId="737B7D90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4975E0F1" w14:textId="3FB31A6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1600778B" w14:textId="4E2BF55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1275" w:type="dxa"/>
          </w:tcPr>
          <w:p w14:paraId="2AF6D5A1" w14:textId="1B3F441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</w:tr>
      <w:tr w:rsidR="009D5238" w14:paraId="70981CE8" w14:textId="77777777" w:rsidTr="009D5238">
        <w:tc>
          <w:tcPr>
            <w:tcW w:w="1242" w:type="dxa"/>
          </w:tcPr>
          <w:p w14:paraId="1AB5307F" w14:textId="5508555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4124457" w14:textId="3BBF548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BD48D08" w14:textId="361AC26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6433340F" w14:textId="323CEA42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1B612095" w14:textId="129497C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3FBDE07A" w14:textId="07707236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1</w:t>
            </w:r>
          </w:p>
        </w:tc>
        <w:tc>
          <w:tcPr>
            <w:tcW w:w="1275" w:type="dxa"/>
          </w:tcPr>
          <w:p w14:paraId="72598D8C" w14:textId="65235D3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1</w:t>
            </w:r>
          </w:p>
        </w:tc>
      </w:tr>
      <w:tr w:rsidR="009D5238" w14:paraId="745C7306" w14:textId="77777777" w:rsidTr="009D5238">
        <w:tc>
          <w:tcPr>
            <w:tcW w:w="1242" w:type="dxa"/>
          </w:tcPr>
          <w:p w14:paraId="1BDEFD96" w14:textId="698E585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4B33670" w14:textId="14E01FA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7A3C4372" w14:textId="752A406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74F467AB" w14:textId="4F32D337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5F3A03AE" w14:textId="1238AD6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16A56711" w14:textId="7FDA4666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1275" w:type="dxa"/>
          </w:tcPr>
          <w:p w14:paraId="626FC16E" w14:textId="18BC491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</w:tr>
      <w:tr w:rsidR="009D5238" w14:paraId="13D63B7A" w14:textId="77777777" w:rsidTr="009D5238">
        <w:tc>
          <w:tcPr>
            <w:tcW w:w="1242" w:type="dxa"/>
          </w:tcPr>
          <w:p w14:paraId="35E49704" w14:textId="2361C68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1D8238F1" w14:textId="7908F42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7CF29C7" w14:textId="678BDD0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518281EC" w14:textId="35362CBB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16BF1148" w14:textId="71E0CD4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089F081B" w14:textId="73CBAD8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275" w:type="dxa"/>
          </w:tcPr>
          <w:p w14:paraId="5806B18C" w14:textId="0A4DF5F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  <w:tr w:rsidR="009D5238" w14:paraId="3D6EAE65" w14:textId="77777777" w:rsidTr="009D5238">
        <w:tc>
          <w:tcPr>
            <w:tcW w:w="1242" w:type="dxa"/>
          </w:tcPr>
          <w:p w14:paraId="44FAD4B2" w14:textId="583070E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5BE803C" w14:textId="5568A38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584A7A40" w14:textId="2A56B98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3C40DE24" w14:textId="2022BAA5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1F96CC58" w14:textId="05A1215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226D1C40" w14:textId="67CC818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1275" w:type="dxa"/>
          </w:tcPr>
          <w:p w14:paraId="4EE189C2" w14:textId="6BE0E38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</w:tr>
      <w:tr w:rsidR="009D5238" w14:paraId="2CD55BF8" w14:textId="77777777" w:rsidTr="009D5238">
        <w:tc>
          <w:tcPr>
            <w:tcW w:w="1242" w:type="dxa"/>
          </w:tcPr>
          <w:p w14:paraId="1431DAB0" w14:textId="11899FA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79F58D2" w14:textId="67BEFD0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71F43B0" w14:textId="24FE895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257470C9" w14:textId="2BD26E07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7F178B2F" w14:textId="0E045F7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4A4AC10E" w14:textId="2B9243D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</w:t>
            </w:r>
          </w:p>
        </w:tc>
        <w:tc>
          <w:tcPr>
            <w:tcW w:w="1275" w:type="dxa"/>
          </w:tcPr>
          <w:p w14:paraId="30DD1758" w14:textId="2D86C9F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2</w:t>
            </w:r>
          </w:p>
        </w:tc>
      </w:tr>
      <w:tr w:rsidR="009D5238" w14:paraId="74EC2A20" w14:textId="77777777" w:rsidTr="009D5238">
        <w:tc>
          <w:tcPr>
            <w:tcW w:w="1242" w:type="dxa"/>
          </w:tcPr>
          <w:p w14:paraId="3C2ECC23" w14:textId="58CE6FC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A5A2DA9" w14:textId="02A31D8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0968928" w14:textId="46B1988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4A18986D" w14:textId="4F9028C3" w:rsidR="009D5238" w:rsidRPr="00A843CF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607AD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1701" w:type="dxa"/>
          </w:tcPr>
          <w:p w14:paraId="2C9C5FB8" w14:textId="56BC109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533AD912" w14:textId="2541EF4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275" w:type="dxa"/>
          </w:tcPr>
          <w:p w14:paraId="13A67BE8" w14:textId="26FE69C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  <w:tr w:rsidR="009D5238" w14:paraId="07D2C3DE" w14:textId="77777777" w:rsidTr="009D5238">
        <w:tc>
          <w:tcPr>
            <w:tcW w:w="1242" w:type="dxa"/>
          </w:tcPr>
          <w:p w14:paraId="6ED4179A" w14:textId="2B4530E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993" w:type="dxa"/>
          </w:tcPr>
          <w:p w14:paraId="599A58D1" w14:textId="18719C9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14E3D18" w14:textId="5991B0D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018A7C2B" w14:textId="75F8366D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38CA24CF" w14:textId="7E5E170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C5FC3E6" w14:textId="036BB14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275" w:type="dxa"/>
          </w:tcPr>
          <w:p w14:paraId="70EB240C" w14:textId="10015C4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9D5238" w14:paraId="5AFBF76F" w14:textId="77777777" w:rsidTr="009D5238">
        <w:tc>
          <w:tcPr>
            <w:tcW w:w="1242" w:type="dxa"/>
          </w:tcPr>
          <w:p w14:paraId="31C490E8" w14:textId="7AA5C2F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CF7EC8C" w14:textId="4435D87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E3A8FA7" w14:textId="60BD6F5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560" w:type="dxa"/>
          </w:tcPr>
          <w:p w14:paraId="17A5B683" w14:textId="422C8381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4B5785F2" w14:textId="73F9481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4970AEAB" w14:textId="557DDE4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1275" w:type="dxa"/>
          </w:tcPr>
          <w:p w14:paraId="02E9B61C" w14:textId="1F3E587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</w:tr>
      <w:tr w:rsidR="009D5238" w14:paraId="105CD627" w14:textId="77777777" w:rsidTr="009D5238">
        <w:tc>
          <w:tcPr>
            <w:tcW w:w="1242" w:type="dxa"/>
          </w:tcPr>
          <w:p w14:paraId="46D1DAA2" w14:textId="3D4FDDC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BBD43DA" w14:textId="3BFB9D9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6E0FB95" w14:textId="3EDA821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560" w:type="dxa"/>
          </w:tcPr>
          <w:p w14:paraId="2020407F" w14:textId="4AB2836F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105718EA" w14:textId="7073A86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1A91BF65" w14:textId="58C5BEB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  <w:tc>
          <w:tcPr>
            <w:tcW w:w="1275" w:type="dxa"/>
          </w:tcPr>
          <w:p w14:paraId="64684CF2" w14:textId="35D41E4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</w:tr>
      <w:tr w:rsidR="009D5238" w14:paraId="2D674C16" w14:textId="77777777" w:rsidTr="009D5238">
        <w:tc>
          <w:tcPr>
            <w:tcW w:w="1242" w:type="dxa"/>
          </w:tcPr>
          <w:p w14:paraId="15225819" w14:textId="20117E7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19A7366" w14:textId="5A2D9AD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7D49F25B" w14:textId="2299C40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560" w:type="dxa"/>
          </w:tcPr>
          <w:p w14:paraId="18E39941" w14:textId="03B4DC90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6E7B0064" w14:textId="709A7B2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292CE065" w14:textId="353303D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  <w:tc>
          <w:tcPr>
            <w:tcW w:w="1275" w:type="dxa"/>
          </w:tcPr>
          <w:p w14:paraId="39A94275" w14:textId="25995B5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9D5238" w14:paraId="7E93F675" w14:textId="77777777" w:rsidTr="009D5238">
        <w:tc>
          <w:tcPr>
            <w:tcW w:w="1242" w:type="dxa"/>
          </w:tcPr>
          <w:p w14:paraId="6D489B62" w14:textId="7173225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157E00C1" w14:textId="68FA556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DEFB339" w14:textId="66AA2CF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560" w:type="dxa"/>
          </w:tcPr>
          <w:p w14:paraId="0FBB53A6" w14:textId="1FCF46FB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2084B4CA" w14:textId="27FB5E4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2927C4A7" w14:textId="01265AB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1275" w:type="dxa"/>
          </w:tcPr>
          <w:p w14:paraId="75B01148" w14:textId="0752B7A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</w:tr>
      <w:tr w:rsidR="009D5238" w14:paraId="12417887" w14:textId="77777777" w:rsidTr="009D5238">
        <w:tc>
          <w:tcPr>
            <w:tcW w:w="1242" w:type="dxa"/>
          </w:tcPr>
          <w:p w14:paraId="2E4FB99D" w14:textId="715BB18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39099C5" w14:textId="65B6D16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D67FD53" w14:textId="318B2C6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396E1C10" w14:textId="3106708E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50377385" w14:textId="2E544C9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0B4CCC85" w14:textId="3774017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1275" w:type="dxa"/>
          </w:tcPr>
          <w:p w14:paraId="1C4EB34E" w14:textId="0B5C7CB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</w:tr>
      <w:tr w:rsidR="009D5238" w14:paraId="5B49EC6A" w14:textId="77777777" w:rsidTr="009D5238">
        <w:tc>
          <w:tcPr>
            <w:tcW w:w="1242" w:type="dxa"/>
          </w:tcPr>
          <w:p w14:paraId="7E58A9C1" w14:textId="730C4B7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2A75507E" w14:textId="39B8476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719DC384" w14:textId="6D97602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4C62A5AC" w14:textId="55F91656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7F7AA819" w14:textId="0334CDB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69E5ACF3" w14:textId="786A09C6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4</w:t>
            </w:r>
          </w:p>
        </w:tc>
        <w:tc>
          <w:tcPr>
            <w:tcW w:w="1275" w:type="dxa"/>
          </w:tcPr>
          <w:p w14:paraId="2B28E79B" w14:textId="7628C29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</w:tr>
      <w:tr w:rsidR="009D5238" w14:paraId="16CC21F0" w14:textId="77777777" w:rsidTr="009D5238">
        <w:tc>
          <w:tcPr>
            <w:tcW w:w="1242" w:type="dxa"/>
          </w:tcPr>
          <w:p w14:paraId="753ACB60" w14:textId="1BC3C92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B9917E2" w14:textId="4109C74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B363C99" w14:textId="2F2F9A6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1ABFB165" w14:textId="1958777D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47053440" w14:textId="68B3DBE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2E9F37B5" w14:textId="1705F5C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</w:t>
            </w:r>
          </w:p>
        </w:tc>
        <w:tc>
          <w:tcPr>
            <w:tcW w:w="1275" w:type="dxa"/>
          </w:tcPr>
          <w:p w14:paraId="2D28F1AC" w14:textId="14BE9D8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  <w:tr w:rsidR="009D5238" w14:paraId="3CE51C1D" w14:textId="77777777" w:rsidTr="009D5238">
        <w:tc>
          <w:tcPr>
            <w:tcW w:w="1242" w:type="dxa"/>
          </w:tcPr>
          <w:p w14:paraId="2C0955F1" w14:textId="5708EE8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D32D1F1" w14:textId="0CB2E226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1AD1120" w14:textId="459A750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0776B4CC" w14:textId="1FD3B46A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7002A41D" w14:textId="6723F96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41F53FB4" w14:textId="5AB2AF1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1275" w:type="dxa"/>
          </w:tcPr>
          <w:p w14:paraId="7899BC98" w14:textId="6FAD5EF6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</w:tr>
      <w:tr w:rsidR="009D5238" w14:paraId="2AD2B786" w14:textId="77777777" w:rsidTr="009D5238">
        <w:tc>
          <w:tcPr>
            <w:tcW w:w="1242" w:type="dxa"/>
          </w:tcPr>
          <w:p w14:paraId="14AA3103" w14:textId="6A230C3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026F19E" w14:textId="5D98EEE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511016B6" w14:textId="4F12DC7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71441590" w14:textId="4A24EF52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5BFC2029" w14:textId="3D804BD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7F7AE26A" w14:textId="13F37FA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  <w:tc>
          <w:tcPr>
            <w:tcW w:w="1275" w:type="dxa"/>
          </w:tcPr>
          <w:p w14:paraId="284CF153" w14:textId="6921024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</w:t>
            </w:r>
          </w:p>
        </w:tc>
      </w:tr>
      <w:tr w:rsidR="009D5238" w14:paraId="5F95200E" w14:textId="77777777" w:rsidTr="009D5238">
        <w:tc>
          <w:tcPr>
            <w:tcW w:w="1242" w:type="dxa"/>
          </w:tcPr>
          <w:p w14:paraId="769B672E" w14:textId="7DEA9666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2D2395C" w14:textId="2B98CDB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5EF5CC2" w14:textId="2018359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1AC64C41" w14:textId="78E027B2" w:rsidR="009D5238" w:rsidRPr="007607AD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. aeruginosa</w:t>
            </w:r>
          </w:p>
        </w:tc>
        <w:tc>
          <w:tcPr>
            <w:tcW w:w="1701" w:type="dxa"/>
          </w:tcPr>
          <w:p w14:paraId="446821EB" w14:textId="69240B3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54D0CC89" w14:textId="7F7557B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275" w:type="dxa"/>
          </w:tcPr>
          <w:p w14:paraId="69438D6B" w14:textId="3261EC0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9D5238" w14:paraId="37B2A454" w14:textId="77777777" w:rsidTr="009D5238">
        <w:tc>
          <w:tcPr>
            <w:tcW w:w="1242" w:type="dxa"/>
          </w:tcPr>
          <w:p w14:paraId="76A4C7B8" w14:textId="2B915FE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993" w:type="dxa"/>
          </w:tcPr>
          <w:p w14:paraId="2A8EC5FF" w14:textId="0319C5A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424E8DB2" w14:textId="0EC0D7F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5A9EB922" w14:textId="1C28AE42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16313488" w14:textId="12B82D7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BE01FE2" w14:textId="4C83D05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275" w:type="dxa"/>
          </w:tcPr>
          <w:p w14:paraId="10340BBA" w14:textId="0310B15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9D5238" w14:paraId="3A2B68F9" w14:textId="77777777" w:rsidTr="009D5238">
        <w:tc>
          <w:tcPr>
            <w:tcW w:w="1242" w:type="dxa"/>
          </w:tcPr>
          <w:p w14:paraId="1009A88A" w14:textId="3EB5C09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D936B41" w14:textId="5DAB4DA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B86947F" w14:textId="0FCFF5B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560" w:type="dxa"/>
          </w:tcPr>
          <w:p w14:paraId="74FBBDF3" w14:textId="1A60C692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78B3102E" w14:textId="2917393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4B7E5434" w14:textId="77DD73B2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  <w:tc>
          <w:tcPr>
            <w:tcW w:w="1275" w:type="dxa"/>
          </w:tcPr>
          <w:p w14:paraId="487135D8" w14:textId="327037C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</w:tr>
      <w:tr w:rsidR="009D5238" w14:paraId="5B4BACB0" w14:textId="77777777" w:rsidTr="009D5238">
        <w:tc>
          <w:tcPr>
            <w:tcW w:w="1242" w:type="dxa"/>
          </w:tcPr>
          <w:p w14:paraId="27003FDB" w14:textId="7AFB5C3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F9E88C7" w14:textId="180E2E6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0FF21A6E" w14:textId="73181A7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560" w:type="dxa"/>
          </w:tcPr>
          <w:p w14:paraId="55ECA329" w14:textId="7BA3AA2E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723C3462" w14:textId="31483C8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7D171773" w14:textId="05AC73C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8</w:t>
            </w:r>
          </w:p>
        </w:tc>
        <w:tc>
          <w:tcPr>
            <w:tcW w:w="1275" w:type="dxa"/>
          </w:tcPr>
          <w:p w14:paraId="79EB849E" w14:textId="16190A6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</w:tr>
      <w:tr w:rsidR="009D5238" w14:paraId="3AC53E4E" w14:textId="77777777" w:rsidTr="009D5238">
        <w:tc>
          <w:tcPr>
            <w:tcW w:w="1242" w:type="dxa"/>
          </w:tcPr>
          <w:p w14:paraId="592E52DA" w14:textId="3B47C62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12D5B8C" w14:textId="4B8A040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41DE859" w14:textId="08C9B1C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560" w:type="dxa"/>
          </w:tcPr>
          <w:p w14:paraId="2A6753AF" w14:textId="241BC722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590220A3" w14:textId="017B2A56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562C61B6" w14:textId="43E2FD9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  <w:tc>
          <w:tcPr>
            <w:tcW w:w="1275" w:type="dxa"/>
          </w:tcPr>
          <w:p w14:paraId="7FAD69EA" w14:textId="59B160A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</w:tr>
      <w:tr w:rsidR="009D5238" w14:paraId="591F2C68" w14:textId="77777777" w:rsidTr="009D5238">
        <w:tc>
          <w:tcPr>
            <w:tcW w:w="1242" w:type="dxa"/>
          </w:tcPr>
          <w:p w14:paraId="34830630" w14:textId="6D13DBF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21912220" w14:textId="2DE976F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7D6F26D" w14:textId="7085624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560" w:type="dxa"/>
          </w:tcPr>
          <w:p w14:paraId="6C1F2067" w14:textId="6B31A128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012B0356" w14:textId="3E608EF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28B43D85" w14:textId="7627C20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1</w:t>
            </w:r>
          </w:p>
        </w:tc>
        <w:tc>
          <w:tcPr>
            <w:tcW w:w="1275" w:type="dxa"/>
          </w:tcPr>
          <w:p w14:paraId="25A8D5CF" w14:textId="04D66A0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</w:tr>
      <w:tr w:rsidR="009D5238" w14:paraId="2FFB8CFC" w14:textId="77777777" w:rsidTr="009D5238">
        <w:tc>
          <w:tcPr>
            <w:tcW w:w="1242" w:type="dxa"/>
          </w:tcPr>
          <w:p w14:paraId="202DCAD1" w14:textId="195A438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17CA75CA" w14:textId="36DC32D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D159342" w14:textId="3896EB1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4FBF32C0" w14:textId="2E419C5C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750ADF8A" w14:textId="1499F7D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43618179" w14:textId="6E4B7283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1275" w:type="dxa"/>
          </w:tcPr>
          <w:p w14:paraId="0EB0CED5" w14:textId="30AD285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0</w:t>
            </w:r>
          </w:p>
        </w:tc>
      </w:tr>
      <w:tr w:rsidR="009D5238" w14:paraId="3F89A3B7" w14:textId="77777777" w:rsidTr="009D5238">
        <w:tc>
          <w:tcPr>
            <w:tcW w:w="1242" w:type="dxa"/>
          </w:tcPr>
          <w:p w14:paraId="7709740F" w14:textId="71C66C8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0B6508C" w14:textId="643EDE1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D3CD052" w14:textId="5ADC2BF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11109BE1" w14:textId="0C553E25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4538C228" w14:textId="05C5EE3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3C0A3578" w14:textId="5F75020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  <w:tc>
          <w:tcPr>
            <w:tcW w:w="1275" w:type="dxa"/>
          </w:tcPr>
          <w:p w14:paraId="6EB20C2A" w14:textId="7DF2519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</w:tr>
      <w:tr w:rsidR="009D5238" w14:paraId="3BC1AF7A" w14:textId="77777777" w:rsidTr="009D5238">
        <w:tc>
          <w:tcPr>
            <w:tcW w:w="1242" w:type="dxa"/>
          </w:tcPr>
          <w:p w14:paraId="019581B7" w14:textId="155117C4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F9DF683" w14:textId="630974D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A06DFCC" w14:textId="7CD5717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04C4831C" w14:textId="08EB7830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01E66F2A" w14:textId="6E14638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322A84E5" w14:textId="26DC8D4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  <w:tc>
          <w:tcPr>
            <w:tcW w:w="1275" w:type="dxa"/>
          </w:tcPr>
          <w:p w14:paraId="24390D58" w14:textId="543238C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9D5238" w14:paraId="2EF370F4" w14:textId="77777777" w:rsidTr="009D5238">
        <w:tc>
          <w:tcPr>
            <w:tcW w:w="1242" w:type="dxa"/>
          </w:tcPr>
          <w:p w14:paraId="434CB323" w14:textId="1F3B7F0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0810B19" w14:textId="4885C800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1939F91" w14:textId="4F567D45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375D3D4A" w14:textId="47DFF5FA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0F0521E4" w14:textId="4A3DFE5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26D56A36" w14:textId="7625C858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  <w:tc>
          <w:tcPr>
            <w:tcW w:w="1275" w:type="dxa"/>
          </w:tcPr>
          <w:p w14:paraId="64586A50" w14:textId="25B9C3A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</w:tr>
      <w:tr w:rsidR="009D5238" w14:paraId="60B4930B" w14:textId="77777777" w:rsidTr="009D5238">
        <w:tc>
          <w:tcPr>
            <w:tcW w:w="1242" w:type="dxa"/>
          </w:tcPr>
          <w:p w14:paraId="44E89872" w14:textId="4753A06E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2A2D2DEC" w14:textId="6E3E7EB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2478EC7" w14:textId="6E901BC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2E3D2C2E" w14:textId="08BA52E7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7BD4A9EA" w14:textId="05E0D8AF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6CB84ADA" w14:textId="2283BE19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</w:t>
            </w:r>
          </w:p>
        </w:tc>
        <w:tc>
          <w:tcPr>
            <w:tcW w:w="1275" w:type="dxa"/>
          </w:tcPr>
          <w:p w14:paraId="751C7B56" w14:textId="6293937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  <w:tr w:rsidR="009D5238" w14:paraId="4238F46A" w14:textId="77777777" w:rsidTr="009D5238">
        <w:tc>
          <w:tcPr>
            <w:tcW w:w="1242" w:type="dxa"/>
          </w:tcPr>
          <w:p w14:paraId="49C11639" w14:textId="1DE55CBC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F7E6266" w14:textId="032363C1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7E91A6C9" w14:textId="7FB69337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560" w:type="dxa"/>
          </w:tcPr>
          <w:p w14:paraId="34B87504" w14:textId="18BC3CA4" w:rsidR="009D5238" w:rsidRDefault="009D523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3D80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236DE802" w14:textId="54A6BE5B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6A5DE4B1" w14:textId="33208EBD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275" w:type="dxa"/>
          </w:tcPr>
          <w:p w14:paraId="2F1B37D0" w14:textId="528D261A" w:rsidR="009D5238" w:rsidRDefault="009D52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</w:tbl>
    <w:p w14:paraId="02F7A31C" w14:textId="77777777" w:rsidR="0027617F" w:rsidRDefault="0027617F">
      <w:pPr>
        <w:rPr>
          <w:rFonts w:ascii="Arial" w:hAnsi="Arial" w:cs="Arial"/>
          <w:b/>
          <w:sz w:val="20"/>
          <w:szCs w:val="20"/>
        </w:rPr>
      </w:pPr>
    </w:p>
    <w:p w14:paraId="01A6AF0C" w14:textId="77777777" w:rsidR="0027617F" w:rsidRDefault="0027617F">
      <w:pPr>
        <w:rPr>
          <w:rFonts w:ascii="Arial" w:hAnsi="Arial" w:cs="Arial"/>
          <w:b/>
          <w:sz w:val="20"/>
          <w:szCs w:val="20"/>
        </w:rPr>
      </w:pPr>
    </w:p>
    <w:p w14:paraId="364D0BD1" w14:textId="77777777" w:rsidR="00807C6A" w:rsidRDefault="00807C6A">
      <w:pPr>
        <w:rPr>
          <w:rFonts w:ascii="Arial" w:hAnsi="Arial" w:cs="Arial"/>
          <w:b/>
          <w:sz w:val="20"/>
          <w:szCs w:val="20"/>
        </w:rPr>
        <w:sectPr w:rsidR="00807C6A" w:rsidSect="00876C6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72960904" w14:textId="16997B34" w:rsidR="0027617F" w:rsidRDefault="00DA582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7.</w:t>
      </w:r>
      <w:r w:rsidR="006B7975">
        <w:rPr>
          <w:rFonts w:ascii="Arial" w:hAnsi="Arial" w:cs="Arial"/>
          <w:b/>
          <w:sz w:val="20"/>
          <w:szCs w:val="20"/>
        </w:rPr>
        <w:t xml:space="preserve"> Number of SNPs and indels observed by sequencing data type, </w:t>
      </w:r>
      <w:proofErr w:type="spellStart"/>
      <w:r w:rsidR="006B7975">
        <w:rPr>
          <w:rFonts w:ascii="Arial" w:hAnsi="Arial" w:cs="Arial"/>
          <w:b/>
          <w:sz w:val="20"/>
          <w:szCs w:val="20"/>
        </w:rPr>
        <w:t>basecalling</w:t>
      </w:r>
      <w:proofErr w:type="spellEnd"/>
      <w:r w:rsidR="006B7975">
        <w:rPr>
          <w:rFonts w:ascii="Arial" w:hAnsi="Arial" w:cs="Arial"/>
          <w:b/>
          <w:sz w:val="20"/>
          <w:szCs w:val="20"/>
        </w:rPr>
        <w:t xml:space="preserve"> and assembler type. </w:t>
      </w:r>
      <w:r w:rsidR="008618FD">
        <w:rPr>
          <w:rFonts w:ascii="Arial" w:hAnsi="Arial" w:cs="Arial"/>
          <w:sz w:val="20"/>
          <w:szCs w:val="20"/>
        </w:rPr>
        <w:t xml:space="preserve">Values representing </w:t>
      </w:r>
      <w:r w:rsidR="008618FD" w:rsidRPr="008618FD">
        <w:rPr>
          <w:rFonts w:ascii="Arial" w:hAnsi="Arial" w:cs="Arial"/>
          <w:sz w:val="20"/>
          <w:szCs w:val="20"/>
        </w:rPr>
        <w:t>≤</w:t>
      </w:r>
      <w:r w:rsidR="008618FD">
        <w:rPr>
          <w:rFonts w:ascii="Arial" w:hAnsi="Arial" w:cs="Arial"/>
          <w:sz w:val="20"/>
          <w:szCs w:val="20"/>
        </w:rPr>
        <w:t>1</w:t>
      </w:r>
      <w:r w:rsidR="00807C6A">
        <w:rPr>
          <w:rFonts w:ascii="Arial" w:hAnsi="Arial" w:cs="Arial"/>
          <w:sz w:val="20"/>
          <w:szCs w:val="20"/>
        </w:rPr>
        <w:t xml:space="preserve"> error</w:t>
      </w:r>
      <w:r w:rsidR="008618FD">
        <w:rPr>
          <w:rFonts w:ascii="Arial" w:hAnsi="Arial" w:cs="Arial"/>
          <w:sz w:val="20"/>
          <w:szCs w:val="20"/>
        </w:rPr>
        <w:t xml:space="preserve">/100kb of sequence </w:t>
      </w:r>
      <w:r w:rsidR="006B7975" w:rsidRPr="006B7975">
        <w:rPr>
          <w:rFonts w:ascii="Arial" w:hAnsi="Arial" w:cs="Arial"/>
          <w:sz w:val="20"/>
          <w:szCs w:val="20"/>
        </w:rPr>
        <w:t>are shaded in green</w:t>
      </w:r>
      <w:r w:rsidR="008618FD">
        <w:rPr>
          <w:rFonts w:ascii="Arial" w:hAnsi="Arial" w:cs="Arial"/>
          <w:sz w:val="20"/>
          <w:szCs w:val="20"/>
        </w:rPr>
        <w:t xml:space="preserve">. </w:t>
      </w:r>
      <w:r w:rsidR="00D66FD9">
        <w:rPr>
          <w:rFonts w:ascii="Arial" w:hAnsi="Arial" w:cs="Arial"/>
          <w:sz w:val="20"/>
          <w:szCs w:val="20"/>
        </w:rPr>
        <w:t>Numbers shown</w:t>
      </w:r>
      <w:r w:rsidR="008618FD">
        <w:rPr>
          <w:rFonts w:ascii="Arial" w:hAnsi="Arial" w:cs="Arial"/>
          <w:sz w:val="20"/>
          <w:szCs w:val="20"/>
        </w:rPr>
        <w:t xml:space="preserve"> are</w:t>
      </w:r>
      <w:r w:rsidR="00D66FD9">
        <w:rPr>
          <w:rFonts w:ascii="Arial" w:hAnsi="Arial" w:cs="Arial"/>
          <w:sz w:val="20"/>
          <w:szCs w:val="20"/>
        </w:rPr>
        <w:t xml:space="preserve"> using all read data evaluated for each modality</w:t>
      </w:r>
      <w:r w:rsidR="002D0B8A">
        <w:rPr>
          <w:rFonts w:ascii="Arial" w:hAnsi="Arial" w:cs="Arial"/>
          <w:sz w:val="20"/>
          <w:szCs w:val="20"/>
        </w:rPr>
        <w:t xml:space="preserve">, and for </w:t>
      </w:r>
      <w:proofErr w:type="spellStart"/>
      <w:r w:rsidR="002D0B8A">
        <w:rPr>
          <w:rFonts w:ascii="Arial" w:hAnsi="Arial" w:cs="Arial"/>
          <w:sz w:val="20"/>
          <w:szCs w:val="20"/>
        </w:rPr>
        <w:t>unplexed</w:t>
      </w:r>
      <w:proofErr w:type="spellEnd"/>
      <w:r w:rsidR="002D0B8A">
        <w:rPr>
          <w:rFonts w:ascii="Arial" w:hAnsi="Arial" w:cs="Arial"/>
          <w:sz w:val="20"/>
          <w:szCs w:val="20"/>
        </w:rPr>
        <w:t xml:space="preserve"> R10.4.1 runs.</w:t>
      </w:r>
      <w:r w:rsidR="00A10066">
        <w:rPr>
          <w:rFonts w:ascii="Arial" w:hAnsi="Arial" w:cs="Arial"/>
          <w:sz w:val="20"/>
          <w:szCs w:val="20"/>
        </w:rPr>
        <w:t xml:space="preserve"> An average reference genome size of 4</w:t>
      </w:r>
      <w:r w:rsidR="00807C6A">
        <w:rPr>
          <w:rFonts w:ascii="Arial" w:hAnsi="Arial" w:cs="Arial"/>
          <w:sz w:val="20"/>
          <w:szCs w:val="20"/>
        </w:rPr>
        <w:t>,</w:t>
      </w:r>
      <w:r w:rsidR="00A10066">
        <w:rPr>
          <w:rFonts w:ascii="Arial" w:hAnsi="Arial" w:cs="Arial"/>
          <w:sz w:val="20"/>
          <w:szCs w:val="20"/>
        </w:rPr>
        <w:t>928</w:t>
      </w:r>
      <w:r w:rsidR="00807C6A">
        <w:rPr>
          <w:rFonts w:ascii="Arial" w:hAnsi="Arial" w:cs="Arial"/>
          <w:sz w:val="20"/>
          <w:szCs w:val="20"/>
        </w:rPr>
        <w:t>,</w:t>
      </w:r>
      <w:r w:rsidR="00A10066">
        <w:rPr>
          <w:rFonts w:ascii="Arial" w:hAnsi="Arial" w:cs="Arial"/>
          <w:sz w:val="20"/>
          <w:szCs w:val="20"/>
        </w:rPr>
        <w:t>392</w:t>
      </w:r>
      <w:r w:rsidR="00807C6A">
        <w:rPr>
          <w:rFonts w:ascii="Arial" w:hAnsi="Arial" w:cs="Arial"/>
          <w:sz w:val="20"/>
          <w:szCs w:val="20"/>
        </w:rPr>
        <w:t>bp</w:t>
      </w:r>
      <w:r w:rsidR="00A10066">
        <w:rPr>
          <w:rFonts w:ascii="Arial" w:hAnsi="Arial" w:cs="Arial"/>
          <w:sz w:val="20"/>
          <w:szCs w:val="20"/>
        </w:rPr>
        <w:t xml:space="preserve"> was used to estimate the median number of errors per 100kb of sequence. </w:t>
      </w:r>
    </w:p>
    <w:p w14:paraId="697B4AA7" w14:textId="77777777" w:rsidR="00F0044A" w:rsidRDefault="00F0044A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8754" w:type="dxa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1701"/>
        <w:gridCol w:w="1134"/>
        <w:gridCol w:w="1134"/>
        <w:gridCol w:w="1275"/>
      </w:tblGrid>
      <w:tr w:rsidR="00945765" w14:paraId="70AA78C4" w14:textId="77777777" w:rsidTr="00945765">
        <w:tc>
          <w:tcPr>
            <w:tcW w:w="1242" w:type="dxa"/>
          </w:tcPr>
          <w:p w14:paraId="5B5B5116" w14:textId="77777777" w:rsidR="00945765" w:rsidRDefault="00945765" w:rsidP="0094576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quence type</w:t>
            </w:r>
          </w:p>
        </w:tc>
        <w:tc>
          <w:tcPr>
            <w:tcW w:w="993" w:type="dxa"/>
          </w:tcPr>
          <w:p w14:paraId="59428F29" w14:textId="77777777" w:rsidR="00945765" w:rsidRDefault="00945765" w:rsidP="0094576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lex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(yes/</w:t>
            </w:r>
          </w:p>
          <w:p w14:paraId="697AED63" w14:textId="77777777" w:rsidR="00945765" w:rsidRDefault="00945765" w:rsidP="0094576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)</w:t>
            </w:r>
          </w:p>
        </w:tc>
        <w:tc>
          <w:tcPr>
            <w:tcW w:w="1275" w:type="dxa"/>
          </w:tcPr>
          <w:p w14:paraId="2BF1D279" w14:textId="77777777" w:rsidR="00945765" w:rsidRDefault="00945765" w:rsidP="0094576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lowcel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14:paraId="772427D2" w14:textId="77777777" w:rsidR="00945765" w:rsidRDefault="00945765" w:rsidP="0094576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emistry</w:t>
            </w:r>
          </w:p>
        </w:tc>
        <w:tc>
          <w:tcPr>
            <w:tcW w:w="1701" w:type="dxa"/>
          </w:tcPr>
          <w:p w14:paraId="6A0581EE" w14:textId="77777777" w:rsidR="00945765" w:rsidRDefault="00945765" w:rsidP="0094576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ad type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basecaller</w:t>
            </w:r>
            <w:proofErr w:type="spellEnd"/>
          </w:p>
        </w:tc>
        <w:tc>
          <w:tcPr>
            <w:tcW w:w="1134" w:type="dxa"/>
          </w:tcPr>
          <w:p w14:paraId="55D23A66" w14:textId="13C455D0" w:rsidR="00945765" w:rsidRDefault="00945765" w:rsidP="0094576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sembler</w:t>
            </w:r>
          </w:p>
        </w:tc>
        <w:tc>
          <w:tcPr>
            <w:tcW w:w="1134" w:type="dxa"/>
          </w:tcPr>
          <w:p w14:paraId="70566737" w14:textId="080F80F0" w:rsidR="00945765" w:rsidRDefault="00945765" w:rsidP="0094576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rror type (SNPs/indels)</w:t>
            </w:r>
          </w:p>
        </w:tc>
        <w:tc>
          <w:tcPr>
            <w:tcW w:w="1275" w:type="dxa"/>
          </w:tcPr>
          <w:p w14:paraId="3DC2AE6E" w14:textId="389C455F" w:rsidR="00945765" w:rsidRDefault="00945765" w:rsidP="0094576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dian </w:t>
            </w:r>
            <w:r w:rsidR="00A10066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umber of error</w:t>
            </w:r>
            <w:r w:rsidR="00A10066">
              <w:rPr>
                <w:rFonts w:ascii="Arial" w:hAnsi="Arial" w:cs="Arial"/>
                <w:b/>
                <w:sz w:val="20"/>
                <w:szCs w:val="20"/>
              </w:rPr>
              <w:t>/100kb of sequenc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SNPs or indels</w:t>
            </w:r>
            <w:r w:rsidR="00A1006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807C6A" w:rsidRPr="00A843CF" w14:paraId="5CB5ACF2" w14:textId="77777777" w:rsidTr="00D21D9B">
        <w:tc>
          <w:tcPr>
            <w:tcW w:w="8754" w:type="dxa"/>
            <w:gridSpan w:val="7"/>
          </w:tcPr>
          <w:p w14:paraId="0FE84542" w14:textId="5485713F" w:rsidR="00807C6A" w:rsidRDefault="00807C6A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</w:tr>
      <w:tr w:rsidR="00225DB0" w:rsidRPr="00A843CF" w14:paraId="119B51D6" w14:textId="77777777" w:rsidTr="00807C6A">
        <w:tc>
          <w:tcPr>
            <w:tcW w:w="1242" w:type="dxa"/>
            <w:tcBorders>
              <w:top w:val="single" w:sz="18" w:space="0" w:color="000000"/>
            </w:tcBorders>
          </w:tcPr>
          <w:p w14:paraId="586C5F6D" w14:textId="31D32F70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</w:tcPr>
          <w:p w14:paraId="5095C04C" w14:textId="0DCFA0C6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000000"/>
            </w:tcBorders>
          </w:tcPr>
          <w:p w14:paraId="1BFF0C70" w14:textId="71579189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 w14:paraId="228CDC96" w14:textId="47772B28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 w14:paraId="10F72D4D" w14:textId="70EB1B34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Ades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/>
            </w:tcBorders>
          </w:tcPr>
          <w:p w14:paraId="7591AF66" w14:textId="76B7EAEF" w:rsidR="00225DB0" w:rsidRPr="002C2E95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shd w:val="clear" w:color="auto" w:fill="C2D69B" w:themeFill="accent3" w:themeFillTint="99"/>
          </w:tcPr>
          <w:p w14:paraId="7102C062" w14:textId="0FD4590B" w:rsidR="00225DB0" w:rsidRDefault="00C96D7B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225DB0" w:rsidRPr="00A843CF" w14:paraId="1798F86C" w14:textId="77777777" w:rsidTr="00807C6A">
        <w:tc>
          <w:tcPr>
            <w:tcW w:w="1242" w:type="dxa"/>
            <w:tcBorders>
              <w:top w:val="single" w:sz="18" w:space="0" w:color="auto"/>
            </w:tcBorders>
          </w:tcPr>
          <w:p w14:paraId="31A899C6" w14:textId="41BF7712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000000"/>
            </w:tcBorders>
          </w:tcPr>
          <w:p w14:paraId="2C201C32" w14:textId="6947C9B3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66E666C7" w14:textId="0211C1E8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001DE79" w14:textId="7E4887A4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2C09D4D" w14:textId="067F96F3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25F688A" w14:textId="0000163F" w:rsidR="00225DB0" w:rsidRPr="002C2E95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613A609B" w14:textId="215A252C" w:rsidR="00225DB0" w:rsidRDefault="00C96D7B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225DB0" w:rsidRPr="00A843CF" w14:paraId="4D677EFD" w14:textId="77777777" w:rsidTr="00CB76D2">
        <w:tc>
          <w:tcPr>
            <w:tcW w:w="1242" w:type="dxa"/>
          </w:tcPr>
          <w:p w14:paraId="3B218ACD" w14:textId="3F889EC8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10D6A255" w14:textId="77404754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51E51C7" w14:textId="77FD5833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4733E9ED" w14:textId="4D2D91F1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2DA21080" w14:textId="67CEA1E5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3D5FCB74" w14:textId="1E622A15" w:rsidR="00225DB0" w:rsidRPr="002C2E95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auto"/>
          </w:tcPr>
          <w:p w14:paraId="1F0CE986" w14:textId="5B3BA4B4" w:rsidR="00225DB0" w:rsidRDefault="002C1EDC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CB76D2" w:rsidRPr="00A843CF" w14:paraId="487576BD" w14:textId="77777777" w:rsidTr="002C1EDC">
        <w:tc>
          <w:tcPr>
            <w:tcW w:w="1242" w:type="dxa"/>
          </w:tcPr>
          <w:p w14:paraId="3F80BB45" w14:textId="364B2F3B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89D2813" w14:textId="7D5FC8C4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50172ADB" w14:textId="5EA5FB57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23D3F81D" w14:textId="20A8276D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15E2413C" w14:textId="7ABD0EB2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23ED6654" w14:textId="589CDEE4" w:rsidR="00CB76D2" w:rsidRPr="00760CE8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657B5B96" w14:textId="49636725" w:rsidR="00CB76D2" w:rsidRDefault="002C1EDC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CB76D2" w:rsidRPr="00A843CF" w14:paraId="25E68F07" w14:textId="77777777" w:rsidTr="002C1EDC">
        <w:tc>
          <w:tcPr>
            <w:tcW w:w="1242" w:type="dxa"/>
          </w:tcPr>
          <w:p w14:paraId="05377299" w14:textId="6DFD4CDF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B340C2F" w14:textId="297B03C5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56C42E2E" w14:textId="6F4C60AC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3F2C8303" w14:textId="6025AAF5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29AADDF0" w14:textId="41E9C078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1B10FD7B" w14:textId="39E3A1A9" w:rsidR="00CB76D2" w:rsidRPr="00760CE8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75D9217C" w14:textId="4496D37A" w:rsidR="00CB76D2" w:rsidRDefault="002C1EDC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CB76D2" w:rsidRPr="00A843CF" w14:paraId="5D261A38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5018255E" w14:textId="201C583D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495E657C" w14:textId="7A71F0D3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456813D3" w14:textId="0030D899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4CD4DF5" w14:textId="6CF2287E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33494B6" w14:textId="3F899489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339C263" w14:textId="32A80E12" w:rsidR="00CB76D2" w:rsidRPr="00760CE8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C2D69B" w:themeFill="accent3" w:themeFillTint="99"/>
          </w:tcPr>
          <w:p w14:paraId="39E3399D" w14:textId="793EBBEC" w:rsidR="00CB76D2" w:rsidRDefault="002C1EDC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225DB0" w:rsidRPr="00A843CF" w14:paraId="550F50FD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5175CE77" w14:textId="6844964D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2F7E7A5B" w14:textId="2A46FA51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2228C7B5" w14:textId="7FFDAFF1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1822BA5" w14:textId="4253AB6F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9D117F5" w14:textId="7D25C22D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590E2A0" w14:textId="36F52E24" w:rsidR="00225DB0" w:rsidRPr="002C2E95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5252FF0C" w14:textId="29C6F7B8" w:rsidR="00225DB0" w:rsidRDefault="002C1EDC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225DB0" w:rsidRPr="00A843CF" w14:paraId="293F4A6D" w14:textId="77777777" w:rsidTr="00CB76D2">
        <w:tc>
          <w:tcPr>
            <w:tcW w:w="1242" w:type="dxa"/>
          </w:tcPr>
          <w:p w14:paraId="2E41C382" w14:textId="1EE496F8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2BF61524" w14:textId="4280732C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A95C16D" w14:textId="54CF38F9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7E2A20AD" w14:textId="2CC98811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313481E3" w14:textId="2C973F72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4667B0D0" w14:textId="76F7D96A" w:rsidR="00225DB0" w:rsidRPr="002C2E95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auto"/>
          </w:tcPr>
          <w:p w14:paraId="12F7031E" w14:textId="1A0450B2" w:rsidR="00225DB0" w:rsidRDefault="002C1EDC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CB76D2" w:rsidRPr="00A843CF" w14:paraId="220780C4" w14:textId="77777777" w:rsidTr="002C1EDC">
        <w:tc>
          <w:tcPr>
            <w:tcW w:w="1242" w:type="dxa"/>
          </w:tcPr>
          <w:p w14:paraId="42681155" w14:textId="31B817B5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2D6DB209" w14:textId="7E72509E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453DA09" w14:textId="028BC3C0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7FE07224" w14:textId="46E14416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6087DE57" w14:textId="7D3CBEDD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576994D5" w14:textId="764481D4" w:rsidR="00CB76D2" w:rsidRPr="00760CE8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 w:rsidRPr="00546D19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087F986F" w14:textId="544AC0F7" w:rsidR="00CB76D2" w:rsidRDefault="002C1EDC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CB76D2" w:rsidRPr="00A843CF" w14:paraId="53BE8C59" w14:textId="77777777" w:rsidTr="002C1EDC">
        <w:tc>
          <w:tcPr>
            <w:tcW w:w="1242" w:type="dxa"/>
          </w:tcPr>
          <w:p w14:paraId="51D26844" w14:textId="4AFDE7B2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FF6D4DE" w14:textId="09AE7122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0B510C2A" w14:textId="0436D430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3F4C4D9F" w14:textId="4676D6B5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6D4AA699" w14:textId="1E731BE0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63E6339E" w14:textId="3D358898" w:rsidR="00CB76D2" w:rsidRPr="00760CE8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 w:rsidRPr="00546D19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11570DF1" w14:textId="1F750598" w:rsidR="00CB76D2" w:rsidRDefault="002C1EDC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CB76D2" w:rsidRPr="00A843CF" w14:paraId="147D1F7E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26044E90" w14:textId="5817AA1B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0E46A4D6" w14:textId="1EE5AB2C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472E53E6" w14:textId="6BE476E5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7557432" w14:textId="36B22D12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457939C" w14:textId="41010FF4" w:rsidR="00CB76D2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EC67B4D" w14:textId="49C5FC52" w:rsidR="00CB76D2" w:rsidRPr="00760CE8" w:rsidRDefault="00CB76D2" w:rsidP="00CB76D2">
            <w:pPr>
              <w:rPr>
                <w:rFonts w:ascii="Arial" w:hAnsi="Arial" w:cs="Arial"/>
                <w:sz w:val="20"/>
                <w:szCs w:val="20"/>
              </w:rPr>
            </w:pPr>
            <w:r w:rsidRPr="00546D19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C2D69B" w:themeFill="accent3" w:themeFillTint="99"/>
          </w:tcPr>
          <w:p w14:paraId="0F74F239" w14:textId="450FD30E" w:rsidR="00CB76D2" w:rsidRDefault="002C1EDC" w:rsidP="00CB76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225DB0" w:rsidRPr="00A843CF" w14:paraId="59540413" w14:textId="77777777" w:rsidTr="002C1EDC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72E227C3" w14:textId="4A75C553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nopore+Illumina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691C67A3" w14:textId="231FD021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01C0C58A" w14:textId="168046B3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5B66F322" w14:textId="52250A28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c 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178A3B72" w14:textId="4169BF12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2D173199" w14:textId="1D5CBC82" w:rsidR="00225DB0" w:rsidRPr="002C2E95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DD6825C" w14:textId="67718C29" w:rsidR="00225DB0" w:rsidRDefault="002C1EDC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</w:tr>
      <w:tr w:rsidR="00225DB0" w:rsidRPr="00A843CF" w14:paraId="3C366F27" w14:textId="77777777" w:rsidTr="002C1EDC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7ECD1BC1" w14:textId="72038528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nopore+Illumina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1DAECA74" w14:textId="0C184D90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55998A0C" w14:textId="1B6454DF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7E51DA41" w14:textId="7318B464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252EDF09" w14:textId="10D3FA65" w:rsidR="00225DB0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122F13A5" w14:textId="09B88A97" w:rsidR="00225DB0" w:rsidRPr="002C2E95" w:rsidRDefault="00225DB0" w:rsidP="00945765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3115D56" w14:textId="69A605C0" w:rsidR="00225DB0" w:rsidRDefault="002C1EDC" w:rsidP="009457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</w:tr>
      <w:tr w:rsidR="00C96D7B" w:rsidRPr="00A843CF" w14:paraId="299D6544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4FF5486D" w14:textId="15CD682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0FE8624E" w14:textId="042245F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61100E12" w14:textId="31E2D06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FF8AA2C" w14:textId="6560BCD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1A52776" w14:textId="2F39BAE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7E7ACA9" w14:textId="07A981A6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C2D69B" w:themeFill="accent3" w:themeFillTint="99"/>
          </w:tcPr>
          <w:p w14:paraId="0DD7C496" w14:textId="1193EBC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C96D7B" w:rsidRPr="00A843CF" w14:paraId="1EF9CA77" w14:textId="77777777" w:rsidTr="00CB76D2">
        <w:tc>
          <w:tcPr>
            <w:tcW w:w="1242" w:type="dxa"/>
          </w:tcPr>
          <w:p w14:paraId="2BE1005F" w14:textId="4B38F59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1D7F993" w14:textId="6331B2B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58E7E08" w14:textId="04A2C83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4685B5AC" w14:textId="73E6B6D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12976D3D" w14:textId="54C3EAF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56468A43" w14:textId="0CDF7907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auto"/>
          </w:tcPr>
          <w:p w14:paraId="6B3302A8" w14:textId="72C98C8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</w:tr>
      <w:tr w:rsidR="00C96D7B" w:rsidRPr="00A843CF" w14:paraId="1B39348F" w14:textId="77777777" w:rsidTr="00C96D7B">
        <w:tc>
          <w:tcPr>
            <w:tcW w:w="1242" w:type="dxa"/>
          </w:tcPr>
          <w:p w14:paraId="76EF6583" w14:textId="13B96DF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9164501" w14:textId="4BBBBE6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6621F4A" w14:textId="7C840E9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3D573140" w14:textId="7130B84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55093625" w14:textId="0ED6F14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5D6F17BC" w14:textId="76A86B57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09EE6F87" w14:textId="392129A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C96D7B" w:rsidRPr="00A843CF" w14:paraId="45DF372B" w14:textId="77777777" w:rsidTr="00C96D7B">
        <w:tc>
          <w:tcPr>
            <w:tcW w:w="1242" w:type="dxa"/>
          </w:tcPr>
          <w:p w14:paraId="4E6E9D49" w14:textId="75198A2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494C92C" w14:textId="6FD4D8D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AF653AE" w14:textId="538FD3F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36F52AFB" w14:textId="4FC3DAE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767EA0D1" w14:textId="66F2763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72EC769F" w14:textId="449F0A50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C43A5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748FA5F9" w14:textId="4848BDD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C96D7B" w:rsidRPr="00A843CF" w14:paraId="33B6082C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7A7B77D4" w14:textId="27B111B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6DB0F0C8" w14:textId="4F01EF8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381210BC" w14:textId="184FCC0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818BB50" w14:textId="485370F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7D6BCAF" w14:textId="7EAD5AB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411707F" w14:textId="245B777B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C43A5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C2D69B" w:themeFill="accent3" w:themeFillTint="99"/>
          </w:tcPr>
          <w:p w14:paraId="0C1599B2" w14:textId="29A6F15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C96D7B" w:rsidRPr="00A843CF" w14:paraId="61D155EF" w14:textId="77777777" w:rsidTr="00807C6A">
        <w:tc>
          <w:tcPr>
            <w:tcW w:w="1242" w:type="dxa"/>
            <w:tcBorders>
              <w:top w:val="single" w:sz="18" w:space="0" w:color="auto"/>
            </w:tcBorders>
          </w:tcPr>
          <w:p w14:paraId="435028E6" w14:textId="7502764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753DCF6D" w14:textId="7A7F958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F4B7A90" w14:textId="0B97FD8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DA9CACA" w14:textId="60E6521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5D5977A" w14:textId="7B19BE4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E20F2F9" w14:textId="7432AC19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C2D69B" w:themeFill="accent3" w:themeFillTint="99"/>
          </w:tcPr>
          <w:p w14:paraId="2115F128" w14:textId="7903664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C96D7B" w:rsidRPr="00A843CF" w14:paraId="796B090A" w14:textId="77777777" w:rsidTr="00CB76D2">
        <w:tc>
          <w:tcPr>
            <w:tcW w:w="1242" w:type="dxa"/>
          </w:tcPr>
          <w:p w14:paraId="51CE516D" w14:textId="7EE8876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316A1D4" w14:textId="399FAA6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64B3D0C" w14:textId="3D59E50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4F71D917" w14:textId="3CB2FCD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5DA21820" w14:textId="25A66F2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2E847C7C" w14:textId="570141E0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auto"/>
          </w:tcPr>
          <w:p w14:paraId="2BA87A5D" w14:textId="41585F9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C96D7B" w:rsidRPr="00A843CF" w14:paraId="2140FCF1" w14:textId="77777777" w:rsidTr="00C96D7B">
        <w:tc>
          <w:tcPr>
            <w:tcW w:w="1242" w:type="dxa"/>
          </w:tcPr>
          <w:p w14:paraId="2DC8B543" w14:textId="1AE1ABB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7DE9B24" w14:textId="5E85907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1F278B7" w14:textId="450481F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4E0DC6A4" w14:textId="58FAE54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018A6A56" w14:textId="4C5BF5F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361E06D0" w14:textId="49BE89AE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BB50AE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38F81B6D" w14:textId="218F87A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C96D7B" w:rsidRPr="00A843CF" w14:paraId="1668B4F7" w14:textId="77777777" w:rsidTr="00C96D7B">
        <w:tc>
          <w:tcPr>
            <w:tcW w:w="1242" w:type="dxa"/>
          </w:tcPr>
          <w:p w14:paraId="3DDA0F00" w14:textId="2C3ABAF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17E3F6D" w14:textId="6424992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3541CEE" w14:textId="6B15840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1CE69255" w14:textId="3376E63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54887F60" w14:textId="7EF6FED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138B5E12" w14:textId="2DB4BC2B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BB50AE">
              <w:rPr>
                <w:rFonts w:ascii="Arial" w:hAnsi="Arial" w:cs="Arial"/>
                <w:sz w:val="20"/>
                <w:szCs w:val="20"/>
              </w:rPr>
              <w:lastRenderedPageBreak/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64A483FF" w14:textId="144ECA5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C96D7B" w:rsidRPr="00A843CF" w14:paraId="74726CAA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73E69BC2" w14:textId="736ADEE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70F250D1" w14:textId="65F6986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1B135F22" w14:textId="4041F97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13562E8" w14:textId="3E0B433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8204A08" w14:textId="649B1AE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9C4D006" w14:textId="09A37CF0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BB50AE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C2D69B" w:themeFill="accent3" w:themeFillTint="99"/>
          </w:tcPr>
          <w:p w14:paraId="6E6D5C14" w14:textId="4E6BD80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C96D7B" w:rsidRPr="00A843CF" w14:paraId="604DDC8F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03CD56B4" w14:textId="399A23F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7783ED1C" w14:textId="6962712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1B2C5471" w14:textId="009AD3E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0EB043E7" w14:textId="4EBF573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B29A806" w14:textId="7D02393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81F9D03" w14:textId="664925E2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5FD743B8" w14:textId="1C9E6D1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C96D7B" w:rsidRPr="00A843CF" w14:paraId="342BF5EB" w14:textId="77777777" w:rsidTr="00CB76D2">
        <w:tc>
          <w:tcPr>
            <w:tcW w:w="1242" w:type="dxa"/>
          </w:tcPr>
          <w:p w14:paraId="6D62624E" w14:textId="1D82028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26240CB" w14:textId="1FA875D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E5CB2B1" w14:textId="1CBCE5A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05400F64" w14:textId="15C26AB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059B0FB3" w14:textId="59594F2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28B60B7D" w14:textId="1F3F4471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auto"/>
          </w:tcPr>
          <w:p w14:paraId="6AE37C7F" w14:textId="749AA14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</w:tr>
      <w:tr w:rsidR="00C96D7B" w:rsidRPr="00A843CF" w14:paraId="0E080AA9" w14:textId="77777777" w:rsidTr="00C96D7B">
        <w:tc>
          <w:tcPr>
            <w:tcW w:w="1242" w:type="dxa"/>
          </w:tcPr>
          <w:p w14:paraId="57F56CDD" w14:textId="17187FC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D5E517E" w14:textId="21EB398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6694E9A" w14:textId="580AE56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30F93F4A" w14:textId="350EA55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64FDCF73" w14:textId="7DE73BD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780C593F" w14:textId="2831EB7C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E87102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0CC8CA5D" w14:textId="001926B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C96D7B" w:rsidRPr="00A843CF" w14:paraId="71550C81" w14:textId="77777777" w:rsidTr="00C96D7B">
        <w:tc>
          <w:tcPr>
            <w:tcW w:w="1242" w:type="dxa"/>
          </w:tcPr>
          <w:p w14:paraId="50F23D01" w14:textId="0DE8B73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81B30B1" w14:textId="33C8B76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627F4A1" w14:textId="3631CEA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05E0A7EC" w14:textId="2FD0BDE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1696BDA3" w14:textId="2AF05D8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2FF5D2D5" w14:textId="1E23B78F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E87102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04A60D33" w14:textId="0EE5C9F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C96D7B" w:rsidRPr="00A843CF" w14:paraId="5C1F6263" w14:textId="77777777" w:rsidTr="00C96D7B">
        <w:tc>
          <w:tcPr>
            <w:tcW w:w="1242" w:type="dxa"/>
          </w:tcPr>
          <w:p w14:paraId="50E1A13B" w14:textId="7611D80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7AF32D4C" w14:textId="259861B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E1DA6C8" w14:textId="61E9DB6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32942F55" w14:textId="63941A5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79E8A033" w14:textId="624118E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</w:tcPr>
          <w:p w14:paraId="6C56B9F0" w14:textId="5B45B5AD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E87102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56281E4D" w14:textId="589F860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C96D7B" w:rsidRPr="00A843CF" w14:paraId="13C4F725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31E73225" w14:textId="5E84D9C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0D7B87F1" w14:textId="29A3855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71ADB80" w14:textId="013EBFC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C63AB1F" w14:textId="5F50347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6A89422" w14:textId="523EDEF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C47CE52" w14:textId="593167C2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09C2DDD5" w14:textId="34DADA2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</w:tr>
      <w:tr w:rsidR="00C96D7B" w:rsidRPr="00A843CF" w14:paraId="37A247EF" w14:textId="77777777" w:rsidTr="00CB76D2">
        <w:tc>
          <w:tcPr>
            <w:tcW w:w="1242" w:type="dxa"/>
          </w:tcPr>
          <w:p w14:paraId="0AAB7BEA" w14:textId="22F8DC9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FBD8397" w14:textId="4034919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46E31EA" w14:textId="3BC1E87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227DB3CE" w14:textId="18FF967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4B67987D" w14:textId="50FD7CD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6051C528" w14:textId="57666CF8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auto"/>
          </w:tcPr>
          <w:p w14:paraId="3C056FE4" w14:textId="1168834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</w:tr>
      <w:tr w:rsidR="00C96D7B" w:rsidRPr="00A843CF" w14:paraId="46B36262" w14:textId="77777777" w:rsidTr="00CB76D2">
        <w:tc>
          <w:tcPr>
            <w:tcW w:w="1242" w:type="dxa"/>
          </w:tcPr>
          <w:p w14:paraId="08EF0CAB" w14:textId="1C31FA9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5C5A21C" w14:textId="446820A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9E8E989" w14:textId="69BA0C7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1753ECB0" w14:textId="5B9BF1D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09ABCD18" w14:textId="7677225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1EE7CB31" w14:textId="536D915D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E87102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auto"/>
          </w:tcPr>
          <w:p w14:paraId="3D6AD67E" w14:textId="21D38C5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C96D7B" w:rsidRPr="00A843CF" w14:paraId="46A6577C" w14:textId="77777777" w:rsidTr="00CB76D2">
        <w:tc>
          <w:tcPr>
            <w:tcW w:w="1242" w:type="dxa"/>
          </w:tcPr>
          <w:p w14:paraId="6603B5BD" w14:textId="217D5B5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760131D" w14:textId="612518B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7BCA183F" w14:textId="673188E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13112B7D" w14:textId="089A652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14BE24F7" w14:textId="2D6E7F5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5D9CE74E" w14:textId="03171ACD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E87102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auto"/>
          </w:tcPr>
          <w:p w14:paraId="6762716D" w14:textId="447D26D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  <w:tr w:rsidR="00C96D7B" w:rsidRPr="00A843CF" w14:paraId="0CBA8957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1E51D9B1" w14:textId="725E0C1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45192F4C" w14:textId="1D039A9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72384D56" w14:textId="2E4E559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4FBD2C7" w14:textId="2626858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BD203EA" w14:textId="286BCBD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2ED304D" w14:textId="4A76E440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E87102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14:paraId="2062E366" w14:textId="65144D6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C96D7B" w:rsidRPr="00A843CF" w14:paraId="58136770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185AAD6D" w14:textId="203D05E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69BBEF55" w14:textId="6018A6F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69D98DAE" w14:textId="2CC9499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A1D4B70" w14:textId="4118D7C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0E3F1DD" w14:textId="27ABBB7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3C26D86" w14:textId="0F6F4ABA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C2D69B" w:themeFill="accent3" w:themeFillTint="99"/>
          </w:tcPr>
          <w:p w14:paraId="44F07709" w14:textId="2EB22F9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C96D7B" w:rsidRPr="00A843CF" w14:paraId="3DBF1122" w14:textId="77777777" w:rsidTr="00C96D7B">
        <w:tc>
          <w:tcPr>
            <w:tcW w:w="1242" w:type="dxa"/>
          </w:tcPr>
          <w:p w14:paraId="58E409C9" w14:textId="711A064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F585C21" w14:textId="0E6F41E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BD33E59" w14:textId="5D404E0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320BA670" w14:textId="06FD455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03FCE2D2" w14:textId="0242CEB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17963462" w14:textId="3B9272E0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760CE8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78645FE0" w14:textId="0FE5E77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C96D7B" w:rsidRPr="00A843CF" w14:paraId="6DBF7EE4" w14:textId="77777777" w:rsidTr="00C96D7B">
        <w:tc>
          <w:tcPr>
            <w:tcW w:w="1242" w:type="dxa"/>
          </w:tcPr>
          <w:p w14:paraId="452F245F" w14:textId="4459995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C931C91" w14:textId="3C5C846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72BBA829" w14:textId="44516A6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242F23A8" w14:textId="026B76E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3F77BA20" w14:textId="651A7B5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6F2C2C26" w14:textId="43FAF38D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E87102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0CA6956F" w14:textId="55C9633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C96D7B" w:rsidRPr="00A843CF" w14:paraId="33978313" w14:textId="77777777" w:rsidTr="00C96D7B">
        <w:tc>
          <w:tcPr>
            <w:tcW w:w="1242" w:type="dxa"/>
          </w:tcPr>
          <w:p w14:paraId="609D3607" w14:textId="6FBCC64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A2E9A57" w14:textId="380F1CD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8E3AF62" w14:textId="36D1169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11CC09C9" w14:textId="0E5BFC6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5BA02CEC" w14:textId="0D5E497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2AE84FD3" w14:textId="7535C4AE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E87102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2D4B0F52" w14:textId="3A1AF86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C96D7B" w:rsidRPr="00A843CF" w14:paraId="26574055" w14:textId="77777777" w:rsidTr="00807C6A">
        <w:tc>
          <w:tcPr>
            <w:tcW w:w="1242" w:type="dxa"/>
            <w:tcBorders>
              <w:bottom w:val="single" w:sz="18" w:space="0" w:color="000000"/>
            </w:tcBorders>
          </w:tcPr>
          <w:p w14:paraId="4DBB0E85" w14:textId="79EE4CE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 w14:paraId="1C28E128" w14:textId="4608820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 w14:paraId="67527107" w14:textId="4F70E6D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60C70DE8" w14:textId="3954849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 w14:paraId="4F6D5A7E" w14:textId="2AC72E9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 w14:paraId="31356C1D" w14:textId="365409FD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E87102">
              <w:rPr>
                <w:rFonts w:ascii="Arial" w:hAnsi="Arial" w:cs="Arial"/>
                <w:sz w:val="20"/>
                <w:szCs w:val="20"/>
              </w:rPr>
              <w:t>SNP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6981744B" w14:textId="15A423D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807C6A" w:rsidRPr="00A843CF" w14:paraId="5405D49A" w14:textId="77777777" w:rsidTr="00807C6A">
        <w:tc>
          <w:tcPr>
            <w:tcW w:w="8754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 w14:paraId="177DE6A4" w14:textId="5FAD664C" w:rsidR="00807C6A" w:rsidRDefault="00807C6A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</w:tr>
      <w:tr w:rsidR="00C96D7B" w:rsidRPr="00A843CF" w14:paraId="571FB9D4" w14:textId="77777777" w:rsidTr="00807C6A">
        <w:tc>
          <w:tcPr>
            <w:tcW w:w="1242" w:type="dxa"/>
            <w:tcBorders>
              <w:top w:val="single" w:sz="18" w:space="0" w:color="000000"/>
              <w:bottom w:val="single" w:sz="18" w:space="0" w:color="auto"/>
            </w:tcBorders>
          </w:tcPr>
          <w:p w14:paraId="4590D8B6" w14:textId="13006F7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A843CF">
              <w:rPr>
                <w:rFonts w:ascii="Arial" w:hAnsi="Arial" w:cs="Arial"/>
                <w:sz w:val="20"/>
                <w:szCs w:val="20"/>
              </w:rPr>
              <w:t>Illumina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auto"/>
            </w:tcBorders>
          </w:tcPr>
          <w:p w14:paraId="60D69D20" w14:textId="12C2143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auto"/>
            </w:tcBorders>
          </w:tcPr>
          <w:p w14:paraId="2456BAC1" w14:textId="3A8F050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auto"/>
            </w:tcBorders>
          </w:tcPr>
          <w:p w14:paraId="2E4747B2" w14:textId="1BBFF4F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auto"/>
            </w:tcBorders>
          </w:tcPr>
          <w:p w14:paraId="7F96395F" w14:textId="2E24ABE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Ades</w:t>
            </w:r>
            <w:proofErr w:type="spellEnd"/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auto"/>
            </w:tcBorders>
          </w:tcPr>
          <w:p w14:paraId="4123FD2E" w14:textId="4FE2808C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C2D69B" w:themeFill="accent3" w:themeFillTint="99"/>
          </w:tcPr>
          <w:p w14:paraId="1CB4975E" w14:textId="030A6B9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96D7B" w:rsidRPr="00A843CF" w14:paraId="043D92C3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7CCB2D33" w14:textId="6F4B512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19920440" w14:textId="37757C8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11B9D582" w14:textId="3136C01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1408FEE" w14:textId="1C7376D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4DE5DAD" w14:textId="14A3CD9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1BC82E0" w14:textId="6B12AA0A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57F59AB9" w14:textId="30A4306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3</w:t>
            </w:r>
          </w:p>
        </w:tc>
      </w:tr>
      <w:tr w:rsidR="00C96D7B" w:rsidRPr="00A843CF" w14:paraId="6C24C61F" w14:textId="77777777" w:rsidTr="00CB76D2">
        <w:tc>
          <w:tcPr>
            <w:tcW w:w="1242" w:type="dxa"/>
          </w:tcPr>
          <w:p w14:paraId="2091D5FA" w14:textId="410DB32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15CA968A" w14:textId="459FF6A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17FDE0E3" w14:textId="24C54F3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01A91326" w14:textId="407BAFF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4E505280" w14:textId="641A742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7A79CD18" w14:textId="65E75C80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2DBDF9CC" w14:textId="663A7E4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7</w:t>
            </w:r>
          </w:p>
        </w:tc>
      </w:tr>
      <w:tr w:rsidR="00C96D7B" w:rsidRPr="00A843CF" w14:paraId="37AC29D8" w14:textId="77777777" w:rsidTr="00CB76D2">
        <w:tc>
          <w:tcPr>
            <w:tcW w:w="1242" w:type="dxa"/>
          </w:tcPr>
          <w:p w14:paraId="01005740" w14:textId="61B61AF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51FD432" w14:textId="2235083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311C4082" w14:textId="6789E0D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23E37EFF" w14:textId="2F83089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698BC6ED" w14:textId="37433F9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325B62D4" w14:textId="29EB72C0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76EB3062" w14:textId="34E7838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</w:tr>
      <w:tr w:rsidR="00C96D7B" w:rsidRPr="00A843CF" w14:paraId="068F5324" w14:textId="77777777" w:rsidTr="00CB76D2">
        <w:tc>
          <w:tcPr>
            <w:tcW w:w="1242" w:type="dxa"/>
          </w:tcPr>
          <w:p w14:paraId="40C06767" w14:textId="50ED986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04BB6A8" w14:textId="45FD1B9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63AB1582" w14:textId="1A19083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35650B32" w14:textId="4D5DDA7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006B5762" w14:textId="489E02F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3103F264" w14:textId="70E5C2E8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7F76AB1C" w14:textId="76BCE81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</w:tr>
      <w:tr w:rsidR="00C96D7B" w:rsidRPr="00A843CF" w14:paraId="26C71021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43B9D981" w14:textId="2492B39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4BD9F9A9" w14:textId="2B006FB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044BB365" w14:textId="4ACA7A6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72DEBDA" w14:textId="54C585D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7BDF2F1" w14:textId="3973290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D1E0534" w14:textId="11FAD1C9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14:paraId="03BA8D30" w14:textId="798CD28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</w:tr>
      <w:tr w:rsidR="00C96D7B" w:rsidRPr="00A843CF" w14:paraId="0B1282B9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21E739D5" w14:textId="3148883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3EA258A7" w14:textId="469D559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752FC1F3" w14:textId="1CE9EFA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4308BD3" w14:textId="559CADE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57103EF" w14:textId="76C8E3B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BB098FB" w14:textId="13D3D68B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30E98EA8" w14:textId="23A1E99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3</w:t>
            </w:r>
          </w:p>
        </w:tc>
      </w:tr>
      <w:tr w:rsidR="00C96D7B" w:rsidRPr="00A843CF" w14:paraId="03CE1D59" w14:textId="77777777" w:rsidTr="00CB76D2">
        <w:tc>
          <w:tcPr>
            <w:tcW w:w="1242" w:type="dxa"/>
          </w:tcPr>
          <w:p w14:paraId="6CFD4D3A" w14:textId="12A99CE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C8893A5" w14:textId="0FF4779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E94F83C" w14:textId="309C045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2403E0BA" w14:textId="6C5F517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43D10B9F" w14:textId="1FC48C6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45B7BA9D" w14:textId="524C4847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347EE96F" w14:textId="5147270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6</w:t>
            </w:r>
          </w:p>
        </w:tc>
      </w:tr>
      <w:tr w:rsidR="00C96D7B" w:rsidRPr="00A843CF" w14:paraId="3F697042" w14:textId="77777777" w:rsidTr="00CB76D2">
        <w:tc>
          <w:tcPr>
            <w:tcW w:w="1242" w:type="dxa"/>
          </w:tcPr>
          <w:p w14:paraId="2AFEE32D" w14:textId="78C9CB9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F5E0958" w14:textId="7093562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25994033" w14:textId="5F5C5C3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0340A618" w14:textId="754BCD8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623097B8" w14:textId="4339F4E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7D39661A" w14:textId="21759DC2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1E0EF8BF" w14:textId="6186F91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</w:tr>
      <w:tr w:rsidR="00C96D7B" w:rsidRPr="00A843CF" w14:paraId="4625B80D" w14:textId="77777777" w:rsidTr="00CB76D2">
        <w:tc>
          <w:tcPr>
            <w:tcW w:w="1242" w:type="dxa"/>
          </w:tcPr>
          <w:p w14:paraId="79FB411A" w14:textId="7817A7E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6FD8319" w14:textId="3E9215D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</w:tcPr>
          <w:p w14:paraId="369B2B47" w14:textId="055C1AB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</w:tcPr>
          <w:p w14:paraId="79D80A6C" w14:textId="3978C66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7014C3F2" w14:textId="3831F2C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2x</w:t>
            </w:r>
          </w:p>
        </w:tc>
        <w:tc>
          <w:tcPr>
            <w:tcW w:w="1134" w:type="dxa"/>
          </w:tcPr>
          <w:p w14:paraId="67AE1EB6" w14:textId="6F3B3A7E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ndels</w:t>
            </w:r>
          </w:p>
        </w:tc>
        <w:tc>
          <w:tcPr>
            <w:tcW w:w="1275" w:type="dxa"/>
            <w:shd w:val="clear" w:color="auto" w:fill="auto"/>
          </w:tcPr>
          <w:p w14:paraId="1DDD1971" w14:textId="2A1F459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</w:tr>
      <w:tr w:rsidR="00C96D7B" w:rsidRPr="00A843CF" w14:paraId="26689D60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30166C87" w14:textId="695F350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674E3CE0" w14:textId="04832E4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3F82424E" w14:textId="3794467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3367784" w14:textId="4E60452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B93B9E0" w14:textId="4E3FE63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D4EA5B0" w14:textId="046EA75E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14:paraId="5D371D37" w14:textId="34CAD48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</w:tr>
      <w:tr w:rsidR="00C96D7B" w:rsidRPr="00A843CF" w14:paraId="2571B42A" w14:textId="77777777" w:rsidTr="002C1EDC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0533647A" w14:textId="17E3170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nopore+Illumina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1FA2451F" w14:textId="7DF7596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2F427936" w14:textId="152ED4C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2430DEA1" w14:textId="40A503C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c 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1D985B2" w14:textId="158F837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10EAA62A" w14:textId="3DB3950B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2D69B" w:themeFill="accent3" w:themeFillTint="99"/>
          </w:tcPr>
          <w:p w14:paraId="14F566B4" w14:textId="6B3EACB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C96D7B" w:rsidRPr="00A843CF" w14:paraId="7CC8836B" w14:textId="77777777" w:rsidTr="002C1EDC"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14:paraId="4ED94F3A" w14:textId="49A7D3C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nopore+Illumina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01C136B8" w14:textId="4673DFA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14:paraId="6C5CF1BB" w14:textId="6658785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9.4.1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44B27850" w14:textId="6B0C830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DBE7CB1" w14:textId="5A0CA2C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5FC24DCB" w14:textId="31CE6FE9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C2D69B" w:themeFill="accent3" w:themeFillTint="99"/>
          </w:tcPr>
          <w:p w14:paraId="3C2F4721" w14:textId="07B5070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C96D7B" w:rsidRPr="00A843CF" w14:paraId="749CF899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10DCB14C" w14:textId="63C2827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7D8A5F70" w14:textId="3812E2E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407C39AF" w14:textId="47974DB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78BDBAEC" w14:textId="128D869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1B8F376" w14:textId="5A70A37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F60B5EE" w14:textId="2E3C2C47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4C3050EA" w14:textId="39D3CD1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</w:tr>
      <w:tr w:rsidR="00C96D7B" w:rsidRPr="00A843CF" w14:paraId="4B109D48" w14:textId="77777777" w:rsidTr="00CB76D2">
        <w:tc>
          <w:tcPr>
            <w:tcW w:w="1242" w:type="dxa"/>
          </w:tcPr>
          <w:p w14:paraId="59F9B11C" w14:textId="7CDF0E8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B0C721C" w14:textId="143E57F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7828E71" w14:textId="36C0AA3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369F389A" w14:textId="184EEEE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154B4497" w14:textId="272EDA9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039303C4" w14:textId="4B85D808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3A041E71" w14:textId="337FF47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C96D7B" w:rsidRPr="00A843CF" w14:paraId="45D40D6E" w14:textId="77777777" w:rsidTr="008618FD">
        <w:tc>
          <w:tcPr>
            <w:tcW w:w="1242" w:type="dxa"/>
          </w:tcPr>
          <w:p w14:paraId="4A7BAF05" w14:textId="4997A92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5F64071" w14:textId="28C7664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312D88F" w14:textId="486C964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150AD7EB" w14:textId="424BBDC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5C0A1069" w14:textId="1243A65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09247546" w14:textId="31A4219D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56B3ABD6" w14:textId="572D64B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C96D7B" w:rsidRPr="00A843CF" w14:paraId="54FB5512" w14:textId="77777777" w:rsidTr="008618FD">
        <w:tc>
          <w:tcPr>
            <w:tcW w:w="1242" w:type="dxa"/>
          </w:tcPr>
          <w:p w14:paraId="6050835B" w14:textId="3E96A81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0BCC11A7" w14:textId="34BA5CD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ECDF41C" w14:textId="6C891EB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2E1A91BE" w14:textId="636D290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4C55E902" w14:textId="3B26B8A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16D8DA67" w14:textId="636B1476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183F71BE" w14:textId="036781C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C96D7B" w:rsidRPr="00A843CF" w14:paraId="7F7CB56C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5B984386" w14:textId="3948328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7B635733" w14:textId="21C61DE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2D153278" w14:textId="4875489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13DF1A6" w14:textId="566E620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06C2ECA" w14:textId="263D723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14BF225" w14:textId="7E3EBCFC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C2D69B" w:themeFill="accent3" w:themeFillTint="99"/>
          </w:tcPr>
          <w:p w14:paraId="49954B75" w14:textId="31C5BE1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C96D7B" w:rsidRPr="00A843CF" w14:paraId="2DBF9034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43162F53" w14:textId="4C2407D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45226648" w14:textId="1D4D452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3BABDE8" w14:textId="3861D92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E1460BF" w14:textId="1CD4A90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ED055B5" w14:textId="25652EB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974BDD3" w14:textId="35BCD1CE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5EA2FC8D" w14:textId="24F8862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</w:t>
            </w:r>
          </w:p>
        </w:tc>
      </w:tr>
      <w:tr w:rsidR="00C96D7B" w:rsidRPr="00A843CF" w14:paraId="5EDF8AA7" w14:textId="77777777" w:rsidTr="00CB76D2">
        <w:tc>
          <w:tcPr>
            <w:tcW w:w="1242" w:type="dxa"/>
          </w:tcPr>
          <w:p w14:paraId="6D83A6F9" w14:textId="7EA646D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EA9858E" w14:textId="4BF9116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78759663" w14:textId="2D1C9D9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52175344" w14:textId="3DD589A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63E248EB" w14:textId="440EE4E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7B144AD1" w14:textId="0A70107E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54871FE6" w14:textId="2883829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</w:tr>
      <w:tr w:rsidR="00C96D7B" w:rsidRPr="00A843CF" w14:paraId="5898BC48" w14:textId="77777777" w:rsidTr="00CB76D2">
        <w:tc>
          <w:tcPr>
            <w:tcW w:w="1242" w:type="dxa"/>
          </w:tcPr>
          <w:p w14:paraId="7CBAF3FA" w14:textId="25BB6FC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2B2EBF39" w14:textId="22BAFFA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3B6ABBDC" w14:textId="7AED860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08B5ABB6" w14:textId="6F563E6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3C890EDA" w14:textId="55AD73E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710BA1B3" w14:textId="7A445F0C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66474E6E" w14:textId="3D4E92C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C96D7B" w:rsidRPr="00A843CF" w14:paraId="572FDF20" w14:textId="77777777" w:rsidTr="00CB76D2">
        <w:tc>
          <w:tcPr>
            <w:tcW w:w="1242" w:type="dxa"/>
          </w:tcPr>
          <w:p w14:paraId="3C8A4685" w14:textId="2BFF526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1FC03C74" w14:textId="7D09542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CDBE357" w14:textId="69EDECA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</w:tcPr>
          <w:p w14:paraId="0AAD5919" w14:textId="363270D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373FDB6A" w14:textId="7DF37B7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27D1485A" w14:textId="00D52323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22D16C2E" w14:textId="6B4E644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C96D7B" w:rsidRPr="00A843CF" w14:paraId="61B98B3C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09657F31" w14:textId="0BB1962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15CD3519" w14:textId="36DA6F5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7C7ABFB1" w14:textId="74ED8C9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C18F1AC" w14:textId="3AF4907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3FC1D71" w14:textId="09B6654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A02363D" w14:textId="35583CF2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</w:tcPr>
          <w:p w14:paraId="71E7B938" w14:textId="6DC63AF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C96D7B" w:rsidRPr="00A843CF" w14:paraId="04479546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30CC9E3A" w14:textId="041B12A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34DEEC31" w14:textId="1DA8760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6717D476" w14:textId="62C3C13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83EA9B5" w14:textId="0AD7D49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7013B61" w14:textId="1504540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54FBBAC" w14:textId="6217F425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1EDFA19C" w14:textId="3AC6D21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4</w:t>
            </w:r>
          </w:p>
        </w:tc>
      </w:tr>
      <w:tr w:rsidR="00C96D7B" w:rsidRPr="00A843CF" w14:paraId="67C36FEA" w14:textId="77777777" w:rsidTr="00CB76D2">
        <w:tc>
          <w:tcPr>
            <w:tcW w:w="1242" w:type="dxa"/>
          </w:tcPr>
          <w:p w14:paraId="54491C9C" w14:textId="6C9FB65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13DB611E" w14:textId="46237F8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2298A92" w14:textId="5AE10A9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6EB5F899" w14:textId="065FBF1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560F058F" w14:textId="22336BD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19552215" w14:textId="29BDDD32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72093F04" w14:textId="05E0336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</w:tr>
      <w:tr w:rsidR="00C96D7B" w:rsidRPr="00A843CF" w14:paraId="4F579573" w14:textId="77777777" w:rsidTr="00CB76D2">
        <w:tc>
          <w:tcPr>
            <w:tcW w:w="1242" w:type="dxa"/>
          </w:tcPr>
          <w:p w14:paraId="78B8032E" w14:textId="4C77772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65F03DB" w14:textId="1E2261F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4623C40C" w14:textId="50EC51C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6524D1E1" w14:textId="46FDE81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5094968E" w14:textId="3D65F44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6F609C0D" w14:textId="0B5A2E7A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auto"/>
          </w:tcPr>
          <w:p w14:paraId="684F9016" w14:textId="11385CA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C96D7B" w:rsidRPr="00A843CF" w14:paraId="0C47ED0C" w14:textId="77777777" w:rsidTr="008618FD">
        <w:tc>
          <w:tcPr>
            <w:tcW w:w="1242" w:type="dxa"/>
          </w:tcPr>
          <w:p w14:paraId="530DA8F8" w14:textId="1DB5C58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4E182675" w14:textId="6166AEC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F8833B8" w14:textId="489FB2E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7734CBD1" w14:textId="6911922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</w:tcPr>
          <w:p w14:paraId="3F7C170C" w14:textId="0AF0CC4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168D0699" w14:textId="52DA1B42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3B42C9E3" w14:textId="4F2C8BD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C96D7B" w:rsidRPr="00A843CF" w14:paraId="7B98674E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29A18A67" w14:textId="14548DC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35474EEF" w14:textId="0AD05DE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0BAC0589" w14:textId="2AC00A4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15D2306" w14:textId="546452A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c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D15773E" w14:textId="2ECE4C3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B8C6C1A" w14:textId="3B4E1426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C2D69B" w:themeFill="accent3" w:themeFillTint="99"/>
          </w:tcPr>
          <w:p w14:paraId="651BEE78" w14:textId="044FE1F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C96D7B" w:rsidRPr="00A843CF" w14:paraId="554F9DA6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73899DC7" w14:textId="48DC962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0176BE6D" w14:textId="5178CFC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43741B10" w14:textId="22C8B47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83F08E2" w14:textId="08BF9CD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544A3C4" w14:textId="39F0774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54B4BA1" w14:textId="591D188A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auto"/>
          </w:tcPr>
          <w:p w14:paraId="24A12686" w14:textId="31755420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C96D7B" w:rsidRPr="00A843CF" w14:paraId="7AE19392" w14:textId="77777777" w:rsidTr="008618FD">
        <w:tc>
          <w:tcPr>
            <w:tcW w:w="1242" w:type="dxa"/>
          </w:tcPr>
          <w:p w14:paraId="28888B26" w14:textId="4CA0921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194EE628" w14:textId="47126A4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2E04C99" w14:textId="2885114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71E748AB" w14:textId="13F4633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50DBC614" w14:textId="218F75C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1A4AC4B6" w14:textId="17A5EE45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41692C9E" w14:textId="10D670B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C96D7B" w:rsidRPr="00A843CF" w14:paraId="67548319" w14:textId="77777777" w:rsidTr="008618FD">
        <w:tc>
          <w:tcPr>
            <w:tcW w:w="1242" w:type="dxa"/>
          </w:tcPr>
          <w:p w14:paraId="0DDB995E" w14:textId="766107C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C9753AF" w14:textId="03744B5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47244AE" w14:textId="1F7C022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7EC19475" w14:textId="736C7EE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6369571F" w14:textId="37748DC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5B401B99" w14:textId="0D710768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456FA688" w14:textId="4E19528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C96D7B" w:rsidRPr="00A843CF" w14:paraId="58B7E0CC" w14:textId="77777777" w:rsidTr="008618FD">
        <w:tc>
          <w:tcPr>
            <w:tcW w:w="1242" w:type="dxa"/>
          </w:tcPr>
          <w:p w14:paraId="4827A1A0" w14:textId="244DDFE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3704174" w14:textId="5A93755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748BE02B" w14:textId="660A3F7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3523DA71" w14:textId="3231611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</w:tcPr>
          <w:p w14:paraId="3B7FEE9A" w14:textId="4435E60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35F163B6" w14:textId="62C5FAFF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088B07D3" w14:textId="51A852B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C96D7B" w:rsidRPr="00A843CF" w14:paraId="2860044E" w14:textId="77777777" w:rsidTr="002C1EDC">
        <w:tc>
          <w:tcPr>
            <w:tcW w:w="1242" w:type="dxa"/>
            <w:tcBorders>
              <w:bottom w:val="single" w:sz="18" w:space="0" w:color="auto"/>
            </w:tcBorders>
          </w:tcPr>
          <w:p w14:paraId="6D6D4B28" w14:textId="2B65A2C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14E936D8" w14:textId="7523028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51E9B2F1" w14:textId="5B24415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D82A36B" w14:textId="18EB9A39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7C3E782" w14:textId="603AF6C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1954370" w14:textId="511A30F2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C2D69B" w:themeFill="accent3" w:themeFillTint="99"/>
          </w:tcPr>
          <w:p w14:paraId="3648F807" w14:textId="483F8A7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C96D7B" w:rsidRPr="00A843CF" w14:paraId="740E7DD8" w14:textId="77777777" w:rsidTr="002C1EDC">
        <w:tc>
          <w:tcPr>
            <w:tcW w:w="1242" w:type="dxa"/>
            <w:tcBorders>
              <w:top w:val="single" w:sz="18" w:space="0" w:color="auto"/>
            </w:tcBorders>
          </w:tcPr>
          <w:p w14:paraId="3EEA75B7" w14:textId="04390C4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43B2CC91" w14:textId="1B99D32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3D5E9D69" w14:textId="7745FED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71C98A9A" w14:textId="534F6EF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BD71E65" w14:textId="29614F0E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nu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6B5EA9F" w14:textId="15228496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shd w:val="clear" w:color="auto" w:fill="C2D69B" w:themeFill="accent3" w:themeFillTint="99"/>
          </w:tcPr>
          <w:p w14:paraId="6BF6BF1C" w14:textId="6A770DA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C96D7B" w:rsidRPr="00A843CF" w14:paraId="6D55749B" w14:textId="77777777" w:rsidTr="008618FD">
        <w:tc>
          <w:tcPr>
            <w:tcW w:w="1242" w:type="dxa"/>
          </w:tcPr>
          <w:p w14:paraId="74388943" w14:textId="3EF5BB9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37F6CA26" w14:textId="742B36F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11B5E28F" w14:textId="38E9C0FC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09C137C2" w14:textId="7A9D503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5484BC9B" w14:textId="001A876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</w:t>
            </w:r>
            <w:proofErr w:type="spellEnd"/>
          </w:p>
        </w:tc>
        <w:tc>
          <w:tcPr>
            <w:tcW w:w="1134" w:type="dxa"/>
          </w:tcPr>
          <w:p w14:paraId="034469D1" w14:textId="14C92A00" w:rsidR="00C96D7B" w:rsidRPr="00760CE8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2C2E95"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729C32CA" w14:textId="5410A90A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C96D7B" w:rsidRPr="00A843CF" w14:paraId="2697DCB8" w14:textId="77777777" w:rsidTr="008618FD">
        <w:tc>
          <w:tcPr>
            <w:tcW w:w="1242" w:type="dxa"/>
          </w:tcPr>
          <w:p w14:paraId="38529915" w14:textId="53F74D8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53C77F7D" w14:textId="5165DFA7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2772B57B" w14:textId="4C41D891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76A8E5B4" w14:textId="2B3280F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CC6199"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4881292B" w14:textId="3E5CC3E8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x</w:t>
            </w:r>
          </w:p>
        </w:tc>
        <w:tc>
          <w:tcPr>
            <w:tcW w:w="1134" w:type="dxa"/>
          </w:tcPr>
          <w:p w14:paraId="1E153D5A" w14:textId="07D47F8A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2FDF5A4C" w14:textId="1DC41E1B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C96D7B" w:rsidRPr="00A843CF" w14:paraId="50DF6C18" w14:textId="77777777" w:rsidTr="008618FD">
        <w:tc>
          <w:tcPr>
            <w:tcW w:w="1242" w:type="dxa"/>
          </w:tcPr>
          <w:p w14:paraId="46E6DA29" w14:textId="7E2D85F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214C42DE" w14:textId="3378E40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05AE0EAD" w14:textId="3FD04964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0175B607" w14:textId="34DEBA8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CC6199"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1BD4E058" w14:textId="6CA77AB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x</w:t>
            </w:r>
          </w:p>
        </w:tc>
        <w:tc>
          <w:tcPr>
            <w:tcW w:w="1134" w:type="dxa"/>
          </w:tcPr>
          <w:p w14:paraId="50AF537B" w14:textId="701AFDBD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71226DE9" w14:textId="143676EF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C96D7B" w:rsidRPr="00A843CF" w14:paraId="64A09992" w14:textId="77777777" w:rsidTr="008618FD">
        <w:tc>
          <w:tcPr>
            <w:tcW w:w="1242" w:type="dxa"/>
          </w:tcPr>
          <w:p w14:paraId="6A695392" w14:textId="56853E4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nopore</w:t>
            </w:r>
          </w:p>
        </w:tc>
        <w:tc>
          <w:tcPr>
            <w:tcW w:w="993" w:type="dxa"/>
          </w:tcPr>
          <w:p w14:paraId="65B7FA4D" w14:textId="50B25AE5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5E0A5C40" w14:textId="6555D2C3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0.4</w:t>
            </w:r>
          </w:p>
        </w:tc>
        <w:tc>
          <w:tcPr>
            <w:tcW w:w="1701" w:type="dxa"/>
          </w:tcPr>
          <w:p w14:paraId="4E81DBE4" w14:textId="0F6CB936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 w:rsidRPr="00CC6199">
              <w:rPr>
                <w:rFonts w:ascii="Arial" w:hAnsi="Arial" w:cs="Arial"/>
                <w:sz w:val="20"/>
                <w:szCs w:val="20"/>
              </w:rPr>
              <w:t>duplex/sup</w:t>
            </w:r>
          </w:p>
        </w:tc>
        <w:tc>
          <w:tcPr>
            <w:tcW w:w="1134" w:type="dxa"/>
          </w:tcPr>
          <w:p w14:paraId="66DD8F18" w14:textId="57B75522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ye_hq+meda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x</w:t>
            </w:r>
          </w:p>
        </w:tc>
        <w:tc>
          <w:tcPr>
            <w:tcW w:w="1134" w:type="dxa"/>
          </w:tcPr>
          <w:p w14:paraId="5CC780AE" w14:textId="2F49E0FB" w:rsidR="00C96D7B" w:rsidRPr="002C2E95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ls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14:paraId="6CA081CD" w14:textId="2F0EB7AD" w:rsidR="00C96D7B" w:rsidRDefault="00C96D7B" w:rsidP="00C96D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</w:tbl>
    <w:p w14:paraId="0CD01A61" w14:textId="77777777" w:rsidR="0027617F" w:rsidRDefault="0027617F">
      <w:pPr>
        <w:rPr>
          <w:rFonts w:ascii="Arial" w:hAnsi="Arial" w:cs="Arial"/>
          <w:b/>
          <w:sz w:val="20"/>
          <w:szCs w:val="20"/>
        </w:rPr>
        <w:sectPr w:rsidR="0027617F" w:rsidSect="00876C6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610314F" w14:textId="77777777" w:rsidR="00A21E1B" w:rsidRPr="00284A37" w:rsidRDefault="00A21E1B">
      <w:pPr>
        <w:rPr>
          <w:rFonts w:ascii="Arial" w:hAnsi="Arial" w:cs="Arial"/>
          <w:sz w:val="20"/>
          <w:szCs w:val="20"/>
        </w:rPr>
      </w:pPr>
      <w:r w:rsidRPr="00284A37">
        <w:rPr>
          <w:rFonts w:ascii="Arial" w:hAnsi="Arial" w:cs="Arial"/>
          <w:b/>
          <w:sz w:val="20"/>
          <w:szCs w:val="20"/>
        </w:rPr>
        <w:lastRenderedPageBreak/>
        <w:t xml:space="preserve">Figure S1. DNA extract </w:t>
      </w:r>
      <w:proofErr w:type="spellStart"/>
      <w:r w:rsidRPr="00284A37">
        <w:rPr>
          <w:rFonts w:ascii="Arial" w:hAnsi="Arial" w:cs="Arial"/>
          <w:b/>
          <w:sz w:val="20"/>
          <w:szCs w:val="20"/>
        </w:rPr>
        <w:t>tapestation</w:t>
      </w:r>
      <w:proofErr w:type="spellEnd"/>
      <w:r w:rsidRPr="00284A37">
        <w:rPr>
          <w:rFonts w:ascii="Arial" w:hAnsi="Arial" w:cs="Arial"/>
          <w:b/>
          <w:sz w:val="20"/>
          <w:szCs w:val="20"/>
        </w:rPr>
        <w:t xml:space="preserve"> profile. </w:t>
      </w:r>
      <w:r w:rsidRPr="00284A37">
        <w:rPr>
          <w:rFonts w:ascii="Arial" w:hAnsi="Arial" w:cs="Arial"/>
          <w:sz w:val="20"/>
          <w:szCs w:val="20"/>
        </w:rPr>
        <w:t>Neat DNA, measurements taken on 13/Sep/2021.</w:t>
      </w:r>
    </w:p>
    <w:p w14:paraId="364067E3" w14:textId="77777777" w:rsidR="00A21E1B" w:rsidRPr="00284A37" w:rsidRDefault="00A21E1B">
      <w:pPr>
        <w:rPr>
          <w:rFonts w:ascii="Arial" w:hAnsi="Arial" w:cs="Arial"/>
          <w:b/>
          <w:sz w:val="20"/>
          <w:szCs w:val="20"/>
        </w:rPr>
      </w:pPr>
    </w:p>
    <w:p w14:paraId="5FDE2E2E" w14:textId="77777777" w:rsidR="00A21E1B" w:rsidRPr="00284A37" w:rsidRDefault="00A21E1B">
      <w:pPr>
        <w:rPr>
          <w:rFonts w:ascii="Arial" w:hAnsi="Arial" w:cs="Arial"/>
          <w:b/>
          <w:sz w:val="20"/>
          <w:szCs w:val="20"/>
        </w:rPr>
      </w:pPr>
    </w:p>
    <w:p w14:paraId="18DEA4E5" w14:textId="77777777" w:rsidR="0027617F" w:rsidRDefault="001555B2">
      <w:pPr>
        <w:rPr>
          <w:rFonts w:ascii="Arial" w:hAnsi="Arial" w:cs="Arial"/>
          <w:b/>
          <w:sz w:val="20"/>
          <w:szCs w:val="20"/>
        </w:rPr>
      </w:pPr>
      <w:r w:rsidRPr="00284A37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6AA05E97" wp14:editId="5CA15833">
            <wp:extent cx="1714500" cy="2310393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091" cy="2311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1951A" w14:textId="77777777" w:rsidR="0027617F" w:rsidRDefault="0027617F">
      <w:pPr>
        <w:rPr>
          <w:rFonts w:ascii="Arial" w:hAnsi="Arial" w:cs="Arial"/>
          <w:b/>
          <w:sz w:val="20"/>
          <w:szCs w:val="20"/>
        </w:rPr>
      </w:pPr>
    </w:p>
    <w:p w14:paraId="51C86A6C" w14:textId="3068A4A8" w:rsidR="00A21E1B" w:rsidRPr="00284A37" w:rsidRDefault="00A21E1B">
      <w:pPr>
        <w:rPr>
          <w:rFonts w:ascii="Arial" w:hAnsi="Arial" w:cs="Arial"/>
          <w:b/>
          <w:sz w:val="20"/>
          <w:szCs w:val="20"/>
        </w:rPr>
      </w:pPr>
      <w:r w:rsidRPr="00284A37">
        <w:rPr>
          <w:rFonts w:ascii="Arial" w:hAnsi="Arial" w:cs="Arial"/>
          <w:b/>
          <w:sz w:val="20"/>
          <w:szCs w:val="20"/>
        </w:rPr>
        <w:t xml:space="preserve">Figure S2. DNA extract </w:t>
      </w:r>
      <w:proofErr w:type="spellStart"/>
      <w:r w:rsidRPr="00284A37">
        <w:rPr>
          <w:rFonts w:ascii="Arial" w:hAnsi="Arial" w:cs="Arial"/>
          <w:b/>
          <w:sz w:val="20"/>
          <w:szCs w:val="20"/>
        </w:rPr>
        <w:t>tapestation</w:t>
      </w:r>
      <w:proofErr w:type="spellEnd"/>
      <w:r w:rsidRPr="00284A37">
        <w:rPr>
          <w:rFonts w:ascii="Arial" w:hAnsi="Arial" w:cs="Arial"/>
          <w:b/>
          <w:sz w:val="20"/>
          <w:szCs w:val="20"/>
        </w:rPr>
        <w:t xml:space="preserve"> profile. </w:t>
      </w:r>
      <w:r w:rsidRPr="00284A37">
        <w:rPr>
          <w:rFonts w:ascii="Arial" w:hAnsi="Arial" w:cs="Arial"/>
          <w:sz w:val="20"/>
          <w:szCs w:val="20"/>
        </w:rPr>
        <w:t>DNA diluted 10x, measurements taken on 13/Sep/2021.</w:t>
      </w:r>
    </w:p>
    <w:p w14:paraId="6820EF61" w14:textId="77777777" w:rsidR="0027617F" w:rsidRDefault="00A21E1B">
      <w:pPr>
        <w:rPr>
          <w:rFonts w:ascii="Arial" w:hAnsi="Arial" w:cs="Arial"/>
          <w:b/>
          <w:sz w:val="20"/>
          <w:szCs w:val="20"/>
        </w:rPr>
      </w:pPr>
      <w:r w:rsidRPr="00284A37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0016BD8C" wp14:editId="66602B28">
            <wp:extent cx="1828800" cy="2435192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2435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2B057" w14:textId="77777777" w:rsidR="0027617F" w:rsidRDefault="0027617F">
      <w:pPr>
        <w:rPr>
          <w:rFonts w:ascii="Arial" w:hAnsi="Arial" w:cs="Arial"/>
          <w:b/>
          <w:sz w:val="20"/>
          <w:szCs w:val="20"/>
        </w:rPr>
      </w:pPr>
    </w:p>
    <w:p w14:paraId="432039EF" w14:textId="528C5A57" w:rsidR="001555B2" w:rsidRPr="00284A37" w:rsidRDefault="001555B2">
      <w:pPr>
        <w:rPr>
          <w:rFonts w:ascii="Arial" w:hAnsi="Arial" w:cs="Arial"/>
          <w:sz w:val="20"/>
          <w:szCs w:val="20"/>
        </w:rPr>
      </w:pPr>
      <w:r w:rsidRPr="00284A37">
        <w:rPr>
          <w:rFonts w:ascii="Arial" w:hAnsi="Arial" w:cs="Arial"/>
          <w:b/>
          <w:sz w:val="20"/>
          <w:szCs w:val="20"/>
        </w:rPr>
        <w:t xml:space="preserve">Figure S3. DNA extract </w:t>
      </w:r>
      <w:proofErr w:type="spellStart"/>
      <w:r w:rsidRPr="00284A37">
        <w:rPr>
          <w:rFonts w:ascii="Arial" w:hAnsi="Arial" w:cs="Arial"/>
          <w:b/>
          <w:sz w:val="20"/>
          <w:szCs w:val="20"/>
        </w:rPr>
        <w:t>tapestation</w:t>
      </w:r>
      <w:proofErr w:type="spellEnd"/>
      <w:r w:rsidRPr="00284A37">
        <w:rPr>
          <w:rFonts w:ascii="Arial" w:hAnsi="Arial" w:cs="Arial"/>
          <w:b/>
          <w:sz w:val="20"/>
          <w:szCs w:val="20"/>
        </w:rPr>
        <w:t xml:space="preserve"> profile. </w:t>
      </w:r>
      <w:r w:rsidRPr="00284A37">
        <w:rPr>
          <w:rFonts w:ascii="Arial" w:hAnsi="Arial" w:cs="Arial"/>
          <w:sz w:val="20"/>
          <w:szCs w:val="20"/>
        </w:rPr>
        <w:t>DNA diluted 10x, measurements taken on 31/Jan/2022.</w:t>
      </w:r>
    </w:p>
    <w:p w14:paraId="465B527A" w14:textId="77777777" w:rsidR="001555B2" w:rsidRPr="00284A37" w:rsidRDefault="001555B2">
      <w:pPr>
        <w:rPr>
          <w:rFonts w:ascii="Arial" w:hAnsi="Arial" w:cs="Arial"/>
          <w:sz w:val="20"/>
          <w:szCs w:val="20"/>
        </w:rPr>
      </w:pPr>
    </w:p>
    <w:p w14:paraId="408A7642" w14:textId="77777777" w:rsidR="00DC1B62" w:rsidRPr="00284A37" w:rsidRDefault="00DC1B62">
      <w:pPr>
        <w:rPr>
          <w:rFonts w:ascii="Arial" w:hAnsi="Arial" w:cs="Arial"/>
          <w:b/>
          <w:sz w:val="20"/>
          <w:szCs w:val="20"/>
        </w:rPr>
      </w:pPr>
    </w:p>
    <w:p w14:paraId="1AE78843" w14:textId="77777777" w:rsidR="00DC1B62" w:rsidRPr="00284A37" w:rsidRDefault="00DC1B62">
      <w:pPr>
        <w:rPr>
          <w:rFonts w:ascii="Arial" w:hAnsi="Arial" w:cs="Arial"/>
          <w:b/>
          <w:sz w:val="20"/>
          <w:szCs w:val="20"/>
        </w:rPr>
      </w:pPr>
    </w:p>
    <w:p w14:paraId="3F63345A" w14:textId="77777777" w:rsidR="00DC1B62" w:rsidRPr="00284A37" w:rsidRDefault="00DC1B62">
      <w:pPr>
        <w:rPr>
          <w:rFonts w:ascii="Arial" w:hAnsi="Arial" w:cs="Arial"/>
          <w:b/>
          <w:sz w:val="20"/>
          <w:szCs w:val="20"/>
        </w:rPr>
      </w:pPr>
    </w:p>
    <w:p w14:paraId="3877E531" w14:textId="77777777" w:rsidR="001555B2" w:rsidRPr="00284A37" w:rsidRDefault="001555B2">
      <w:pPr>
        <w:rPr>
          <w:rFonts w:ascii="Arial" w:hAnsi="Arial" w:cs="Arial"/>
          <w:b/>
          <w:sz w:val="20"/>
          <w:szCs w:val="20"/>
        </w:rPr>
      </w:pPr>
      <w:r w:rsidRPr="00284A37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558764AA" wp14:editId="3BED8C35">
            <wp:extent cx="2857500" cy="24403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44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6A1A2" w14:textId="770ABFD0" w:rsidR="00E81999" w:rsidRDefault="00E8199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Figure S4. Sequencing yields over time for </w:t>
      </w:r>
      <w:proofErr w:type="spellStart"/>
      <w:r w:rsidR="00377A3A">
        <w:rPr>
          <w:rFonts w:ascii="Arial" w:hAnsi="Arial" w:cs="Arial"/>
          <w:b/>
          <w:sz w:val="20"/>
          <w:szCs w:val="20"/>
        </w:rPr>
        <w:t>unplexed</w:t>
      </w:r>
      <w:proofErr w:type="spellEnd"/>
      <w:r w:rsidR="00377A3A">
        <w:rPr>
          <w:rFonts w:ascii="Arial" w:hAnsi="Arial" w:cs="Arial"/>
          <w:b/>
          <w:sz w:val="20"/>
          <w:szCs w:val="20"/>
        </w:rPr>
        <w:t>/multi(</w:t>
      </w:r>
      <w:proofErr w:type="spellStart"/>
      <w:r>
        <w:rPr>
          <w:rFonts w:ascii="Arial" w:hAnsi="Arial" w:cs="Arial"/>
          <w:b/>
          <w:sz w:val="20"/>
          <w:szCs w:val="20"/>
        </w:rPr>
        <w:t>plexed</w:t>
      </w:r>
      <w:proofErr w:type="spellEnd"/>
      <w:r w:rsidR="00377A3A">
        <w:rPr>
          <w:rFonts w:ascii="Arial" w:hAnsi="Arial" w:cs="Arial"/>
          <w:b/>
          <w:sz w:val="20"/>
          <w:szCs w:val="20"/>
        </w:rPr>
        <w:t>)</w:t>
      </w:r>
      <w:r>
        <w:rPr>
          <w:rFonts w:ascii="Arial" w:hAnsi="Arial" w:cs="Arial"/>
          <w:b/>
          <w:sz w:val="20"/>
          <w:szCs w:val="20"/>
        </w:rPr>
        <w:t xml:space="preserve"> run</w:t>
      </w:r>
      <w:r w:rsidR="00377A3A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 stratified by species</w:t>
      </w:r>
      <w:r w:rsidR="00377A3A">
        <w:rPr>
          <w:rFonts w:ascii="Arial" w:hAnsi="Arial" w:cs="Arial"/>
          <w:b/>
          <w:sz w:val="20"/>
          <w:szCs w:val="20"/>
        </w:rPr>
        <w:t xml:space="preserve"> and for R10.4, duplex versus simplex read outputs.</w:t>
      </w:r>
      <w:r w:rsidR="00660E2A">
        <w:rPr>
          <w:rFonts w:ascii="Arial" w:hAnsi="Arial" w:cs="Arial"/>
          <w:b/>
          <w:sz w:val="20"/>
          <w:szCs w:val="20"/>
        </w:rPr>
        <w:t xml:space="preserve"> </w:t>
      </w:r>
      <w:r w:rsidR="00660E2A" w:rsidRPr="00660E2A">
        <w:rPr>
          <w:rFonts w:ascii="Arial" w:hAnsi="Arial" w:cs="Arial"/>
          <w:sz w:val="20"/>
          <w:szCs w:val="20"/>
        </w:rPr>
        <w:t>Note y-axis scales (depicting yields in cumulative Gb) are different across facets.</w:t>
      </w:r>
      <w:r w:rsidR="00660E2A">
        <w:rPr>
          <w:rFonts w:ascii="Arial" w:hAnsi="Arial" w:cs="Arial"/>
          <w:b/>
          <w:sz w:val="20"/>
          <w:szCs w:val="20"/>
        </w:rPr>
        <w:t xml:space="preserve"> </w:t>
      </w:r>
    </w:p>
    <w:p w14:paraId="109393BA" w14:textId="784CAB0D" w:rsidR="00E81999" w:rsidRDefault="00E81999">
      <w:pPr>
        <w:rPr>
          <w:rFonts w:ascii="Arial" w:hAnsi="Arial" w:cs="Arial"/>
          <w:b/>
          <w:sz w:val="20"/>
          <w:szCs w:val="20"/>
        </w:rPr>
      </w:pPr>
    </w:p>
    <w:p w14:paraId="50B8A449" w14:textId="4EC1ACB0" w:rsidR="004E4D10" w:rsidRDefault="00660E2A">
      <w:pPr>
        <w:rPr>
          <w:rFonts w:ascii="Arial" w:hAnsi="Arial" w:cs="Arial"/>
          <w:b/>
          <w:sz w:val="20"/>
          <w:szCs w:val="20"/>
        </w:rPr>
        <w:sectPr w:rsidR="004E4D10" w:rsidSect="00876C63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495215FC" wp14:editId="7F71E095">
            <wp:extent cx="5730875" cy="4043680"/>
            <wp:effectExtent l="0" t="0" r="9525" b="0"/>
            <wp:docPr id="7" name="Picture 7" descr="Macintosh HD:Users:nicolestoesser:Documents:Research:q20plus:20220422:fig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icolestoesser:Documents:Research:q20plus:20220422:figs4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56C69" w14:textId="732D943F" w:rsidR="004E4D10" w:rsidRDefault="004E4D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Figure S5. Impact of sub-sampling on number of contigs assembled for each species, modality and assembler - (A) chromosomes and (B) </w:t>
      </w:r>
      <w:r w:rsidRPr="004E4D10">
        <w:rPr>
          <w:rFonts w:ascii="Arial" w:hAnsi="Arial" w:cs="Arial"/>
          <w:b/>
          <w:i/>
          <w:sz w:val="20"/>
          <w:szCs w:val="20"/>
        </w:rPr>
        <w:t>K. pneumoniae</w:t>
      </w:r>
      <w:r>
        <w:rPr>
          <w:rFonts w:ascii="Arial" w:hAnsi="Arial" w:cs="Arial"/>
          <w:b/>
          <w:sz w:val="20"/>
          <w:szCs w:val="20"/>
        </w:rPr>
        <w:t xml:space="preserve"> plasmids</w:t>
      </w:r>
      <w:r w:rsidR="00E109E2">
        <w:rPr>
          <w:rFonts w:ascii="Arial" w:hAnsi="Arial" w:cs="Arial"/>
          <w:b/>
          <w:sz w:val="20"/>
          <w:szCs w:val="20"/>
        </w:rPr>
        <w:t xml:space="preserve">. </w:t>
      </w:r>
      <w:r w:rsidR="00E109E2" w:rsidRPr="00E109E2">
        <w:rPr>
          <w:rFonts w:ascii="Arial" w:hAnsi="Arial" w:cs="Arial"/>
          <w:sz w:val="20"/>
          <w:szCs w:val="20"/>
        </w:rPr>
        <w:t>In the plasmid plots, plasmids are denoted by their length in bp</w:t>
      </w:r>
      <w:r w:rsidR="00E109E2">
        <w:rPr>
          <w:rFonts w:ascii="Arial" w:hAnsi="Arial" w:cs="Arial"/>
          <w:sz w:val="20"/>
          <w:szCs w:val="20"/>
        </w:rPr>
        <w:t xml:space="preserve"> in the facet headers</w:t>
      </w:r>
      <w:r w:rsidR="00E109E2" w:rsidRPr="00E109E2">
        <w:rPr>
          <w:rFonts w:ascii="Arial" w:hAnsi="Arial" w:cs="Arial"/>
          <w:sz w:val="20"/>
          <w:szCs w:val="20"/>
        </w:rPr>
        <w:t>.</w:t>
      </w:r>
      <w:r w:rsidR="00E109E2">
        <w:rPr>
          <w:rFonts w:ascii="Arial" w:hAnsi="Arial" w:cs="Arial"/>
          <w:b/>
          <w:sz w:val="20"/>
          <w:szCs w:val="20"/>
        </w:rPr>
        <w:t xml:space="preserve"> </w:t>
      </w:r>
      <w:r w:rsidR="00100E53">
        <w:rPr>
          <w:rFonts w:ascii="Arial" w:hAnsi="Arial" w:cs="Arial"/>
          <w:sz w:val="20"/>
          <w:szCs w:val="20"/>
        </w:rPr>
        <w:t>For each comparison, there should be seven sub-sampling levels (represented by the rainbow colours) - if any of these are absent, then that contig was missing in the assembly. Similarly, in all plots, there should be single unique contig assembled (</w:t>
      </w:r>
      <w:proofErr w:type="gramStart"/>
      <w:r w:rsidR="00100E53">
        <w:rPr>
          <w:rFonts w:ascii="Arial" w:hAnsi="Arial" w:cs="Arial"/>
          <w:sz w:val="20"/>
          <w:szCs w:val="20"/>
        </w:rPr>
        <w:t>i.e.</w:t>
      </w:r>
      <w:proofErr w:type="gramEnd"/>
      <w:r w:rsidR="00100E53">
        <w:rPr>
          <w:rFonts w:ascii="Arial" w:hAnsi="Arial" w:cs="Arial"/>
          <w:sz w:val="20"/>
          <w:szCs w:val="20"/>
        </w:rPr>
        <w:t xml:space="preserve"> the y-axis should be 1). If this is &gt;1, then the assembly is fragmented; or if 0, then the contig is absent.</w:t>
      </w:r>
    </w:p>
    <w:p w14:paraId="2952FB18" w14:textId="6F778562" w:rsidR="00100E53" w:rsidRPr="00100E53" w:rsidRDefault="00100E53">
      <w:pPr>
        <w:rPr>
          <w:rFonts w:ascii="Arial" w:hAnsi="Arial" w:cs="Arial"/>
          <w:b/>
          <w:sz w:val="20"/>
          <w:szCs w:val="20"/>
        </w:rPr>
      </w:pPr>
      <w:r w:rsidRPr="00100E53">
        <w:rPr>
          <w:rFonts w:ascii="Arial" w:hAnsi="Arial" w:cs="Arial"/>
          <w:b/>
          <w:sz w:val="20"/>
          <w:szCs w:val="20"/>
        </w:rPr>
        <w:t xml:space="preserve">A. </w:t>
      </w:r>
    </w:p>
    <w:p w14:paraId="167DC105" w14:textId="5435A6F6" w:rsidR="004E4D10" w:rsidRDefault="004E4D1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  <w:r w:rsidR="00100E53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07E24842" wp14:editId="7E880EE4">
            <wp:extent cx="5304629" cy="3742923"/>
            <wp:effectExtent l="0" t="0" r="4445" b="0"/>
            <wp:docPr id="5" name="Picture 5" descr="Macintosh HD:Users:nicolestoesser:Documents:Research:q20plus:20220422:figs5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icolestoesser:Documents:Research:q20plus:20220422:figs5a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890" cy="3743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CB13E" w14:textId="2E7410CC" w:rsidR="004E4D10" w:rsidRDefault="004E4D1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B. </w:t>
      </w:r>
    </w:p>
    <w:p w14:paraId="3D1374C9" w14:textId="3E2FCF12" w:rsidR="004E4D10" w:rsidRDefault="00100E5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558712D3" wp14:editId="37F16AC1">
            <wp:extent cx="5372100" cy="3790530"/>
            <wp:effectExtent l="0" t="0" r="0" b="0"/>
            <wp:docPr id="8" name="Picture 8" descr="Macintosh HD:Users:nicolestoesser:Documents:Research:q20plus:20220422:figs5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nicolestoesser:Documents:Research:q20plus:20220422:figs5b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79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7B257" w14:textId="237E9E65" w:rsidR="005960C3" w:rsidRDefault="005960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Figure S6. Impact of Medaka polishing of </w:t>
      </w:r>
      <w:proofErr w:type="spellStart"/>
      <w:r>
        <w:rPr>
          <w:rFonts w:ascii="Arial" w:hAnsi="Arial" w:cs="Arial"/>
          <w:b/>
          <w:sz w:val="20"/>
          <w:szCs w:val="20"/>
        </w:rPr>
        <w:t>Fly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ssemblie</w:t>
      </w:r>
      <w:r w:rsidR="00126115">
        <w:rPr>
          <w:rFonts w:ascii="Arial" w:hAnsi="Arial" w:cs="Arial"/>
          <w:b/>
          <w:sz w:val="20"/>
          <w:szCs w:val="20"/>
        </w:rPr>
        <w:t xml:space="preserve">s, by species and read sub-sampling stratum. </w:t>
      </w:r>
    </w:p>
    <w:p w14:paraId="4B8F4874" w14:textId="52DB7A15" w:rsidR="00126115" w:rsidRDefault="00126115">
      <w:pPr>
        <w:rPr>
          <w:rFonts w:ascii="Arial" w:hAnsi="Arial" w:cs="Arial"/>
          <w:b/>
          <w:sz w:val="20"/>
          <w:szCs w:val="20"/>
        </w:rPr>
      </w:pPr>
    </w:p>
    <w:p w14:paraId="48E75FB4" w14:textId="67BED1D9" w:rsidR="00126115" w:rsidRDefault="00126115">
      <w:pPr>
        <w:rPr>
          <w:rFonts w:ascii="Arial" w:hAnsi="Arial" w:cs="Arial"/>
          <w:b/>
          <w:i/>
          <w:i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. </w:t>
      </w:r>
      <w:r w:rsidRPr="00126115">
        <w:rPr>
          <w:rFonts w:ascii="Arial" w:hAnsi="Arial" w:cs="Arial"/>
          <w:b/>
          <w:i/>
          <w:iCs/>
          <w:sz w:val="20"/>
          <w:szCs w:val="20"/>
        </w:rPr>
        <w:t>E. coli</w:t>
      </w:r>
    </w:p>
    <w:p w14:paraId="1E856274" w14:textId="0F036FC9" w:rsidR="00126115" w:rsidRDefault="00126115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69F162E4" wp14:editId="12EE576D">
            <wp:extent cx="5606593" cy="39668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8670" cy="3975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418B0" w14:textId="7693C0EC" w:rsidR="00126115" w:rsidRDefault="00126115">
      <w:pPr>
        <w:rPr>
          <w:rFonts w:ascii="Arial" w:hAnsi="Arial" w:cs="Arial"/>
          <w:bCs/>
          <w:sz w:val="20"/>
          <w:szCs w:val="20"/>
        </w:rPr>
      </w:pPr>
    </w:p>
    <w:p w14:paraId="1D5D054A" w14:textId="4271DC1E" w:rsidR="00126115" w:rsidRPr="00126115" w:rsidRDefault="00126115">
      <w:pPr>
        <w:rPr>
          <w:rFonts w:ascii="Arial" w:hAnsi="Arial" w:cs="Arial"/>
          <w:b/>
          <w:sz w:val="20"/>
          <w:szCs w:val="20"/>
        </w:rPr>
      </w:pPr>
      <w:r w:rsidRPr="00126115">
        <w:rPr>
          <w:rFonts w:ascii="Arial" w:hAnsi="Arial" w:cs="Arial"/>
          <w:b/>
          <w:sz w:val="20"/>
          <w:szCs w:val="20"/>
        </w:rPr>
        <w:t xml:space="preserve">B. </w:t>
      </w:r>
      <w:r w:rsidRPr="00126115">
        <w:rPr>
          <w:rFonts w:ascii="Arial" w:hAnsi="Arial" w:cs="Arial"/>
          <w:b/>
          <w:i/>
          <w:iCs/>
          <w:sz w:val="20"/>
          <w:szCs w:val="20"/>
        </w:rPr>
        <w:t>K. pneumoniae</w:t>
      </w:r>
    </w:p>
    <w:p w14:paraId="251633CE" w14:textId="56EB9402" w:rsidR="00126115" w:rsidRPr="00126115" w:rsidRDefault="0012611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2699E64C" wp14:editId="7D4264CB">
            <wp:extent cx="5587588" cy="3953435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08742" cy="3968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CB1AE" w14:textId="319BAA1F" w:rsidR="00126115" w:rsidRPr="00126115" w:rsidRDefault="00DB0052" w:rsidP="0012611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C</w:t>
      </w:r>
      <w:r w:rsidR="00126115" w:rsidRPr="00126115">
        <w:rPr>
          <w:rFonts w:ascii="Arial" w:hAnsi="Arial" w:cs="Arial"/>
          <w:b/>
          <w:sz w:val="20"/>
          <w:szCs w:val="20"/>
        </w:rPr>
        <w:t xml:space="preserve">. </w:t>
      </w:r>
      <w:r w:rsidR="00126115" w:rsidRPr="00126115">
        <w:rPr>
          <w:rFonts w:ascii="Arial" w:hAnsi="Arial" w:cs="Arial"/>
          <w:b/>
          <w:i/>
          <w:iCs/>
          <w:sz w:val="20"/>
          <w:szCs w:val="20"/>
        </w:rPr>
        <w:t>P. aeruginosa</w:t>
      </w:r>
    </w:p>
    <w:p w14:paraId="771BEA3D" w14:textId="43305E2B" w:rsidR="00126115" w:rsidRDefault="00126115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 wp14:anchorId="6CCCBE08" wp14:editId="4E6AACF0">
            <wp:extent cx="5727700" cy="40525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9695E" w14:textId="22ABC52F" w:rsidR="00DB0052" w:rsidRDefault="00DB0052">
      <w:pPr>
        <w:rPr>
          <w:rFonts w:ascii="Arial" w:hAnsi="Arial" w:cs="Arial"/>
          <w:bCs/>
          <w:sz w:val="20"/>
          <w:szCs w:val="20"/>
        </w:rPr>
      </w:pPr>
    </w:p>
    <w:p w14:paraId="32B86834" w14:textId="617C1796" w:rsidR="00DB0052" w:rsidRPr="00DB0052" w:rsidRDefault="00DB0052" w:rsidP="00DB005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</w:t>
      </w:r>
      <w:r w:rsidRPr="00126115">
        <w:rPr>
          <w:rFonts w:ascii="Arial" w:hAnsi="Arial" w:cs="Arial"/>
          <w:b/>
          <w:sz w:val="20"/>
          <w:szCs w:val="20"/>
        </w:rPr>
        <w:t xml:space="preserve">. </w:t>
      </w:r>
      <w:r w:rsidRPr="00126115">
        <w:rPr>
          <w:rFonts w:ascii="Arial" w:hAnsi="Arial" w:cs="Arial"/>
          <w:b/>
          <w:i/>
          <w:iCs/>
          <w:sz w:val="20"/>
          <w:szCs w:val="20"/>
        </w:rPr>
        <w:t>S. aureus</w:t>
      </w:r>
    </w:p>
    <w:p w14:paraId="00CC6D5B" w14:textId="3D8BEC17" w:rsidR="00DB0052" w:rsidRPr="00126115" w:rsidRDefault="00DB0052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3BECF264" wp14:editId="2A2B3C2A">
            <wp:extent cx="5727700" cy="40525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0052" w:rsidRPr="00126115" w:rsidSect="00876C6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332C"/>
    <w:rsid w:val="0006628E"/>
    <w:rsid w:val="00100E53"/>
    <w:rsid w:val="00126115"/>
    <w:rsid w:val="001555B2"/>
    <w:rsid w:val="001620C8"/>
    <w:rsid w:val="001733F2"/>
    <w:rsid w:val="00225DB0"/>
    <w:rsid w:val="00245700"/>
    <w:rsid w:val="0027617F"/>
    <w:rsid w:val="00284A37"/>
    <w:rsid w:val="00293C93"/>
    <w:rsid w:val="002B7FDD"/>
    <w:rsid w:val="002C1EDC"/>
    <w:rsid w:val="002D0B8A"/>
    <w:rsid w:val="00377A3A"/>
    <w:rsid w:val="0039254F"/>
    <w:rsid w:val="004B2F24"/>
    <w:rsid w:val="004E4D10"/>
    <w:rsid w:val="004E5600"/>
    <w:rsid w:val="00541121"/>
    <w:rsid w:val="005465AC"/>
    <w:rsid w:val="005960C3"/>
    <w:rsid w:val="00660E2A"/>
    <w:rsid w:val="006B7975"/>
    <w:rsid w:val="00722BC5"/>
    <w:rsid w:val="007E7802"/>
    <w:rsid w:val="00807C6A"/>
    <w:rsid w:val="00810D9F"/>
    <w:rsid w:val="008618FD"/>
    <w:rsid w:val="00876C63"/>
    <w:rsid w:val="00905EF7"/>
    <w:rsid w:val="0092277C"/>
    <w:rsid w:val="00945765"/>
    <w:rsid w:val="00987872"/>
    <w:rsid w:val="009D5238"/>
    <w:rsid w:val="00A10066"/>
    <w:rsid w:val="00A21E1B"/>
    <w:rsid w:val="00A843CF"/>
    <w:rsid w:val="00A9332C"/>
    <w:rsid w:val="00B11D00"/>
    <w:rsid w:val="00C96D7B"/>
    <w:rsid w:val="00CB76D2"/>
    <w:rsid w:val="00D51D59"/>
    <w:rsid w:val="00D66FD9"/>
    <w:rsid w:val="00D85286"/>
    <w:rsid w:val="00DA5827"/>
    <w:rsid w:val="00DB0052"/>
    <w:rsid w:val="00DC1B62"/>
    <w:rsid w:val="00E109E2"/>
    <w:rsid w:val="00E81999"/>
    <w:rsid w:val="00E916B6"/>
    <w:rsid w:val="00F0044A"/>
    <w:rsid w:val="00F12B93"/>
    <w:rsid w:val="00F1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DA919E"/>
  <w14:defaultImageDpi w14:val="300"/>
  <w15:docId w15:val="{C97290FF-E33D-AB40-BE2D-ADAE15DD2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E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E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1B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620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0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0C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0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0C8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261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3</Pages>
  <Words>1728</Words>
  <Characters>985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oesser</dc:creator>
  <cp:keywords/>
  <dc:description/>
  <cp:lastModifiedBy>Nicole Stoesser</cp:lastModifiedBy>
  <cp:revision>7</cp:revision>
  <dcterms:created xsi:type="dcterms:W3CDTF">2022-04-29T14:01:00Z</dcterms:created>
  <dcterms:modified xsi:type="dcterms:W3CDTF">2022-06-09T08:27:00Z</dcterms:modified>
</cp:coreProperties>
</file>